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1"/>
        <w:tblW w:w="0" w:type="auto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ook w:val="04A0" w:firstRow="1" w:lastRow="0" w:firstColumn="1" w:lastColumn="0" w:noHBand="0" w:noVBand="1"/>
      </w:tblPr>
      <w:tblGrid>
        <w:gridCol w:w="1383"/>
        <w:gridCol w:w="1625"/>
        <w:gridCol w:w="1707"/>
        <w:gridCol w:w="1486"/>
        <w:gridCol w:w="1625"/>
        <w:gridCol w:w="1554"/>
        <w:gridCol w:w="1728"/>
        <w:gridCol w:w="1814"/>
      </w:tblGrid>
      <w:tr w:rsidR="006B3CBC" w:rsidRPr="008F3E45" w14:paraId="0BD40F8B" w14:textId="77777777" w:rsidTr="005E1673">
        <w:trPr>
          <w:trHeight w:val="469"/>
        </w:trPr>
        <w:tc>
          <w:tcPr>
            <w:tcW w:w="12922" w:type="dxa"/>
            <w:gridSpan w:val="8"/>
            <w:tcBorders>
              <w:bottom w:val="single" w:sz="4" w:space="0" w:color="auto"/>
            </w:tcBorders>
          </w:tcPr>
          <w:p w14:paraId="08359CFB" w14:textId="77777777" w:rsidR="006B3CBC" w:rsidRPr="008F3E45" w:rsidRDefault="006B3CBC">
            <w:pPr>
              <w:spacing w:after="200" w:line="276" w:lineRule="auto"/>
              <w:rPr>
                <w:rFonts w:cstheme="minorHAnsi"/>
              </w:rPr>
            </w:pPr>
            <w:r w:rsidRPr="008F3E45">
              <w:rPr>
                <w:rFonts w:cstheme="minorHAnsi"/>
                <w:b/>
                <w:bCs/>
              </w:rPr>
              <w:t>Supplementary Table 1:</w:t>
            </w:r>
            <w:r w:rsidRPr="008F3E45">
              <w:rPr>
                <w:rFonts w:cstheme="minorHAnsi"/>
              </w:rPr>
              <w:t xml:space="preserve"> Summary of Population-Based Studies on Cancer Incidence in People with Intellectual Disabilities</w:t>
            </w:r>
          </w:p>
        </w:tc>
      </w:tr>
      <w:tr w:rsidR="006B3CBC" w:rsidRPr="00732DDA" w14:paraId="1A055300" w14:textId="77777777" w:rsidTr="005E1673">
        <w:trPr>
          <w:trHeight w:val="469"/>
        </w:trPr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1651079" w14:textId="77777777" w:rsidR="006B3CBC" w:rsidRPr="004076C3" w:rsidRDefault="006B3CBC" w:rsidP="00C011B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76C3">
              <w:rPr>
                <w:rFonts w:cstheme="minorHAnsi"/>
                <w:sz w:val="20"/>
                <w:szCs w:val="20"/>
              </w:rPr>
              <w:t>Study (Year)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D35EF02" w14:textId="77777777" w:rsidR="006B3CBC" w:rsidRPr="004076C3" w:rsidRDefault="006B3CBC" w:rsidP="00C011B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76C3">
              <w:rPr>
                <w:rFonts w:cstheme="minorHAnsi"/>
                <w:sz w:val="20"/>
                <w:szCs w:val="20"/>
              </w:rPr>
              <w:t>Source of Cases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91F2600" w14:textId="77777777" w:rsidR="006B3CBC" w:rsidRPr="004076C3" w:rsidRDefault="006B3CBC" w:rsidP="00C011B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gramStart"/>
            <w:r w:rsidRPr="004076C3">
              <w:rPr>
                <w:rFonts w:cstheme="minorHAnsi"/>
                <w:sz w:val="20"/>
                <w:szCs w:val="20"/>
              </w:rPr>
              <w:t>Source</w:t>
            </w:r>
            <w:proofErr w:type="gramEnd"/>
            <w:r w:rsidRPr="004076C3">
              <w:rPr>
                <w:rFonts w:cstheme="minorHAnsi"/>
                <w:sz w:val="20"/>
                <w:szCs w:val="20"/>
              </w:rPr>
              <w:t xml:space="preserve"> of Comparators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B0194A8" w14:textId="77777777" w:rsidR="006B3CBC" w:rsidRPr="004076C3" w:rsidRDefault="006B3CBC" w:rsidP="00C011B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76C3">
              <w:rPr>
                <w:rFonts w:cstheme="minorHAnsi"/>
                <w:sz w:val="20"/>
                <w:szCs w:val="20"/>
              </w:rPr>
              <w:t>Source of Outcomes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6B0D5E2" w14:textId="77777777" w:rsidR="006B3CBC" w:rsidRPr="004076C3" w:rsidRDefault="006B3CBC" w:rsidP="00C011B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76C3">
              <w:rPr>
                <w:rFonts w:cstheme="minorHAnsi"/>
                <w:sz w:val="20"/>
                <w:szCs w:val="20"/>
              </w:rPr>
              <w:t>Country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90A2BAD" w14:textId="77777777" w:rsidR="006B3CBC" w:rsidRPr="004076C3" w:rsidRDefault="006B3CBC" w:rsidP="00C011B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76C3">
              <w:rPr>
                <w:rFonts w:cstheme="minorHAnsi"/>
                <w:sz w:val="20"/>
                <w:szCs w:val="20"/>
              </w:rPr>
              <w:t>Covariates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63A46E5" w14:textId="77777777" w:rsidR="006B3CBC" w:rsidRPr="004076C3" w:rsidRDefault="006B3CBC" w:rsidP="00C011B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76C3">
              <w:rPr>
                <w:rFonts w:cstheme="minorHAnsi"/>
                <w:sz w:val="20"/>
                <w:szCs w:val="20"/>
              </w:rPr>
              <w:t>Analytical Approach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4BE77C4" w14:textId="77777777" w:rsidR="006B3CBC" w:rsidRPr="004076C3" w:rsidRDefault="006B3CBC" w:rsidP="00C011B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76C3">
              <w:rPr>
                <w:rFonts w:cstheme="minorHAnsi"/>
                <w:sz w:val="20"/>
                <w:szCs w:val="20"/>
              </w:rPr>
              <w:t>Findings</w:t>
            </w:r>
          </w:p>
        </w:tc>
      </w:tr>
      <w:tr w:rsidR="006B3CBC" w:rsidRPr="00732DDA" w14:paraId="51C44864" w14:textId="77777777" w:rsidTr="005E1673">
        <w:trPr>
          <w:trHeight w:val="2586"/>
        </w:trPr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4DF4B3" w14:textId="77777777" w:rsidR="006B3CBC" w:rsidRPr="004076C3" w:rsidRDefault="006B3CBC" w:rsidP="00C011B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076C3">
              <w:rPr>
                <w:rFonts w:cstheme="minorHAnsi"/>
                <w:sz w:val="20"/>
                <w:szCs w:val="20"/>
              </w:rPr>
              <w:t>Patja</w:t>
            </w:r>
            <w:proofErr w:type="spellEnd"/>
            <w:r w:rsidRPr="004076C3">
              <w:rPr>
                <w:rFonts w:cstheme="minorHAnsi"/>
                <w:sz w:val="20"/>
                <w:szCs w:val="20"/>
              </w:rPr>
              <w:t xml:space="preserve"> et al. (2001)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B15EBB" w14:textId="77777777" w:rsidR="006B3CBC" w:rsidRPr="004076C3" w:rsidRDefault="006B3CBC" w:rsidP="00C011B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76C3">
              <w:rPr>
                <w:rFonts w:cstheme="minorHAnsi"/>
                <w:sz w:val="20"/>
                <w:szCs w:val="20"/>
              </w:rPr>
              <w:t>Population register of people with intellectual disability in Finland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8BEE66" w14:textId="77777777" w:rsidR="006B3CBC" w:rsidRPr="004076C3" w:rsidRDefault="006B3CBC" w:rsidP="00C011B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76C3">
              <w:rPr>
                <w:rFonts w:cstheme="minorHAnsi"/>
                <w:sz w:val="20"/>
                <w:szCs w:val="20"/>
              </w:rPr>
              <w:t>General population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4576F4" w14:textId="77777777" w:rsidR="006B3CBC" w:rsidRPr="004076C3" w:rsidRDefault="006B3CBC" w:rsidP="00C011B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76C3">
              <w:rPr>
                <w:rFonts w:cstheme="minorHAnsi"/>
                <w:sz w:val="20"/>
                <w:szCs w:val="20"/>
              </w:rPr>
              <w:t>Finnish Cancer Registry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F13572" w14:textId="77777777" w:rsidR="006B3CBC" w:rsidRPr="004076C3" w:rsidRDefault="006B3CBC" w:rsidP="00C011B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76C3">
              <w:rPr>
                <w:rFonts w:cstheme="minorHAnsi"/>
                <w:sz w:val="20"/>
                <w:szCs w:val="20"/>
              </w:rPr>
              <w:t>Finland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9C4935" w14:textId="77777777" w:rsidR="006B3CBC" w:rsidRPr="004076C3" w:rsidRDefault="006B3CBC" w:rsidP="00C011B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76C3">
              <w:rPr>
                <w:rFonts w:cstheme="minorHAnsi"/>
                <w:sz w:val="20"/>
                <w:szCs w:val="20"/>
              </w:rPr>
              <w:t>Age, sex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B13439" w14:textId="77777777" w:rsidR="006B3CBC" w:rsidRPr="004076C3" w:rsidRDefault="006B3CBC" w:rsidP="00C011B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76C3">
              <w:rPr>
                <w:rFonts w:cstheme="minorHAnsi"/>
                <w:sz w:val="20"/>
                <w:szCs w:val="20"/>
              </w:rPr>
              <w:t>Standardized incidence ratios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2D2A81" w14:textId="77777777" w:rsidR="006B3CBC" w:rsidRPr="004076C3" w:rsidRDefault="006B3CBC" w:rsidP="00C011B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76C3">
              <w:rPr>
                <w:rFonts w:cstheme="minorHAnsi"/>
                <w:sz w:val="20"/>
                <w:szCs w:val="20"/>
              </w:rPr>
              <w:t xml:space="preserve">Overall cancer incidence </w:t>
            </w:r>
            <w:proofErr w:type="gramStart"/>
            <w:r w:rsidRPr="004076C3">
              <w:rPr>
                <w:rFonts w:cstheme="minorHAnsi"/>
                <w:sz w:val="20"/>
                <w:szCs w:val="20"/>
              </w:rPr>
              <w:t>similar to</w:t>
            </w:r>
            <w:proofErr w:type="gramEnd"/>
            <w:r w:rsidRPr="004076C3">
              <w:rPr>
                <w:rFonts w:cstheme="minorHAnsi"/>
                <w:sz w:val="20"/>
                <w:szCs w:val="20"/>
              </w:rPr>
              <w:t xml:space="preserve"> general population; elevated for esophagus, stomach, gallbladder, kidney, CNS</w:t>
            </w:r>
          </w:p>
        </w:tc>
      </w:tr>
      <w:tr w:rsidR="006B3CBC" w:rsidRPr="00732DDA" w14:paraId="4FD944F3" w14:textId="77777777" w:rsidTr="000324DF">
        <w:trPr>
          <w:trHeight w:val="2574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21A00A3" w14:textId="77777777" w:rsidR="006B3CBC" w:rsidRPr="004076C3" w:rsidRDefault="006B3CBC" w:rsidP="00C011B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76C3">
              <w:rPr>
                <w:rFonts w:cstheme="minorHAnsi"/>
                <w:sz w:val="20"/>
                <w:szCs w:val="20"/>
              </w:rPr>
              <w:t>Sullivan et al. (2004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6A976506" w14:textId="77777777" w:rsidR="006B3CBC" w:rsidRPr="004076C3" w:rsidRDefault="006B3CBC" w:rsidP="00C011B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76C3">
              <w:rPr>
                <w:rFonts w:cstheme="minorHAnsi"/>
                <w:sz w:val="20"/>
                <w:szCs w:val="20"/>
              </w:rPr>
              <w:t>WA Disability Services Commission register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4D0B821A" w14:textId="77777777" w:rsidR="006B3CBC" w:rsidRPr="004076C3" w:rsidRDefault="006B3CBC" w:rsidP="00C011B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76C3">
              <w:rPr>
                <w:rFonts w:cstheme="minorHAnsi"/>
                <w:sz w:val="20"/>
                <w:szCs w:val="20"/>
              </w:rPr>
              <w:t>General WA population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4D8B0100" w14:textId="77777777" w:rsidR="006B3CBC" w:rsidRPr="004076C3" w:rsidRDefault="006B3CBC" w:rsidP="00C011B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76C3">
              <w:rPr>
                <w:rFonts w:cstheme="minorHAnsi"/>
                <w:sz w:val="20"/>
                <w:szCs w:val="20"/>
              </w:rPr>
              <w:t>WA Cancer Registry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68B249DE" w14:textId="77777777" w:rsidR="006B3CBC" w:rsidRPr="004076C3" w:rsidRDefault="006B3CBC" w:rsidP="00C011B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76C3">
              <w:rPr>
                <w:rFonts w:cstheme="minorHAnsi"/>
                <w:sz w:val="20"/>
                <w:szCs w:val="20"/>
              </w:rPr>
              <w:t>Australi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1AC8C6EE" w14:textId="77777777" w:rsidR="006B3CBC" w:rsidRPr="004076C3" w:rsidRDefault="006B3CBC" w:rsidP="00C011B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76C3">
              <w:rPr>
                <w:rFonts w:cstheme="minorHAnsi"/>
                <w:sz w:val="20"/>
                <w:szCs w:val="20"/>
              </w:rPr>
              <w:t>Age, sex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38466EA" w14:textId="77777777" w:rsidR="006B3CBC" w:rsidRPr="004076C3" w:rsidRDefault="006B3CBC" w:rsidP="00C011B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76C3">
              <w:rPr>
                <w:rFonts w:cstheme="minorHAnsi"/>
                <w:sz w:val="20"/>
                <w:szCs w:val="20"/>
              </w:rPr>
              <w:t>Standardized incidence ratio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96CD94E" w14:textId="77777777" w:rsidR="006B3CBC" w:rsidRPr="004076C3" w:rsidRDefault="006B3CBC" w:rsidP="00C011B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76C3">
              <w:rPr>
                <w:rFonts w:cstheme="minorHAnsi"/>
                <w:sz w:val="20"/>
                <w:szCs w:val="20"/>
              </w:rPr>
              <w:t xml:space="preserve">Overall cancer incidence </w:t>
            </w:r>
            <w:proofErr w:type="gramStart"/>
            <w:r w:rsidRPr="004076C3">
              <w:rPr>
                <w:rFonts w:cstheme="minorHAnsi"/>
                <w:sz w:val="20"/>
                <w:szCs w:val="20"/>
              </w:rPr>
              <w:t>lower</w:t>
            </w:r>
            <w:proofErr w:type="gramEnd"/>
            <w:r w:rsidRPr="004076C3">
              <w:rPr>
                <w:rFonts w:cstheme="minorHAnsi"/>
                <w:sz w:val="20"/>
                <w:szCs w:val="20"/>
              </w:rPr>
              <w:t xml:space="preserve"> than general population; higher for digestive system, brain, and testicular cancers</w:t>
            </w:r>
          </w:p>
        </w:tc>
      </w:tr>
      <w:tr w:rsidR="006B3CBC" w:rsidRPr="00732DDA" w14:paraId="32F1F742" w14:textId="77777777" w:rsidTr="000324DF">
        <w:trPr>
          <w:trHeight w:val="1876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D370048" w14:textId="77777777" w:rsidR="006B3CBC" w:rsidRPr="004076C3" w:rsidRDefault="006B3CBC" w:rsidP="00C011B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076C3">
              <w:rPr>
                <w:rFonts w:cstheme="minorHAnsi"/>
                <w:sz w:val="20"/>
                <w:szCs w:val="20"/>
              </w:rPr>
              <w:t>Sappok</w:t>
            </w:r>
            <w:proofErr w:type="spellEnd"/>
            <w:r w:rsidRPr="004076C3">
              <w:rPr>
                <w:rFonts w:cstheme="minorHAnsi"/>
                <w:sz w:val="20"/>
                <w:szCs w:val="20"/>
              </w:rPr>
              <w:t xml:space="preserve"> et al. (2024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2212BA7A" w14:textId="77777777" w:rsidR="006B3CBC" w:rsidRPr="004076C3" w:rsidRDefault="006B3CBC" w:rsidP="00C011B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76C3">
              <w:rPr>
                <w:rFonts w:cstheme="minorHAnsi"/>
                <w:sz w:val="20"/>
                <w:szCs w:val="20"/>
              </w:rPr>
              <w:t>Medical records from specialist institutions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43889883" w14:textId="77777777" w:rsidR="006B3CBC" w:rsidRPr="004076C3" w:rsidRDefault="006B3CBC" w:rsidP="00C011B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76C3">
              <w:rPr>
                <w:rFonts w:cstheme="minorHAnsi"/>
                <w:sz w:val="20"/>
                <w:szCs w:val="20"/>
              </w:rPr>
              <w:t>Not specifie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6A4FAA49" w14:textId="77777777" w:rsidR="006B3CBC" w:rsidRPr="004076C3" w:rsidRDefault="006B3CBC" w:rsidP="00C011B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76C3">
              <w:rPr>
                <w:rFonts w:cstheme="minorHAnsi"/>
                <w:sz w:val="20"/>
                <w:szCs w:val="20"/>
              </w:rPr>
              <w:t>Medical record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0D44A46A" w14:textId="77777777" w:rsidR="006B3CBC" w:rsidRPr="004076C3" w:rsidRDefault="006B3CBC" w:rsidP="00C011B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76C3">
              <w:rPr>
                <w:rFonts w:cstheme="minorHAnsi"/>
                <w:sz w:val="20"/>
                <w:szCs w:val="20"/>
              </w:rPr>
              <w:t>Germany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1D642D95" w14:textId="77777777" w:rsidR="006B3CBC" w:rsidRPr="004076C3" w:rsidRDefault="006B3CBC" w:rsidP="00C011B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76C3">
              <w:rPr>
                <w:rFonts w:cstheme="minorHAnsi"/>
                <w:sz w:val="20"/>
                <w:szCs w:val="20"/>
              </w:rPr>
              <w:t>Not stated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7357403" w14:textId="77777777" w:rsidR="006B3CBC" w:rsidRPr="004076C3" w:rsidRDefault="006B3CBC" w:rsidP="00C011B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76C3">
              <w:rPr>
                <w:rFonts w:cstheme="minorHAnsi"/>
                <w:sz w:val="20"/>
                <w:szCs w:val="20"/>
              </w:rPr>
              <w:t>Descriptive summar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8B06A7C" w14:textId="77777777" w:rsidR="006B3CBC" w:rsidRPr="004076C3" w:rsidRDefault="006B3CBC" w:rsidP="00C011B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76C3">
              <w:rPr>
                <w:rFonts w:cstheme="minorHAnsi"/>
                <w:sz w:val="20"/>
                <w:szCs w:val="20"/>
              </w:rPr>
              <w:t>Cancer occurred at younger ages; higher frequency of some cancer types, including digestive and hematological</w:t>
            </w:r>
          </w:p>
        </w:tc>
      </w:tr>
      <w:tr w:rsidR="006B3CBC" w:rsidRPr="00732DDA" w14:paraId="2C439FED" w14:textId="77777777" w:rsidTr="000324DF">
        <w:trPr>
          <w:trHeight w:val="144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7A75B26" w14:textId="77777777" w:rsidR="006B3CBC" w:rsidRPr="004076C3" w:rsidRDefault="006B3CBC" w:rsidP="00C011B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76C3">
              <w:rPr>
                <w:rFonts w:cstheme="minorHAnsi"/>
                <w:sz w:val="20"/>
                <w:szCs w:val="20"/>
              </w:rPr>
              <w:t>Hosking et al. (2024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3A606ED0" w14:textId="77777777" w:rsidR="006B3CBC" w:rsidRPr="004076C3" w:rsidRDefault="006B3CBC" w:rsidP="00C011B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76C3">
              <w:rPr>
                <w:rFonts w:cstheme="minorHAnsi"/>
                <w:sz w:val="20"/>
                <w:szCs w:val="20"/>
              </w:rPr>
              <w:t xml:space="preserve">Scottish Census 2011 </w:t>
            </w:r>
            <w:r w:rsidRPr="004076C3">
              <w:rPr>
                <w:rFonts w:cstheme="minorHAnsi"/>
                <w:sz w:val="20"/>
                <w:szCs w:val="20"/>
              </w:rPr>
              <w:lastRenderedPageBreak/>
              <w:t>(self/proxy report of ID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2087E945" w14:textId="77777777" w:rsidR="006B3CBC" w:rsidRPr="004076C3" w:rsidRDefault="006B3CBC" w:rsidP="00C011B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76C3">
              <w:rPr>
                <w:rFonts w:cstheme="minorHAnsi"/>
                <w:sz w:val="20"/>
                <w:szCs w:val="20"/>
              </w:rPr>
              <w:lastRenderedPageBreak/>
              <w:t>General Scottish population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190CCF64" w14:textId="77777777" w:rsidR="006B3CBC" w:rsidRPr="004076C3" w:rsidRDefault="006B3CBC" w:rsidP="00C011B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76C3">
              <w:rPr>
                <w:rFonts w:cstheme="minorHAnsi"/>
                <w:sz w:val="20"/>
                <w:szCs w:val="20"/>
              </w:rPr>
              <w:t xml:space="preserve">Cancer registry and </w:t>
            </w:r>
            <w:r w:rsidRPr="004076C3">
              <w:rPr>
                <w:rFonts w:cstheme="minorHAnsi"/>
                <w:sz w:val="20"/>
                <w:szCs w:val="20"/>
              </w:rPr>
              <w:lastRenderedPageBreak/>
              <w:t>death certificate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1B7CE235" w14:textId="77777777" w:rsidR="006B3CBC" w:rsidRPr="004076C3" w:rsidRDefault="006B3CBC" w:rsidP="00C011B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76C3">
              <w:rPr>
                <w:rFonts w:cstheme="minorHAnsi"/>
                <w:sz w:val="20"/>
                <w:szCs w:val="20"/>
              </w:rPr>
              <w:lastRenderedPageBreak/>
              <w:t>Scotland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0FECB8B" w14:textId="77777777" w:rsidR="006B3CBC" w:rsidRPr="004076C3" w:rsidRDefault="006B3CBC" w:rsidP="00C011B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76C3">
              <w:rPr>
                <w:rFonts w:cstheme="minorHAnsi"/>
                <w:sz w:val="20"/>
                <w:szCs w:val="20"/>
              </w:rPr>
              <w:t>Age, sex, deprivatio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9D3677D" w14:textId="77777777" w:rsidR="006B3CBC" w:rsidRPr="004076C3" w:rsidRDefault="006B3CBC" w:rsidP="00C011B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76C3">
              <w:rPr>
                <w:rFonts w:cstheme="minorHAnsi"/>
                <w:sz w:val="20"/>
                <w:szCs w:val="20"/>
              </w:rPr>
              <w:t xml:space="preserve">Age-standardized </w:t>
            </w:r>
            <w:r w:rsidRPr="004076C3">
              <w:rPr>
                <w:rFonts w:cstheme="minorHAnsi"/>
                <w:sz w:val="20"/>
                <w:szCs w:val="20"/>
              </w:rPr>
              <w:lastRenderedPageBreak/>
              <w:t>incidence and mortality ratio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E361800" w14:textId="77777777" w:rsidR="006B3CBC" w:rsidRPr="004076C3" w:rsidRDefault="006B3CBC" w:rsidP="00C011B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76C3">
              <w:rPr>
                <w:rFonts w:cstheme="minorHAnsi"/>
                <w:sz w:val="20"/>
                <w:szCs w:val="20"/>
              </w:rPr>
              <w:lastRenderedPageBreak/>
              <w:t xml:space="preserve">Higher mortality in ID group despite </w:t>
            </w:r>
            <w:r w:rsidRPr="004076C3">
              <w:rPr>
                <w:rFonts w:cstheme="minorHAnsi"/>
                <w:sz w:val="20"/>
                <w:szCs w:val="20"/>
              </w:rPr>
              <w:lastRenderedPageBreak/>
              <w:t>similar or lower incidence; higher for colorectal, breast, and unknown primary cancers</w:t>
            </w:r>
          </w:p>
        </w:tc>
      </w:tr>
      <w:tr w:rsidR="006B3CBC" w:rsidRPr="00732DDA" w14:paraId="245E84BD" w14:textId="77777777" w:rsidTr="000324DF">
        <w:trPr>
          <w:trHeight w:val="144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95B1E8A" w14:textId="77777777" w:rsidR="006B3CBC" w:rsidRPr="004076C3" w:rsidRDefault="006B3CBC" w:rsidP="00C011B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76C3">
              <w:rPr>
                <w:rFonts w:cstheme="minorHAnsi"/>
                <w:sz w:val="20"/>
                <w:szCs w:val="20"/>
              </w:rPr>
              <w:lastRenderedPageBreak/>
              <w:t>Hoekstra et al. (2021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77AF6CFF" w14:textId="77777777" w:rsidR="006B3CBC" w:rsidRPr="004076C3" w:rsidRDefault="006B3CBC" w:rsidP="00C011B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76C3">
              <w:rPr>
                <w:rFonts w:cstheme="minorHAnsi"/>
                <w:sz w:val="20"/>
                <w:szCs w:val="20"/>
              </w:rPr>
              <w:t>Dutch national population register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1FF55CD0" w14:textId="77777777" w:rsidR="006B3CBC" w:rsidRPr="004076C3" w:rsidRDefault="006B3CBC" w:rsidP="00C011B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76C3">
              <w:rPr>
                <w:rFonts w:cstheme="minorHAnsi"/>
                <w:sz w:val="20"/>
                <w:szCs w:val="20"/>
              </w:rPr>
              <w:t>General Dutch population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22F659E0" w14:textId="77777777" w:rsidR="006B3CBC" w:rsidRPr="004076C3" w:rsidRDefault="006B3CBC" w:rsidP="00C011B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76C3">
              <w:rPr>
                <w:rFonts w:cstheme="minorHAnsi"/>
                <w:sz w:val="20"/>
                <w:szCs w:val="20"/>
              </w:rPr>
              <w:t>National mortality register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5FE2B6B2" w14:textId="77777777" w:rsidR="006B3CBC" w:rsidRPr="004076C3" w:rsidRDefault="006B3CBC" w:rsidP="00C011B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76C3">
              <w:rPr>
                <w:rFonts w:cstheme="minorHAnsi"/>
                <w:sz w:val="20"/>
                <w:szCs w:val="20"/>
              </w:rPr>
              <w:t>Netherland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1787C014" w14:textId="77777777" w:rsidR="006B3CBC" w:rsidRPr="004076C3" w:rsidRDefault="006B3CBC" w:rsidP="00C011B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76C3">
              <w:rPr>
                <w:rFonts w:cstheme="minorHAnsi"/>
                <w:sz w:val="20"/>
                <w:szCs w:val="20"/>
              </w:rPr>
              <w:t>Age, sex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DE08AF1" w14:textId="77777777" w:rsidR="006B3CBC" w:rsidRPr="004076C3" w:rsidRDefault="006B3CBC" w:rsidP="00C011B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76C3">
              <w:rPr>
                <w:rFonts w:cstheme="minorHAnsi"/>
                <w:sz w:val="20"/>
                <w:szCs w:val="20"/>
              </w:rPr>
              <w:t>Mortality ratio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A3F2AEC" w14:textId="77777777" w:rsidR="006B3CBC" w:rsidRPr="004076C3" w:rsidRDefault="006B3CBC" w:rsidP="00C011B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76C3">
              <w:rPr>
                <w:rFonts w:cstheme="minorHAnsi"/>
                <w:sz w:val="20"/>
                <w:szCs w:val="20"/>
              </w:rPr>
              <w:t>Cancer was 1.5x more likely cause of death in ID group; higher mortality from screening-related and digestive cancers</w:t>
            </w:r>
          </w:p>
        </w:tc>
      </w:tr>
      <w:tr w:rsidR="006B3CBC" w:rsidRPr="00732DDA" w14:paraId="10AFA4AA" w14:textId="77777777" w:rsidTr="005E1673">
        <w:trPr>
          <w:trHeight w:val="1876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9171ACE" w14:textId="77777777" w:rsidR="006B3CBC" w:rsidRPr="004076C3" w:rsidRDefault="006B3CBC" w:rsidP="00C011B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76C3">
              <w:rPr>
                <w:rFonts w:cstheme="minorHAnsi"/>
                <w:sz w:val="20"/>
                <w:szCs w:val="20"/>
              </w:rPr>
              <w:t>Sandberg et al. (2022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666C2A00" w14:textId="77777777" w:rsidR="006B3CBC" w:rsidRPr="004076C3" w:rsidRDefault="006B3CBC" w:rsidP="00C011B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76C3">
              <w:rPr>
                <w:rFonts w:cstheme="minorHAnsi"/>
                <w:sz w:val="20"/>
                <w:szCs w:val="20"/>
              </w:rPr>
              <w:t>Swedish national registries (birth cohort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5E9421AF" w14:textId="77777777" w:rsidR="006B3CBC" w:rsidRPr="004076C3" w:rsidRDefault="006B3CBC" w:rsidP="00C011B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76C3">
              <w:rPr>
                <w:rFonts w:cstheme="minorHAnsi"/>
                <w:sz w:val="20"/>
                <w:szCs w:val="20"/>
              </w:rPr>
              <w:t>General Swedish population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73DD0EB0" w14:textId="77777777" w:rsidR="006B3CBC" w:rsidRPr="004076C3" w:rsidRDefault="006B3CBC" w:rsidP="00C011B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76C3">
              <w:rPr>
                <w:rFonts w:cstheme="minorHAnsi"/>
                <w:sz w:val="20"/>
                <w:szCs w:val="20"/>
              </w:rPr>
              <w:t>National Cancer Registry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02896729" w14:textId="77777777" w:rsidR="006B3CBC" w:rsidRPr="004076C3" w:rsidRDefault="006B3CBC" w:rsidP="00C011B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76C3">
              <w:rPr>
                <w:rFonts w:cstheme="minorHAnsi"/>
                <w:sz w:val="20"/>
                <w:szCs w:val="20"/>
              </w:rPr>
              <w:t>Sweden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6C472EB0" w14:textId="77777777" w:rsidR="006B3CBC" w:rsidRPr="004076C3" w:rsidRDefault="006B3CBC" w:rsidP="00C011B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76C3">
              <w:rPr>
                <w:rFonts w:cstheme="minorHAnsi"/>
                <w:sz w:val="20"/>
                <w:szCs w:val="20"/>
              </w:rPr>
              <w:t>Age, sex, birth year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1D708E2" w14:textId="77777777" w:rsidR="006B3CBC" w:rsidRPr="004076C3" w:rsidRDefault="006B3CBC" w:rsidP="00C011B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76C3">
              <w:rPr>
                <w:rFonts w:cstheme="minorHAnsi"/>
                <w:sz w:val="20"/>
                <w:szCs w:val="20"/>
              </w:rPr>
              <w:t>Hazard ratio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17C82B8" w14:textId="77777777" w:rsidR="006B3CBC" w:rsidRPr="004076C3" w:rsidRDefault="006B3CBC" w:rsidP="00C011B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76C3">
              <w:rPr>
                <w:rFonts w:cstheme="minorHAnsi"/>
                <w:sz w:val="20"/>
                <w:szCs w:val="20"/>
              </w:rPr>
              <w:t>Increased cancer risk in ID group (HR 1.6); elevated for GI, uterus, CNS, and hematological malignancies</w:t>
            </w:r>
          </w:p>
        </w:tc>
      </w:tr>
      <w:tr w:rsidR="008F3E45" w:rsidRPr="00732DDA" w14:paraId="61026BBC" w14:textId="77777777" w:rsidTr="005E1673">
        <w:trPr>
          <w:trHeight w:val="1876"/>
        </w:trPr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68F184" w14:textId="7FDD327A" w:rsidR="008F3E45" w:rsidRPr="004076C3" w:rsidRDefault="00AE5C20" w:rsidP="00C011B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76C3">
              <w:rPr>
                <w:rFonts w:cstheme="minorHAnsi"/>
                <w:sz w:val="20"/>
                <w:szCs w:val="20"/>
              </w:rPr>
              <w:t>Cuypers M et al. (2025</w:t>
            </w:r>
            <w:r w:rsidR="00977823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063E62" w14:textId="3BBB133B" w:rsidR="008F3E45" w:rsidRPr="004076C3" w:rsidRDefault="00EB02D1" w:rsidP="00C011B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76C3">
              <w:rPr>
                <w:rFonts w:cstheme="minorHAnsi"/>
                <w:sz w:val="20"/>
                <w:szCs w:val="20"/>
              </w:rPr>
              <w:t xml:space="preserve">National administrative databases from Statistics Netherlands (CBS). Adults (18+) identified via entitlements to long-term care or income benefits </w:t>
            </w:r>
            <w:r w:rsidRPr="004076C3">
              <w:rPr>
                <w:rFonts w:cstheme="minorHAnsi"/>
                <w:sz w:val="20"/>
                <w:szCs w:val="20"/>
              </w:rPr>
              <w:lastRenderedPageBreak/>
              <w:t>specifically for intellectual disability.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3D897" w14:textId="409E39E8" w:rsidR="008F3E45" w:rsidRPr="004076C3" w:rsidRDefault="00A02090" w:rsidP="00C011B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76C3">
              <w:rPr>
                <w:rFonts w:cstheme="minorHAnsi"/>
                <w:sz w:val="20"/>
                <w:szCs w:val="20"/>
              </w:rPr>
              <w:lastRenderedPageBreak/>
              <w:t xml:space="preserve">A 1:4 random sample of the Dutch adult population without indicators of intellectual disability, also sourced from Statistics </w:t>
            </w:r>
            <w:r w:rsidRPr="004076C3">
              <w:rPr>
                <w:rFonts w:cstheme="minorHAnsi"/>
                <w:sz w:val="20"/>
                <w:szCs w:val="20"/>
              </w:rPr>
              <w:lastRenderedPageBreak/>
              <w:t>Netherlands (CBS).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E91265" w14:textId="4CDA1F42" w:rsidR="008F3E45" w:rsidRPr="004076C3" w:rsidRDefault="00A02090" w:rsidP="00C011B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76C3">
              <w:rPr>
                <w:rFonts w:cstheme="minorHAnsi"/>
                <w:sz w:val="20"/>
                <w:szCs w:val="20"/>
              </w:rPr>
              <w:lastRenderedPageBreak/>
              <w:t xml:space="preserve">The Netherlands Cancer Registry (NCR), which records all new cancer diagnoses via notification from pathological, </w:t>
            </w:r>
            <w:r w:rsidRPr="004076C3">
              <w:rPr>
                <w:rFonts w:cstheme="minorHAnsi"/>
                <w:sz w:val="20"/>
                <w:szCs w:val="20"/>
              </w:rPr>
              <w:lastRenderedPageBreak/>
              <w:t>hospital, and laboratory databases.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7351C7" w14:textId="693B2891" w:rsidR="008F3E45" w:rsidRPr="004076C3" w:rsidRDefault="00A02090" w:rsidP="00C011B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76C3">
              <w:rPr>
                <w:rFonts w:cstheme="minorHAnsi"/>
                <w:sz w:val="20"/>
                <w:szCs w:val="20"/>
              </w:rPr>
              <w:lastRenderedPageBreak/>
              <w:t>The Netherlands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153C20" w14:textId="57E55C58" w:rsidR="008F3E45" w:rsidRPr="004076C3" w:rsidRDefault="00A02090" w:rsidP="00C011B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76C3">
              <w:rPr>
                <w:rFonts w:cstheme="minorHAnsi"/>
                <w:sz w:val="20"/>
                <w:szCs w:val="20"/>
              </w:rPr>
              <w:t>Age and sex. Subgroup analyses also considered living situation (residential care vs. independent living).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B062C8" w14:textId="29966912" w:rsidR="008F3E45" w:rsidRPr="004076C3" w:rsidRDefault="006064A9" w:rsidP="00C011B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76C3">
              <w:rPr>
                <w:rFonts w:cstheme="minorHAnsi"/>
                <w:sz w:val="20"/>
                <w:szCs w:val="20"/>
              </w:rPr>
              <w:t xml:space="preserve">Population-based cohort study. Calculated person-years (PY) and crude incidence rates per 10,000 PY. Binomial logistic regression was used to calculate </w:t>
            </w:r>
            <w:r w:rsidRPr="004076C3">
              <w:rPr>
                <w:rFonts w:cstheme="minorHAnsi"/>
                <w:sz w:val="20"/>
                <w:szCs w:val="20"/>
              </w:rPr>
              <w:lastRenderedPageBreak/>
              <w:t>adjusted Odds Ratios (</w:t>
            </w:r>
            <w:proofErr w:type="spellStart"/>
            <w:proofErr w:type="gramStart"/>
            <w:r w:rsidRPr="004076C3">
              <w:rPr>
                <w:rFonts w:cstheme="minorHAnsi"/>
                <w:sz w:val="20"/>
                <w:szCs w:val="20"/>
              </w:rPr>
              <w:t>adj.OR</w:t>
            </w:r>
            <w:proofErr w:type="spellEnd"/>
            <w:proofErr w:type="gramEnd"/>
            <w:r w:rsidRPr="004076C3">
              <w:rPr>
                <w:rFonts w:cstheme="minorHAnsi"/>
                <w:sz w:val="20"/>
                <w:szCs w:val="20"/>
              </w:rPr>
              <w:t>) with 95% Confidence Intervals.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CA4D3F" w14:textId="7BC52883" w:rsidR="008F3E45" w:rsidRPr="004076C3" w:rsidRDefault="006064A9" w:rsidP="00C011B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76C3">
              <w:rPr>
                <w:rFonts w:cstheme="minorHAnsi"/>
                <w:sz w:val="20"/>
                <w:szCs w:val="20"/>
              </w:rPr>
              <w:lastRenderedPageBreak/>
              <w:t>People with intellectual disability had a lower overall cancer incidence (</w:t>
            </w:r>
            <w:proofErr w:type="spellStart"/>
            <w:proofErr w:type="gramStart"/>
            <w:r w:rsidRPr="004076C3">
              <w:rPr>
                <w:rFonts w:cstheme="minorHAnsi"/>
                <w:sz w:val="20"/>
                <w:szCs w:val="20"/>
              </w:rPr>
              <w:t>adj.OR</w:t>
            </w:r>
            <w:proofErr w:type="spellEnd"/>
            <w:proofErr w:type="gramEnd"/>
            <w:r w:rsidRPr="004076C3">
              <w:rPr>
                <w:rFonts w:cstheme="minorHAnsi"/>
                <w:sz w:val="20"/>
                <w:szCs w:val="20"/>
              </w:rPr>
              <w:t xml:space="preserve"> 0.79) but were diagnosed at younger ages and more advanced stages. They had lower odds of skin </w:t>
            </w:r>
            <w:r w:rsidRPr="004076C3">
              <w:rPr>
                <w:rFonts w:cstheme="minorHAnsi"/>
                <w:sz w:val="20"/>
                <w:szCs w:val="20"/>
              </w:rPr>
              <w:lastRenderedPageBreak/>
              <w:t>cancer (</w:t>
            </w:r>
            <w:proofErr w:type="spellStart"/>
            <w:proofErr w:type="gramStart"/>
            <w:r w:rsidRPr="004076C3">
              <w:rPr>
                <w:rFonts w:cstheme="minorHAnsi"/>
                <w:sz w:val="20"/>
                <w:szCs w:val="20"/>
              </w:rPr>
              <w:t>adj.OR</w:t>
            </w:r>
            <w:proofErr w:type="spellEnd"/>
            <w:proofErr w:type="gramEnd"/>
            <w:r w:rsidRPr="004076C3">
              <w:rPr>
                <w:rFonts w:cstheme="minorHAnsi"/>
                <w:sz w:val="20"/>
                <w:szCs w:val="20"/>
              </w:rPr>
              <w:t xml:space="preserve"> 0.39) but higher odds of cancer of unknown primary (OR 1.60). Those living independently had higher risks for digestive and respiratory cancers than those in residential care.</w:t>
            </w:r>
          </w:p>
        </w:tc>
      </w:tr>
    </w:tbl>
    <w:p w14:paraId="3D4CD3BE" w14:textId="77777777" w:rsidR="006B3CBC" w:rsidRPr="00732DDA" w:rsidRDefault="006B3CBC" w:rsidP="006B3CBC">
      <w:pPr>
        <w:sectPr w:rsidR="006B3CBC" w:rsidRPr="00732DDA" w:rsidSect="006B3CB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D45CD65" w14:textId="77777777" w:rsidR="006B3CBC" w:rsidRDefault="006B3CBC" w:rsidP="008F3E45">
      <w:pPr>
        <w:pStyle w:val="paragraph"/>
        <w:ind w:left="375" w:hanging="375"/>
        <w:rPr>
          <w:rFonts w:asciiTheme="minorHAnsi" w:hAnsiTheme="minorHAnsi"/>
          <w:b/>
          <w:bCs/>
          <w:sz w:val="22"/>
          <w:szCs w:val="22"/>
          <w:lang w:val="en-AU"/>
        </w:rPr>
      </w:pPr>
    </w:p>
    <w:p w14:paraId="392BE593" w14:textId="77777777" w:rsidR="008F3E45" w:rsidRDefault="008F3E45" w:rsidP="00C011B6">
      <w:pPr>
        <w:pStyle w:val="paragraph"/>
        <w:ind w:left="375" w:hanging="375"/>
        <w:rPr>
          <w:rFonts w:asciiTheme="minorHAnsi" w:hAnsiTheme="minorHAnsi"/>
          <w:sz w:val="22"/>
          <w:szCs w:val="22"/>
          <w:lang w:val="en-AU"/>
        </w:rPr>
      </w:pPr>
      <w:r>
        <w:rPr>
          <w:rFonts w:asciiTheme="minorHAnsi" w:hAnsiTheme="minorHAnsi"/>
          <w:b/>
          <w:bCs/>
          <w:sz w:val="22"/>
          <w:szCs w:val="22"/>
          <w:lang w:val="en-AU"/>
        </w:rPr>
        <w:t>Supplem</w:t>
      </w:r>
      <w:r w:rsidR="002D638A">
        <w:rPr>
          <w:rFonts w:asciiTheme="minorHAnsi" w:hAnsiTheme="minorHAnsi"/>
          <w:b/>
          <w:bCs/>
          <w:sz w:val="22"/>
          <w:szCs w:val="22"/>
          <w:lang w:val="en-AU"/>
        </w:rPr>
        <w:t xml:space="preserve">entary Table 2: </w:t>
      </w:r>
      <w:r w:rsidR="002D638A" w:rsidRPr="002D638A">
        <w:rPr>
          <w:rFonts w:asciiTheme="minorHAnsi" w:hAnsiTheme="minorHAnsi"/>
          <w:sz w:val="22"/>
          <w:szCs w:val="22"/>
          <w:lang w:val="en-AU"/>
        </w:rPr>
        <w:t>Diagnostic codes for intellectual disability</w:t>
      </w:r>
    </w:p>
    <w:tbl>
      <w:tblPr>
        <w:tblStyle w:val="TableGrid"/>
        <w:tblW w:w="0" w:type="auto"/>
        <w:tblInd w:w="3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1"/>
        <w:gridCol w:w="2457"/>
        <w:gridCol w:w="2883"/>
      </w:tblGrid>
      <w:tr w:rsidR="003249CC" w:rsidRPr="00290043" w14:paraId="07A0D669" w14:textId="00607490" w:rsidTr="00290043">
        <w:tc>
          <w:tcPr>
            <w:tcW w:w="3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4FD1917" w14:textId="028A57D2" w:rsidR="003249CC" w:rsidRPr="00290043" w:rsidRDefault="003249CC" w:rsidP="00290043">
            <w:pPr>
              <w:rPr>
                <w:rFonts w:eastAsia="Times New Roman" w:cs="Times New Roman"/>
                <w:lang w:val="en-AU"/>
                <w14:ligatures w14:val="none"/>
              </w:rPr>
            </w:pPr>
            <w:r w:rsidRPr="00290043">
              <w:rPr>
                <w:rFonts w:eastAsia="Times New Roman" w:cs="Times New Roman"/>
                <w:lang w:val="en-AU"/>
                <w14:ligatures w14:val="none"/>
              </w:rPr>
              <w:t>Description</w:t>
            </w: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CB85BA6" w14:textId="105D7CBA" w:rsidR="003249CC" w:rsidRPr="00290043" w:rsidRDefault="00263CBA" w:rsidP="00290043">
            <w:pPr>
              <w:rPr>
                <w:rFonts w:eastAsia="Times New Roman" w:cs="Times New Roman"/>
                <w:lang w:val="en-AU"/>
                <w14:ligatures w14:val="none"/>
              </w:rPr>
            </w:pPr>
            <w:r w:rsidRPr="00290043">
              <w:rPr>
                <w:rFonts w:eastAsia="Times New Roman" w:cs="Times New Roman"/>
                <w:lang w:val="en-AU"/>
                <w14:ligatures w14:val="none"/>
              </w:rPr>
              <w:t>ICD-9</w:t>
            </w: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F6477B5" w14:textId="6D86AC15" w:rsidR="003249CC" w:rsidRPr="00290043" w:rsidRDefault="00263CBA" w:rsidP="00290043">
            <w:pPr>
              <w:rPr>
                <w:rFonts w:eastAsia="Times New Roman" w:cs="Times New Roman"/>
                <w:lang w:val="en-AU"/>
                <w14:ligatures w14:val="none"/>
              </w:rPr>
            </w:pPr>
            <w:r w:rsidRPr="00290043">
              <w:rPr>
                <w:rFonts w:eastAsia="Times New Roman" w:cs="Times New Roman"/>
                <w:lang w:val="en-AU"/>
                <w14:ligatures w14:val="none"/>
              </w:rPr>
              <w:t>ICD-10</w:t>
            </w:r>
          </w:p>
        </w:tc>
      </w:tr>
      <w:tr w:rsidR="003249CC" w14:paraId="66B88536" w14:textId="75642601" w:rsidTr="001857AB">
        <w:tc>
          <w:tcPr>
            <w:tcW w:w="3311" w:type="dxa"/>
            <w:tcBorders>
              <w:top w:val="single" w:sz="4" w:space="0" w:color="auto"/>
            </w:tcBorders>
          </w:tcPr>
          <w:p w14:paraId="404E2B39" w14:textId="170C6D7B" w:rsidR="003249CC" w:rsidRDefault="00263CBA" w:rsidP="00C011B6">
            <w:pPr>
              <w:pStyle w:val="paragraph"/>
              <w:rPr>
                <w:rFonts w:asciiTheme="minorHAnsi" w:hAnsiTheme="minorHAnsi"/>
                <w:sz w:val="22"/>
                <w:szCs w:val="22"/>
                <w:lang w:val="en-AU"/>
              </w:rPr>
            </w:pPr>
            <w:r w:rsidRPr="00263CBA">
              <w:rPr>
                <w:rFonts w:asciiTheme="minorHAnsi" w:hAnsiTheme="minorHAnsi"/>
                <w:sz w:val="22"/>
                <w:szCs w:val="22"/>
                <w:lang w:val="en-AU"/>
              </w:rPr>
              <w:t>Intellectual disability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11DD0293" w14:textId="5DCEF9E4" w:rsidR="003249CC" w:rsidRDefault="00DF3316" w:rsidP="00C011B6">
            <w:pPr>
              <w:pStyle w:val="paragraph"/>
              <w:rPr>
                <w:rFonts w:asciiTheme="minorHAnsi" w:hAnsiTheme="minorHAnsi"/>
                <w:sz w:val="22"/>
                <w:szCs w:val="22"/>
                <w:lang w:val="en-AU"/>
              </w:rPr>
            </w:pPr>
            <w:r w:rsidRPr="00DF3316">
              <w:rPr>
                <w:rFonts w:asciiTheme="minorHAnsi" w:hAnsiTheme="minorHAnsi"/>
                <w:sz w:val="22"/>
                <w:szCs w:val="22"/>
                <w:lang w:val="en-AU"/>
              </w:rPr>
              <w:t>317, 318 (318.0, 318.1, 318.2), 319</w:t>
            </w:r>
          </w:p>
        </w:tc>
        <w:tc>
          <w:tcPr>
            <w:tcW w:w="2883" w:type="dxa"/>
            <w:tcBorders>
              <w:top w:val="single" w:sz="4" w:space="0" w:color="auto"/>
            </w:tcBorders>
          </w:tcPr>
          <w:p w14:paraId="1E12E0C9" w14:textId="0182A96D" w:rsidR="003249CC" w:rsidRDefault="00DF3316" w:rsidP="00C011B6">
            <w:pPr>
              <w:pStyle w:val="paragraph"/>
              <w:rPr>
                <w:rFonts w:asciiTheme="minorHAnsi" w:hAnsiTheme="minorHAnsi"/>
                <w:sz w:val="22"/>
                <w:szCs w:val="22"/>
                <w:lang w:val="en-AU"/>
              </w:rPr>
            </w:pPr>
            <w:r w:rsidRPr="00DF3316">
              <w:rPr>
                <w:rFonts w:asciiTheme="minorHAnsi" w:hAnsiTheme="minorHAnsi"/>
                <w:sz w:val="22"/>
                <w:szCs w:val="22"/>
                <w:lang w:val="en-AU"/>
              </w:rPr>
              <w:t>F70–F73, F78–F79 (all subcodes)</w:t>
            </w:r>
          </w:p>
        </w:tc>
      </w:tr>
      <w:tr w:rsidR="003249CC" w14:paraId="23869833" w14:textId="22B3FECB" w:rsidTr="00273B77">
        <w:tc>
          <w:tcPr>
            <w:tcW w:w="3311" w:type="dxa"/>
          </w:tcPr>
          <w:p w14:paraId="4FDB5137" w14:textId="7F837BC0" w:rsidR="003249CC" w:rsidRDefault="00273B77" w:rsidP="00C011B6">
            <w:pPr>
              <w:pStyle w:val="paragraph"/>
              <w:rPr>
                <w:rFonts w:asciiTheme="minorHAnsi" w:hAnsiTheme="minorHAnsi"/>
                <w:sz w:val="22"/>
                <w:szCs w:val="22"/>
                <w:lang w:val="en-AU"/>
              </w:rPr>
            </w:pPr>
            <w:r w:rsidRPr="00273B77">
              <w:rPr>
                <w:rFonts w:asciiTheme="minorHAnsi" w:hAnsiTheme="minorHAnsi"/>
                <w:sz w:val="22"/>
                <w:szCs w:val="22"/>
                <w:lang w:val="en-AU"/>
              </w:rPr>
              <w:t>Other cerebral degenerations</w:t>
            </w:r>
          </w:p>
        </w:tc>
        <w:tc>
          <w:tcPr>
            <w:tcW w:w="2457" w:type="dxa"/>
          </w:tcPr>
          <w:p w14:paraId="2BC79AB3" w14:textId="2BFFDF5A" w:rsidR="003249CC" w:rsidRDefault="00273B77" w:rsidP="00C011B6">
            <w:pPr>
              <w:pStyle w:val="paragraph"/>
              <w:rPr>
                <w:rFonts w:asciiTheme="minorHAnsi" w:hAnsiTheme="minorHAnsi"/>
                <w:sz w:val="22"/>
                <w:szCs w:val="22"/>
                <w:lang w:val="en-AU"/>
              </w:rPr>
            </w:pPr>
            <w:r w:rsidRPr="00273B77">
              <w:rPr>
                <w:rFonts w:asciiTheme="minorHAnsi" w:hAnsiTheme="minorHAnsi"/>
                <w:sz w:val="22"/>
                <w:szCs w:val="22"/>
                <w:lang w:val="en-AU"/>
              </w:rPr>
              <w:t>330.8</w:t>
            </w:r>
          </w:p>
        </w:tc>
        <w:tc>
          <w:tcPr>
            <w:tcW w:w="2883" w:type="dxa"/>
          </w:tcPr>
          <w:p w14:paraId="6E4286DD" w14:textId="122853B1" w:rsidR="003249CC" w:rsidRDefault="00273B77" w:rsidP="00C011B6">
            <w:pPr>
              <w:pStyle w:val="paragraph"/>
              <w:rPr>
                <w:rFonts w:asciiTheme="minorHAnsi" w:hAnsiTheme="minorHAnsi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sz w:val="22"/>
                <w:szCs w:val="22"/>
                <w:lang w:val="en-AU"/>
              </w:rPr>
              <w:t>-</w:t>
            </w:r>
          </w:p>
        </w:tc>
      </w:tr>
      <w:tr w:rsidR="003249CC" w14:paraId="675DE3E3" w14:textId="3F6448A0" w:rsidTr="00273B77">
        <w:tc>
          <w:tcPr>
            <w:tcW w:w="3311" w:type="dxa"/>
          </w:tcPr>
          <w:p w14:paraId="7D89A7D4" w14:textId="7A9EC08E" w:rsidR="003249CC" w:rsidRDefault="00273B77" w:rsidP="00C011B6">
            <w:pPr>
              <w:pStyle w:val="paragraph"/>
              <w:rPr>
                <w:rFonts w:asciiTheme="minorHAnsi" w:hAnsiTheme="minorHAnsi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sz w:val="22"/>
                <w:szCs w:val="22"/>
                <w:lang w:val="en-AU"/>
              </w:rPr>
              <w:t>Rett syndrome</w:t>
            </w:r>
          </w:p>
        </w:tc>
        <w:tc>
          <w:tcPr>
            <w:tcW w:w="2457" w:type="dxa"/>
          </w:tcPr>
          <w:p w14:paraId="24F85EE9" w14:textId="374E03BE" w:rsidR="003249CC" w:rsidRDefault="00273B77" w:rsidP="00C011B6">
            <w:pPr>
              <w:pStyle w:val="paragraph"/>
              <w:rPr>
                <w:rFonts w:asciiTheme="minorHAnsi" w:hAnsiTheme="minorHAnsi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sz w:val="22"/>
                <w:szCs w:val="22"/>
                <w:lang w:val="en-AU"/>
              </w:rPr>
              <w:t>-</w:t>
            </w:r>
          </w:p>
        </w:tc>
        <w:tc>
          <w:tcPr>
            <w:tcW w:w="2883" w:type="dxa"/>
          </w:tcPr>
          <w:p w14:paraId="054307F5" w14:textId="34AC3D70" w:rsidR="003249CC" w:rsidRDefault="00273B77" w:rsidP="00C011B6">
            <w:pPr>
              <w:pStyle w:val="paragraph"/>
              <w:rPr>
                <w:rFonts w:asciiTheme="minorHAnsi" w:hAnsiTheme="minorHAnsi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sz w:val="22"/>
                <w:szCs w:val="22"/>
                <w:lang w:val="en-AU"/>
              </w:rPr>
              <w:t>F84.2</w:t>
            </w:r>
          </w:p>
        </w:tc>
      </w:tr>
      <w:tr w:rsidR="00273B77" w14:paraId="5F4EF746" w14:textId="77777777" w:rsidTr="00273B77">
        <w:tc>
          <w:tcPr>
            <w:tcW w:w="3311" w:type="dxa"/>
          </w:tcPr>
          <w:p w14:paraId="6D495D7E" w14:textId="447A6FC7" w:rsidR="00273B77" w:rsidRDefault="00273B77" w:rsidP="00C011B6">
            <w:pPr>
              <w:pStyle w:val="paragraph"/>
              <w:rPr>
                <w:rFonts w:asciiTheme="minorHAnsi" w:hAnsiTheme="minorHAnsi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sz w:val="22"/>
                <w:szCs w:val="22"/>
                <w:lang w:val="en-AU"/>
              </w:rPr>
              <w:t>Down syndrome</w:t>
            </w:r>
          </w:p>
        </w:tc>
        <w:tc>
          <w:tcPr>
            <w:tcW w:w="2457" w:type="dxa"/>
          </w:tcPr>
          <w:p w14:paraId="329498FE" w14:textId="58A5D20B" w:rsidR="00273B77" w:rsidRDefault="00273B77" w:rsidP="00C011B6">
            <w:pPr>
              <w:pStyle w:val="paragraph"/>
              <w:rPr>
                <w:rFonts w:asciiTheme="minorHAnsi" w:hAnsiTheme="minorHAnsi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sz w:val="22"/>
                <w:szCs w:val="22"/>
                <w:lang w:val="en-AU"/>
              </w:rPr>
              <w:t>758.0</w:t>
            </w:r>
          </w:p>
        </w:tc>
        <w:tc>
          <w:tcPr>
            <w:tcW w:w="2883" w:type="dxa"/>
          </w:tcPr>
          <w:p w14:paraId="09BE299C" w14:textId="098361ED" w:rsidR="00273B77" w:rsidRDefault="00273B77" w:rsidP="00C011B6">
            <w:pPr>
              <w:pStyle w:val="paragraph"/>
              <w:rPr>
                <w:rFonts w:asciiTheme="minorHAnsi" w:hAnsiTheme="minorHAnsi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sz w:val="22"/>
                <w:szCs w:val="22"/>
                <w:lang w:val="en-AU"/>
              </w:rPr>
              <w:t>Q90 (all subcodes)</w:t>
            </w:r>
          </w:p>
        </w:tc>
      </w:tr>
      <w:tr w:rsidR="00273B77" w14:paraId="16B71899" w14:textId="77777777" w:rsidTr="00273B77">
        <w:tc>
          <w:tcPr>
            <w:tcW w:w="3311" w:type="dxa"/>
          </w:tcPr>
          <w:p w14:paraId="511B47D6" w14:textId="16B9AF62" w:rsidR="00273B77" w:rsidRDefault="00273B77" w:rsidP="00C011B6">
            <w:pPr>
              <w:pStyle w:val="paragraph"/>
              <w:rPr>
                <w:rFonts w:asciiTheme="minorHAnsi" w:hAnsiTheme="minorHAnsi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sz w:val="22"/>
                <w:szCs w:val="22"/>
                <w:lang w:val="en-AU"/>
              </w:rPr>
              <w:t>Edwards and Patau syndromes</w:t>
            </w:r>
          </w:p>
        </w:tc>
        <w:tc>
          <w:tcPr>
            <w:tcW w:w="2457" w:type="dxa"/>
          </w:tcPr>
          <w:p w14:paraId="1E9FAFEA" w14:textId="7F44ABBE" w:rsidR="00273B77" w:rsidRDefault="00273B77" w:rsidP="00C011B6">
            <w:pPr>
              <w:pStyle w:val="paragraph"/>
              <w:rPr>
                <w:rFonts w:asciiTheme="minorHAnsi" w:hAnsiTheme="minorHAnsi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sz w:val="22"/>
                <w:szCs w:val="22"/>
                <w:lang w:val="en-AU"/>
              </w:rPr>
              <w:t>758.1, 758.2</w:t>
            </w:r>
          </w:p>
        </w:tc>
        <w:tc>
          <w:tcPr>
            <w:tcW w:w="2883" w:type="dxa"/>
          </w:tcPr>
          <w:p w14:paraId="6F2C6F4F" w14:textId="5416758C" w:rsidR="00273B77" w:rsidRDefault="0077466B" w:rsidP="00C011B6">
            <w:pPr>
              <w:pStyle w:val="paragraph"/>
              <w:rPr>
                <w:rFonts w:asciiTheme="minorHAnsi" w:hAnsiTheme="minorHAnsi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sz w:val="22"/>
                <w:szCs w:val="22"/>
                <w:lang w:val="en-AU"/>
              </w:rPr>
              <w:t>Q91 (all subcodes)</w:t>
            </w:r>
          </w:p>
        </w:tc>
      </w:tr>
      <w:tr w:rsidR="0077466B" w14:paraId="717D0117" w14:textId="77777777" w:rsidTr="00273B77">
        <w:tc>
          <w:tcPr>
            <w:tcW w:w="3311" w:type="dxa"/>
          </w:tcPr>
          <w:p w14:paraId="64A128E8" w14:textId="3CF37739" w:rsidR="0077466B" w:rsidRDefault="0077466B" w:rsidP="00C011B6">
            <w:pPr>
              <w:pStyle w:val="paragraph"/>
              <w:rPr>
                <w:rFonts w:asciiTheme="minorHAnsi" w:hAnsiTheme="minorHAnsi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sz w:val="22"/>
                <w:szCs w:val="22"/>
                <w:lang w:val="en-AU"/>
              </w:rPr>
              <w:t>Other chromosomal abnormalities</w:t>
            </w:r>
          </w:p>
        </w:tc>
        <w:tc>
          <w:tcPr>
            <w:tcW w:w="2457" w:type="dxa"/>
          </w:tcPr>
          <w:p w14:paraId="15AB2F1D" w14:textId="7D712143" w:rsidR="0077466B" w:rsidRDefault="0077466B" w:rsidP="00C011B6">
            <w:pPr>
              <w:pStyle w:val="paragraph"/>
              <w:rPr>
                <w:rFonts w:asciiTheme="minorHAnsi" w:hAnsiTheme="minorHAnsi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sz w:val="22"/>
                <w:szCs w:val="22"/>
                <w:lang w:val="en-AU"/>
              </w:rPr>
              <w:t>758, 758.31, 758.32, 758.33, 758.39</w:t>
            </w:r>
          </w:p>
        </w:tc>
        <w:tc>
          <w:tcPr>
            <w:tcW w:w="2883" w:type="dxa"/>
          </w:tcPr>
          <w:p w14:paraId="633B356A" w14:textId="795E4185" w:rsidR="0077466B" w:rsidRDefault="00A307A7" w:rsidP="00C011B6">
            <w:pPr>
              <w:pStyle w:val="paragraph"/>
              <w:rPr>
                <w:rFonts w:asciiTheme="minorHAnsi" w:hAnsiTheme="minorHAnsi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sz w:val="22"/>
                <w:szCs w:val="22"/>
                <w:lang w:val="en-AU"/>
              </w:rPr>
              <w:t>Q93, Q95-Q99 (all subcodes)</w:t>
            </w:r>
          </w:p>
        </w:tc>
      </w:tr>
      <w:tr w:rsidR="00A307A7" w14:paraId="425D6CAB" w14:textId="77777777" w:rsidTr="001857AB">
        <w:tc>
          <w:tcPr>
            <w:tcW w:w="3311" w:type="dxa"/>
          </w:tcPr>
          <w:p w14:paraId="75C04A10" w14:textId="3B9FA48C" w:rsidR="00A307A7" w:rsidRDefault="00A307A7" w:rsidP="00C011B6">
            <w:pPr>
              <w:pStyle w:val="paragraph"/>
              <w:rPr>
                <w:rFonts w:asciiTheme="minorHAnsi" w:hAnsiTheme="minorHAnsi"/>
                <w:sz w:val="22"/>
                <w:szCs w:val="22"/>
                <w:lang w:val="en-AU"/>
              </w:rPr>
            </w:pPr>
            <w:proofErr w:type="spellStart"/>
            <w:r>
              <w:rPr>
                <w:rFonts w:asciiTheme="minorHAnsi" w:hAnsiTheme="minorHAnsi"/>
                <w:sz w:val="22"/>
                <w:szCs w:val="22"/>
                <w:lang w:val="en-AU"/>
              </w:rPr>
              <w:t>Fetal</w:t>
            </w:r>
            <w:proofErr w:type="spellEnd"/>
            <w:r>
              <w:rPr>
                <w:rFonts w:asciiTheme="minorHAnsi" w:hAnsiTheme="minorHAnsi"/>
                <w:sz w:val="22"/>
                <w:szCs w:val="22"/>
                <w:lang w:val="en-AU"/>
              </w:rPr>
              <w:t xml:space="preserve"> alcohol syndrome</w:t>
            </w:r>
          </w:p>
        </w:tc>
        <w:tc>
          <w:tcPr>
            <w:tcW w:w="2457" w:type="dxa"/>
          </w:tcPr>
          <w:p w14:paraId="6CE648FD" w14:textId="7C7DDF46" w:rsidR="00A307A7" w:rsidRDefault="00A307A7" w:rsidP="00C011B6">
            <w:pPr>
              <w:pStyle w:val="paragraph"/>
              <w:rPr>
                <w:rFonts w:asciiTheme="minorHAnsi" w:hAnsiTheme="minorHAnsi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sz w:val="22"/>
                <w:szCs w:val="22"/>
                <w:lang w:val="en-AU"/>
              </w:rPr>
              <w:t>760.71</w:t>
            </w:r>
          </w:p>
        </w:tc>
        <w:tc>
          <w:tcPr>
            <w:tcW w:w="2883" w:type="dxa"/>
          </w:tcPr>
          <w:p w14:paraId="598AF171" w14:textId="74D3BF7A" w:rsidR="00A307A7" w:rsidRDefault="00A307A7" w:rsidP="00C011B6">
            <w:pPr>
              <w:pStyle w:val="paragraph"/>
              <w:rPr>
                <w:rFonts w:asciiTheme="minorHAnsi" w:hAnsiTheme="minorHAnsi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sz w:val="22"/>
                <w:szCs w:val="22"/>
                <w:lang w:val="en-AU"/>
              </w:rPr>
              <w:t>P04.3</w:t>
            </w:r>
          </w:p>
        </w:tc>
      </w:tr>
      <w:tr w:rsidR="00A307A7" w14:paraId="289B14BB" w14:textId="77777777" w:rsidTr="001857AB">
        <w:tc>
          <w:tcPr>
            <w:tcW w:w="3311" w:type="dxa"/>
            <w:tcBorders>
              <w:bottom w:val="single" w:sz="4" w:space="0" w:color="auto"/>
            </w:tcBorders>
          </w:tcPr>
          <w:p w14:paraId="6710328D" w14:textId="40CEF9D6" w:rsidR="00A307A7" w:rsidRDefault="00A307A7" w:rsidP="00C011B6">
            <w:pPr>
              <w:pStyle w:val="paragraph"/>
              <w:rPr>
                <w:rFonts w:asciiTheme="minorHAnsi" w:hAnsiTheme="minorHAnsi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sz w:val="22"/>
                <w:szCs w:val="22"/>
                <w:lang w:val="en-AU"/>
              </w:rPr>
              <w:t>Other syndromes associated with intellectual disability</w:t>
            </w: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7370473A" w14:textId="47C73C41" w:rsidR="00A307A7" w:rsidRDefault="001857AB" w:rsidP="00C011B6">
            <w:pPr>
              <w:pStyle w:val="paragraph"/>
              <w:rPr>
                <w:rFonts w:asciiTheme="minorHAnsi" w:hAnsiTheme="minorHAnsi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sz w:val="22"/>
                <w:szCs w:val="22"/>
                <w:lang w:val="en-AU"/>
              </w:rPr>
              <w:t>759.81, 759.82, 759.83, 759.89</w:t>
            </w:r>
          </w:p>
        </w:tc>
        <w:tc>
          <w:tcPr>
            <w:tcW w:w="2883" w:type="dxa"/>
            <w:tcBorders>
              <w:bottom w:val="single" w:sz="4" w:space="0" w:color="auto"/>
            </w:tcBorders>
          </w:tcPr>
          <w:p w14:paraId="35696D83" w14:textId="73E59A7A" w:rsidR="00A307A7" w:rsidRDefault="001857AB" w:rsidP="00C011B6">
            <w:pPr>
              <w:pStyle w:val="paragraph"/>
              <w:rPr>
                <w:rFonts w:asciiTheme="minorHAnsi" w:hAnsiTheme="minorHAnsi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sz w:val="22"/>
                <w:szCs w:val="22"/>
                <w:lang w:val="en-AU"/>
              </w:rPr>
              <w:t>Q86-Q87 (all subcodes), Q89.8</w:t>
            </w:r>
          </w:p>
        </w:tc>
      </w:tr>
    </w:tbl>
    <w:p w14:paraId="04D86CE6" w14:textId="77777777" w:rsidR="007444F9" w:rsidRDefault="007444F9" w:rsidP="00C011B6">
      <w:pPr>
        <w:pStyle w:val="paragraph"/>
        <w:ind w:left="375" w:hanging="375"/>
        <w:rPr>
          <w:rFonts w:asciiTheme="minorHAnsi" w:hAnsiTheme="minorHAnsi"/>
          <w:sz w:val="22"/>
          <w:szCs w:val="22"/>
          <w:lang w:val="en-AU"/>
        </w:rPr>
      </w:pPr>
    </w:p>
    <w:p w14:paraId="5A99823C" w14:textId="07065CC9" w:rsidR="007444F9" w:rsidRPr="002D638A" w:rsidRDefault="007444F9" w:rsidP="00C011B6">
      <w:pPr>
        <w:pStyle w:val="paragraph"/>
        <w:ind w:left="375" w:hanging="375"/>
        <w:rPr>
          <w:rFonts w:asciiTheme="minorHAnsi" w:hAnsiTheme="minorHAnsi"/>
          <w:sz w:val="22"/>
          <w:szCs w:val="22"/>
          <w:lang w:val="en-AU"/>
        </w:rPr>
        <w:sectPr w:rsidR="007444F9" w:rsidRPr="002D638A" w:rsidSect="008F3E4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0263929" w14:textId="0E931D1F" w:rsidR="00467ADF" w:rsidRPr="00732DDA" w:rsidRDefault="00467ADF" w:rsidP="008F3E45">
      <w:pPr>
        <w:pStyle w:val="paragraph"/>
        <w:ind w:left="375" w:hanging="375"/>
        <w:rPr>
          <w:rFonts w:asciiTheme="minorHAnsi" w:hAnsiTheme="minorHAnsi" w:cs="Arial"/>
          <w:sz w:val="22"/>
          <w:szCs w:val="22"/>
          <w:lang w:val="en-AU"/>
        </w:rPr>
      </w:pPr>
      <w:r w:rsidRPr="00732DDA">
        <w:rPr>
          <w:rFonts w:asciiTheme="minorHAnsi" w:hAnsiTheme="minorHAnsi"/>
          <w:b/>
          <w:bCs/>
          <w:sz w:val="22"/>
          <w:szCs w:val="22"/>
          <w:lang w:val="en-AU"/>
        </w:rPr>
        <w:lastRenderedPageBreak/>
        <w:t xml:space="preserve">Supplementary Table </w:t>
      </w:r>
      <w:r w:rsidR="002F03E3" w:rsidRPr="00732DDA">
        <w:rPr>
          <w:rFonts w:asciiTheme="minorHAnsi" w:hAnsiTheme="minorHAnsi"/>
          <w:b/>
          <w:bCs/>
          <w:sz w:val="22"/>
          <w:szCs w:val="22"/>
          <w:lang w:val="en-AU"/>
        </w:rPr>
        <w:t>3</w:t>
      </w:r>
      <w:r w:rsidRPr="00732DDA">
        <w:rPr>
          <w:rFonts w:asciiTheme="minorHAnsi" w:hAnsiTheme="minorHAnsi"/>
          <w:b/>
          <w:bCs/>
          <w:sz w:val="22"/>
          <w:szCs w:val="22"/>
          <w:lang w:val="en-AU"/>
        </w:rPr>
        <w:t>:</w:t>
      </w:r>
      <w:r w:rsidRPr="00732DDA">
        <w:rPr>
          <w:rFonts w:asciiTheme="minorHAnsi" w:hAnsiTheme="minorHAnsi"/>
          <w:sz w:val="22"/>
          <w:szCs w:val="22"/>
          <w:lang w:val="en-AU"/>
        </w:rPr>
        <w:t xml:space="preserve"> Cancer groupings</w:t>
      </w:r>
    </w:p>
    <w:tbl>
      <w:tblPr>
        <w:tblStyle w:val="Tabellenraster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1"/>
        <w:gridCol w:w="3417"/>
      </w:tblGrid>
      <w:tr w:rsidR="00F5378F" w:rsidRPr="00732DDA" w14:paraId="01B99285" w14:textId="77777777">
        <w:trPr>
          <w:trHeight w:val="300"/>
        </w:trPr>
        <w:tc>
          <w:tcPr>
            <w:tcW w:w="3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6F198E" w14:textId="77777777" w:rsidR="00F5378F" w:rsidRPr="00732DDA" w:rsidRDefault="00F5378F">
            <w:pPr>
              <w:rPr>
                <w:lang w:val="en-AU"/>
              </w:rPr>
            </w:pPr>
            <w:r w:rsidRPr="00732DDA">
              <w:rPr>
                <w:lang w:val="en-AU"/>
              </w:rPr>
              <w:t>Diagnosis</w:t>
            </w:r>
          </w:p>
        </w:tc>
        <w:tc>
          <w:tcPr>
            <w:tcW w:w="3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34414A" w14:textId="77777777" w:rsidR="00F5378F" w:rsidRPr="00732DDA" w:rsidRDefault="00F5378F">
            <w:pPr>
              <w:jc w:val="right"/>
              <w:rPr>
                <w:lang w:val="en-AU"/>
              </w:rPr>
            </w:pPr>
            <w:r w:rsidRPr="00732DDA">
              <w:rPr>
                <w:lang w:val="en-AU"/>
              </w:rPr>
              <w:t>ICD-10 codes</w:t>
            </w:r>
          </w:p>
        </w:tc>
      </w:tr>
      <w:tr w:rsidR="00F5378F" w:rsidRPr="00732DDA" w14:paraId="2414AC32" w14:textId="77777777">
        <w:trPr>
          <w:trHeight w:val="300"/>
        </w:trPr>
        <w:tc>
          <w:tcPr>
            <w:tcW w:w="3431" w:type="dxa"/>
            <w:tcBorders>
              <w:top w:val="single" w:sz="4" w:space="0" w:color="auto"/>
            </w:tcBorders>
            <w:vAlign w:val="center"/>
          </w:tcPr>
          <w:p w14:paraId="4736BB9A" w14:textId="77777777" w:rsidR="00F5378F" w:rsidRPr="00732DDA" w:rsidRDefault="00F5378F">
            <w:pPr>
              <w:rPr>
                <w:lang w:val="en-AU"/>
              </w:rPr>
            </w:pPr>
            <w:r w:rsidRPr="00732DDA">
              <w:rPr>
                <w:lang w:val="en-AU"/>
              </w:rPr>
              <w:t>All haematological cancers</w:t>
            </w:r>
          </w:p>
        </w:tc>
        <w:tc>
          <w:tcPr>
            <w:tcW w:w="3417" w:type="dxa"/>
            <w:tcBorders>
              <w:top w:val="single" w:sz="4" w:space="0" w:color="auto"/>
            </w:tcBorders>
            <w:vAlign w:val="center"/>
          </w:tcPr>
          <w:p w14:paraId="19C7E123" w14:textId="77777777" w:rsidR="00F5378F" w:rsidRPr="00732DDA" w:rsidRDefault="00F5378F">
            <w:pPr>
              <w:jc w:val="right"/>
              <w:rPr>
                <w:lang w:val="en-AU"/>
              </w:rPr>
            </w:pPr>
            <w:r w:rsidRPr="00732DDA">
              <w:rPr>
                <w:lang w:val="en-AU"/>
              </w:rPr>
              <w:t>C81 – C96</w:t>
            </w:r>
          </w:p>
        </w:tc>
      </w:tr>
      <w:tr w:rsidR="00F5378F" w:rsidRPr="00732DDA" w14:paraId="60E96772" w14:textId="77777777">
        <w:trPr>
          <w:trHeight w:val="300"/>
        </w:trPr>
        <w:tc>
          <w:tcPr>
            <w:tcW w:w="3431" w:type="dxa"/>
            <w:vAlign w:val="center"/>
          </w:tcPr>
          <w:p w14:paraId="481EC1A5" w14:textId="77777777" w:rsidR="00F5378F" w:rsidRPr="00732DDA" w:rsidRDefault="00F5378F">
            <w:pPr>
              <w:rPr>
                <w:lang w:val="en-AU"/>
              </w:rPr>
            </w:pPr>
            <w:r w:rsidRPr="00732DDA">
              <w:rPr>
                <w:lang w:val="en-AU"/>
              </w:rPr>
              <w:t>All solid cancers</w:t>
            </w:r>
          </w:p>
        </w:tc>
        <w:tc>
          <w:tcPr>
            <w:tcW w:w="3417" w:type="dxa"/>
            <w:vAlign w:val="center"/>
          </w:tcPr>
          <w:p w14:paraId="5EF7BBB8" w14:textId="77777777" w:rsidR="00F5378F" w:rsidRPr="00732DDA" w:rsidRDefault="00F5378F">
            <w:pPr>
              <w:jc w:val="right"/>
              <w:rPr>
                <w:lang w:val="en-AU"/>
              </w:rPr>
            </w:pPr>
            <w:r w:rsidRPr="00732DDA">
              <w:rPr>
                <w:lang w:val="en-AU"/>
              </w:rPr>
              <w:t>C00 – C76; C80</w:t>
            </w:r>
          </w:p>
        </w:tc>
      </w:tr>
      <w:tr w:rsidR="00F5378F" w:rsidRPr="00732DDA" w14:paraId="5566EE00" w14:textId="77777777">
        <w:trPr>
          <w:trHeight w:val="300"/>
        </w:trPr>
        <w:tc>
          <w:tcPr>
            <w:tcW w:w="3431" w:type="dxa"/>
            <w:vAlign w:val="center"/>
          </w:tcPr>
          <w:p w14:paraId="753265F0" w14:textId="77777777" w:rsidR="00F5378F" w:rsidRPr="00732DDA" w:rsidRDefault="00F5378F">
            <w:pPr>
              <w:rPr>
                <w:lang w:val="en-AU"/>
              </w:rPr>
            </w:pPr>
            <w:r w:rsidRPr="00732DDA">
              <w:rPr>
                <w:lang w:val="en-AU"/>
              </w:rPr>
              <w:t xml:space="preserve">Colorectal </w:t>
            </w:r>
          </w:p>
        </w:tc>
        <w:tc>
          <w:tcPr>
            <w:tcW w:w="3417" w:type="dxa"/>
            <w:vAlign w:val="center"/>
          </w:tcPr>
          <w:p w14:paraId="297DAD1D" w14:textId="77777777" w:rsidR="00F5378F" w:rsidRPr="00732DDA" w:rsidRDefault="00F5378F">
            <w:pPr>
              <w:jc w:val="right"/>
              <w:rPr>
                <w:lang w:val="en-AU"/>
              </w:rPr>
            </w:pPr>
            <w:r w:rsidRPr="00732DDA">
              <w:rPr>
                <w:lang w:val="en-AU"/>
              </w:rPr>
              <w:t>C18 – C20</w:t>
            </w:r>
          </w:p>
        </w:tc>
      </w:tr>
      <w:tr w:rsidR="00F5378F" w:rsidRPr="00732DDA" w14:paraId="5558A4FD" w14:textId="77777777">
        <w:trPr>
          <w:trHeight w:val="300"/>
        </w:trPr>
        <w:tc>
          <w:tcPr>
            <w:tcW w:w="3431" w:type="dxa"/>
            <w:vAlign w:val="center"/>
          </w:tcPr>
          <w:p w14:paraId="68C5663E" w14:textId="77777777" w:rsidR="00F5378F" w:rsidRPr="00732DDA" w:rsidRDefault="00F5378F">
            <w:pPr>
              <w:rPr>
                <w:lang w:val="en-AU"/>
              </w:rPr>
            </w:pPr>
            <w:r w:rsidRPr="00732DDA">
              <w:rPr>
                <w:lang w:val="en-AU"/>
              </w:rPr>
              <w:t xml:space="preserve">Breast </w:t>
            </w:r>
          </w:p>
        </w:tc>
        <w:tc>
          <w:tcPr>
            <w:tcW w:w="3417" w:type="dxa"/>
            <w:vAlign w:val="center"/>
          </w:tcPr>
          <w:p w14:paraId="77F0361B" w14:textId="77777777" w:rsidR="00F5378F" w:rsidRPr="00732DDA" w:rsidRDefault="00F5378F">
            <w:pPr>
              <w:jc w:val="right"/>
              <w:rPr>
                <w:lang w:val="en-AU"/>
              </w:rPr>
            </w:pPr>
            <w:r w:rsidRPr="00732DDA">
              <w:rPr>
                <w:lang w:val="en-AU"/>
              </w:rPr>
              <w:t>C50</w:t>
            </w:r>
          </w:p>
        </w:tc>
      </w:tr>
      <w:tr w:rsidR="00F5378F" w:rsidRPr="00732DDA" w14:paraId="2D3AE813" w14:textId="77777777">
        <w:trPr>
          <w:trHeight w:val="300"/>
        </w:trPr>
        <w:tc>
          <w:tcPr>
            <w:tcW w:w="3431" w:type="dxa"/>
            <w:vAlign w:val="center"/>
          </w:tcPr>
          <w:p w14:paraId="44BE6F6D" w14:textId="77777777" w:rsidR="00F5378F" w:rsidRPr="00732DDA" w:rsidRDefault="00F5378F">
            <w:pPr>
              <w:rPr>
                <w:lang w:val="en-AU"/>
              </w:rPr>
            </w:pPr>
            <w:r w:rsidRPr="00732DDA">
              <w:rPr>
                <w:lang w:val="en-AU"/>
              </w:rPr>
              <w:t xml:space="preserve">Cervical </w:t>
            </w:r>
          </w:p>
        </w:tc>
        <w:tc>
          <w:tcPr>
            <w:tcW w:w="3417" w:type="dxa"/>
            <w:vAlign w:val="center"/>
          </w:tcPr>
          <w:p w14:paraId="58C5898E" w14:textId="77777777" w:rsidR="00F5378F" w:rsidRPr="00732DDA" w:rsidRDefault="00F5378F">
            <w:pPr>
              <w:jc w:val="right"/>
              <w:rPr>
                <w:lang w:val="en-AU"/>
              </w:rPr>
            </w:pPr>
            <w:r w:rsidRPr="00732DDA">
              <w:rPr>
                <w:lang w:val="en-AU"/>
              </w:rPr>
              <w:t>C53</w:t>
            </w:r>
          </w:p>
        </w:tc>
      </w:tr>
      <w:tr w:rsidR="00F5378F" w:rsidRPr="00732DDA" w14:paraId="0CBEC832" w14:textId="77777777">
        <w:trPr>
          <w:trHeight w:val="300"/>
        </w:trPr>
        <w:tc>
          <w:tcPr>
            <w:tcW w:w="3431" w:type="dxa"/>
            <w:vAlign w:val="center"/>
          </w:tcPr>
          <w:p w14:paraId="47E5F26D" w14:textId="77777777" w:rsidR="00F5378F" w:rsidRPr="00732DDA" w:rsidRDefault="00F5378F">
            <w:pPr>
              <w:rPr>
                <w:lang w:val="en-AU"/>
              </w:rPr>
            </w:pPr>
            <w:r w:rsidRPr="00732DDA">
              <w:rPr>
                <w:lang w:val="en-AU"/>
              </w:rPr>
              <w:t>Melanoma</w:t>
            </w:r>
          </w:p>
        </w:tc>
        <w:tc>
          <w:tcPr>
            <w:tcW w:w="3417" w:type="dxa"/>
            <w:vAlign w:val="center"/>
          </w:tcPr>
          <w:p w14:paraId="5B920B0D" w14:textId="77777777" w:rsidR="00F5378F" w:rsidRPr="00732DDA" w:rsidRDefault="00F5378F">
            <w:pPr>
              <w:jc w:val="right"/>
              <w:rPr>
                <w:lang w:val="en-AU"/>
              </w:rPr>
            </w:pPr>
            <w:r w:rsidRPr="00732DDA">
              <w:rPr>
                <w:lang w:val="en-AU"/>
              </w:rPr>
              <w:t>C43</w:t>
            </w:r>
          </w:p>
        </w:tc>
      </w:tr>
      <w:tr w:rsidR="00F5378F" w:rsidRPr="00732DDA" w14:paraId="18359C4A" w14:textId="77777777">
        <w:trPr>
          <w:trHeight w:val="300"/>
        </w:trPr>
        <w:tc>
          <w:tcPr>
            <w:tcW w:w="3431" w:type="dxa"/>
            <w:vAlign w:val="center"/>
          </w:tcPr>
          <w:p w14:paraId="0E12CACF" w14:textId="77777777" w:rsidR="00F5378F" w:rsidRPr="00732DDA" w:rsidRDefault="00F5378F">
            <w:pPr>
              <w:rPr>
                <w:lang w:val="en-AU"/>
              </w:rPr>
            </w:pPr>
            <w:r w:rsidRPr="00732DDA">
              <w:rPr>
                <w:lang w:val="en-AU"/>
              </w:rPr>
              <w:t>Prostate</w:t>
            </w:r>
          </w:p>
        </w:tc>
        <w:tc>
          <w:tcPr>
            <w:tcW w:w="3417" w:type="dxa"/>
            <w:vAlign w:val="center"/>
          </w:tcPr>
          <w:p w14:paraId="01FB13DC" w14:textId="77777777" w:rsidR="00F5378F" w:rsidRPr="00732DDA" w:rsidRDefault="00F5378F">
            <w:pPr>
              <w:jc w:val="right"/>
              <w:rPr>
                <w:lang w:val="en-AU"/>
              </w:rPr>
            </w:pPr>
            <w:r w:rsidRPr="00732DDA">
              <w:rPr>
                <w:lang w:val="en-AU"/>
              </w:rPr>
              <w:t>C61</w:t>
            </w:r>
          </w:p>
        </w:tc>
      </w:tr>
      <w:tr w:rsidR="00F5378F" w:rsidRPr="00732DDA" w14:paraId="52769AA7" w14:textId="77777777">
        <w:trPr>
          <w:trHeight w:val="300"/>
        </w:trPr>
        <w:tc>
          <w:tcPr>
            <w:tcW w:w="3431" w:type="dxa"/>
            <w:vAlign w:val="center"/>
          </w:tcPr>
          <w:p w14:paraId="5BB993A8" w14:textId="77777777" w:rsidR="00F5378F" w:rsidRPr="00732DDA" w:rsidRDefault="00F5378F">
            <w:pPr>
              <w:rPr>
                <w:lang w:val="en-AU"/>
              </w:rPr>
            </w:pPr>
            <w:r w:rsidRPr="00732DDA">
              <w:rPr>
                <w:lang w:val="en-AU"/>
              </w:rPr>
              <w:t>Lung</w:t>
            </w:r>
          </w:p>
        </w:tc>
        <w:tc>
          <w:tcPr>
            <w:tcW w:w="3417" w:type="dxa"/>
            <w:vAlign w:val="center"/>
          </w:tcPr>
          <w:p w14:paraId="79627D87" w14:textId="77777777" w:rsidR="00F5378F" w:rsidRPr="00732DDA" w:rsidRDefault="00F5378F">
            <w:pPr>
              <w:jc w:val="right"/>
              <w:rPr>
                <w:lang w:val="en-AU"/>
              </w:rPr>
            </w:pPr>
            <w:r w:rsidRPr="00732DDA">
              <w:rPr>
                <w:lang w:val="en-AU"/>
              </w:rPr>
              <w:t>C33 – C34</w:t>
            </w:r>
          </w:p>
        </w:tc>
      </w:tr>
      <w:tr w:rsidR="00F5378F" w:rsidRPr="00732DDA" w14:paraId="3EDAF8C4" w14:textId="77777777">
        <w:trPr>
          <w:trHeight w:val="300"/>
        </w:trPr>
        <w:tc>
          <w:tcPr>
            <w:tcW w:w="3431" w:type="dxa"/>
            <w:tcBorders>
              <w:bottom w:val="single" w:sz="4" w:space="0" w:color="auto"/>
            </w:tcBorders>
            <w:vAlign w:val="center"/>
          </w:tcPr>
          <w:p w14:paraId="2B17E730" w14:textId="77777777" w:rsidR="00F5378F" w:rsidRPr="00732DDA" w:rsidRDefault="00F5378F">
            <w:pPr>
              <w:rPr>
                <w:lang w:val="en-AU"/>
              </w:rPr>
            </w:pPr>
            <w:r w:rsidRPr="00732DDA">
              <w:rPr>
                <w:lang w:val="en-AU"/>
              </w:rPr>
              <w:t xml:space="preserve">Liver </w:t>
            </w:r>
          </w:p>
        </w:tc>
        <w:tc>
          <w:tcPr>
            <w:tcW w:w="3417" w:type="dxa"/>
            <w:tcBorders>
              <w:bottom w:val="single" w:sz="4" w:space="0" w:color="auto"/>
            </w:tcBorders>
            <w:vAlign w:val="center"/>
          </w:tcPr>
          <w:p w14:paraId="4F0CF334" w14:textId="77777777" w:rsidR="00F5378F" w:rsidRPr="00732DDA" w:rsidRDefault="00F5378F">
            <w:pPr>
              <w:jc w:val="right"/>
              <w:rPr>
                <w:lang w:val="en-AU"/>
              </w:rPr>
            </w:pPr>
            <w:r w:rsidRPr="00732DDA">
              <w:rPr>
                <w:lang w:val="en-AU"/>
              </w:rPr>
              <w:t>C22</w:t>
            </w:r>
          </w:p>
        </w:tc>
      </w:tr>
    </w:tbl>
    <w:p w14:paraId="4AE93098" w14:textId="77777777" w:rsidR="00F5378F" w:rsidRPr="00732DDA" w:rsidRDefault="00F5378F" w:rsidP="00F5378F">
      <w:pPr>
        <w:sectPr w:rsidR="00F5378F" w:rsidRPr="00732DDA" w:rsidSect="00F5378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EFA03DE" w14:textId="372B61E8" w:rsidR="00F5378F" w:rsidRPr="00732DDA" w:rsidRDefault="009877F1" w:rsidP="00F5378F">
      <w:r w:rsidRPr="00732DDA">
        <w:rPr>
          <w:b/>
          <w:bCs/>
        </w:rPr>
        <w:lastRenderedPageBreak/>
        <w:t xml:space="preserve">Supplementary Table </w:t>
      </w:r>
      <w:r w:rsidR="002F03E3" w:rsidRPr="00732DDA">
        <w:rPr>
          <w:b/>
          <w:bCs/>
        </w:rPr>
        <w:t>4</w:t>
      </w:r>
      <w:r w:rsidRPr="00732DDA">
        <w:rPr>
          <w:b/>
          <w:bCs/>
        </w:rPr>
        <w:t>:</w:t>
      </w:r>
      <w:r w:rsidRPr="00732DDA">
        <w:t xml:space="preserve"> Characteristics of people with cancer, by cancer type and intellectual disability status. </w:t>
      </w:r>
    </w:p>
    <w:tbl>
      <w:tblPr>
        <w:tblStyle w:val="TableGrid9"/>
        <w:tblW w:w="0" w:type="auto"/>
        <w:tblLook w:val="04A0" w:firstRow="1" w:lastRow="0" w:firstColumn="1" w:lastColumn="0" w:noHBand="0" w:noVBand="1"/>
      </w:tblPr>
      <w:tblGrid>
        <w:gridCol w:w="1851"/>
        <w:gridCol w:w="1851"/>
        <w:gridCol w:w="1851"/>
        <w:gridCol w:w="1851"/>
        <w:gridCol w:w="1851"/>
        <w:gridCol w:w="1851"/>
        <w:gridCol w:w="1851"/>
      </w:tblGrid>
      <w:tr w:rsidR="00F5378F" w:rsidRPr="00732DDA" w14:paraId="3346F549" w14:textId="77777777" w:rsidTr="00732DDA">
        <w:tc>
          <w:tcPr>
            <w:tcW w:w="1851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F2F2F2" w:themeFill="background1" w:themeFillShade="F2"/>
            <w:vAlign w:val="bottom"/>
          </w:tcPr>
          <w:p w14:paraId="5D4EE4F2" w14:textId="77777777" w:rsidR="00F5378F" w:rsidRPr="00732DDA" w:rsidRDefault="00F5378F" w:rsidP="00AE0868">
            <w:pPr>
              <w:spacing w:line="276" w:lineRule="auto"/>
              <w:rPr>
                <w:rFonts w:eastAsia="Calibri" w:cs="Arial"/>
                <w:sz w:val="20"/>
                <w:szCs w:val="20"/>
                <w:lang w:val="en-AU"/>
              </w:rPr>
            </w:pP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F2F2F2" w:themeFill="background1" w:themeFillShade="F2"/>
            <w:vAlign w:val="bottom"/>
          </w:tcPr>
          <w:p w14:paraId="36B207C8" w14:textId="77777777" w:rsidR="00F5378F" w:rsidRPr="00732DDA" w:rsidRDefault="00F5378F" w:rsidP="00AE0868">
            <w:pPr>
              <w:spacing w:line="276" w:lineRule="auto"/>
              <w:jc w:val="center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All cancers - Intellectual Disability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F2F2F2" w:themeFill="background1" w:themeFillShade="F2"/>
            <w:vAlign w:val="bottom"/>
          </w:tcPr>
          <w:p w14:paraId="66E164C3" w14:textId="77777777" w:rsidR="00F5378F" w:rsidRPr="00732DDA" w:rsidRDefault="00F5378F" w:rsidP="00AE0868">
            <w:pPr>
              <w:spacing w:line="276" w:lineRule="auto"/>
              <w:jc w:val="center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All cancers - Matched Comparator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F2F2F2" w:themeFill="background1" w:themeFillShade="F2"/>
            <w:vAlign w:val="bottom"/>
          </w:tcPr>
          <w:p w14:paraId="6FE37643" w14:textId="77777777" w:rsidR="00F5378F" w:rsidRPr="00732DDA" w:rsidRDefault="00F5378F" w:rsidP="00AE0868">
            <w:pPr>
              <w:spacing w:line="276" w:lineRule="auto"/>
              <w:jc w:val="center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 xml:space="preserve">All </w:t>
            </w:r>
            <w:proofErr w:type="gramStart"/>
            <w:r w:rsidRPr="00732DDA">
              <w:rPr>
                <w:rFonts w:eastAsia="Calibri" w:cs="Arial"/>
                <w:sz w:val="20"/>
                <w:szCs w:val="20"/>
              </w:rPr>
              <w:t>Solid  -</w:t>
            </w:r>
            <w:proofErr w:type="gramEnd"/>
            <w:r w:rsidRPr="00732DDA">
              <w:rPr>
                <w:rFonts w:eastAsia="Calibri" w:cs="Arial"/>
                <w:sz w:val="20"/>
                <w:szCs w:val="20"/>
              </w:rPr>
              <w:t xml:space="preserve"> Intellectual Disability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F2F2F2" w:themeFill="background1" w:themeFillShade="F2"/>
            <w:vAlign w:val="bottom"/>
          </w:tcPr>
          <w:p w14:paraId="043CD7FD" w14:textId="77777777" w:rsidR="00F5378F" w:rsidRPr="00732DDA" w:rsidRDefault="00F5378F" w:rsidP="00AE0868">
            <w:pPr>
              <w:spacing w:line="276" w:lineRule="auto"/>
              <w:jc w:val="center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All Solid - Matched comparator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F2F2F2" w:themeFill="background1" w:themeFillShade="F2"/>
            <w:vAlign w:val="bottom"/>
          </w:tcPr>
          <w:p w14:paraId="2D36AAE6" w14:textId="77777777" w:rsidR="00F5378F" w:rsidRPr="00732DDA" w:rsidRDefault="00F5378F" w:rsidP="00AE0868">
            <w:pPr>
              <w:spacing w:line="276" w:lineRule="auto"/>
              <w:jc w:val="center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 xml:space="preserve">All </w:t>
            </w:r>
            <w:proofErr w:type="spellStart"/>
            <w:r w:rsidRPr="00732DDA">
              <w:rPr>
                <w:rFonts w:eastAsia="Calibri" w:cs="Arial"/>
                <w:sz w:val="20"/>
                <w:szCs w:val="20"/>
              </w:rPr>
              <w:t>Haematological</w:t>
            </w:r>
            <w:proofErr w:type="spellEnd"/>
            <w:r w:rsidRPr="00732DDA">
              <w:rPr>
                <w:rFonts w:eastAsia="Calibri" w:cs="Arial"/>
                <w:sz w:val="20"/>
                <w:szCs w:val="20"/>
              </w:rPr>
              <w:t xml:space="preserve"> - Intellectual Disability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F2F2F2" w:themeFill="background1" w:themeFillShade="F2"/>
            <w:vAlign w:val="bottom"/>
          </w:tcPr>
          <w:p w14:paraId="254716EB" w14:textId="77777777" w:rsidR="00F5378F" w:rsidRPr="00732DDA" w:rsidRDefault="00F5378F" w:rsidP="00AE0868">
            <w:pPr>
              <w:spacing w:line="276" w:lineRule="auto"/>
              <w:jc w:val="center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 xml:space="preserve">All </w:t>
            </w:r>
            <w:proofErr w:type="spellStart"/>
            <w:r w:rsidRPr="00732DDA">
              <w:rPr>
                <w:rFonts w:eastAsia="Calibri" w:cs="Arial"/>
                <w:sz w:val="20"/>
                <w:szCs w:val="20"/>
              </w:rPr>
              <w:t>Haematological</w:t>
            </w:r>
            <w:proofErr w:type="spellEnd"/>
            <w:r w:rsidRPr="00732DDA">
              <w:rPr>
                <w:rFonts w:eastAsia="Calibri" w:cs="Arial"/>
                <w:sz w:val="20"/>
                <w:szCs w:val="20"/>
              </w:rPr>
              <w:t xml:space="preserve"> - Matched Comparator</w:t>
            </w:r>
          </w:p>
        </w:tc>
      </w:tr>
      <w:tr w:rsidR="00F5378F" w:rsidRPr="00732DDA" w14:paraId="19564E48" w14:textId="77777777" w:rsidTr="00732DDA">
        <w:tc>
          <w:tcPr>
            <w:tcW w:w="185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bottom"/>
          </w:tcPr>
          <w:p w14:paraId="443CC909" w14:textId="77777777" w:rsidR="00F5378F" w:rsidRPr="00732DDA" w:rsidRDefault="00F5378F" w:rsidP="00AE0868">
            <w:pPr>
              <w:spacing w:line="276" w:lineRule="auto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N</w:t>
            </w:r>
          </w:p>
        </w:tc>
        <w:tc>
          <w:tcPr>
            <w:tcW w:w="185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bottom"/>
          </w:tcPr>
          <w:p w14:paraId="6AF93E1A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2,474</w:t>
            </w:r>
          </w:p>
        </w:tc>
        <w:tc>
          <w:tcPr>
            <w:tcW w:w="185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bottom"/>
          </w:tcPr>
          <w:p w14:paraId="76D0517F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11,662</w:t>
            </w:r>
          </w:p>
        </w:tc>
        <w:tc>
          <w:tcPr>
            <w:tcW w:w="185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bottom"/>
          </w:tcPr>
          <w:p w14:paraId="30D35E43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2,004</w:t>
            </w:r>
          </w:p>
        </w:tc>
        <w:tc>
          <w:tcPr>
            <w:tcW w:w="185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bottom"/>
          </w:tcPr>
          <w:p w14:paraId="37D4042F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10,082</w:t>
            </w:r>
          </w:p>
        </w:tc>
        <w:tc>
          <w:tcPr>
            <w:tcW w:w="185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bottom"/>
          </w:tcPr>
          <w:p w14:paraId="5BB162BA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286</w:t>
            </w:r>
          </w:p>
        </w:tc>
        <w:tc>
          <w:tcPr>
            <w:tcW w:w="185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bottom"/>
          </w:tcPr>
          <w:p w14:paraId="3F2569BD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1,150</w:t>
            </w:r>
          </w:p>
        </w:tc>
      </w:tr>
      <w:tr w:rsidR="00F5378F" w:rsidRPr="00732DDA" w14:paraId="70032C6E" w14:textId="77777777" w:rsidTr="00732DDA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F05D2BC" w14:textId="77777777" w:rsidR="00F5378F" w:rsidRPr="00732DDA" w:rsidRDefault="00F5378F" w:rsidP="00AE0868">
            <w:pPr>
              <w:spacing w:line="276" w:lineRule="auto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Sex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D724113" w14:textId="77777777" w:rsidR="00F5378F" w:rsidRPr="00732DDA" w:rsidRDefault="00F5378F" w:rsidP="00AE0868">
            <w:pPr>
              <w:spacing w:line="276" w:lineRule="auto"/>
              <w:rPr>
                <w:rFonts w:eastAsia="Calibri" w:cs="Arial"/>
                <w:sz w:val="20"/>
                <w:szCs w:val="20"/>
                <w:lang w:val="en-AU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3375A61" w14:textId="77777777" w:rsidR="00F5378F" w:rsidRPr="00732DDA" w:rsidRDefault="00F5378F" w:rsidP="00AE0868">
            <w:pPr>
              <w:spacing w:line="276" w:lineRule="auto"/>
              <w:rPr>
                <w:rFonts w:eastAsia="Calibri" w:cs="Arial"/>
                <w:sz w:val="20"/>
                <w:szCs w:val="20"/>
                <w:lang w:val="en-AU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D932B54" w14:textId="77777777" w:rsidR="00F5378F" w:rsidRPr="00732DDA" w:rsidRDefault="00F5378F" w:rsidP="00AE0868">
            <w:pPr>
              <w:spacing w:line="276" w:lineRule="auto"/>
              <w:rPr>
                <w:rFonts w:eastAsia="Calibri" w:cs="Arial"/>
                <w:sz w:val="20"/>
                <w:szCs w:val="20"/>
                <w:lang w:val="en-AU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1F22B86" w14:textId="77777777" w:rsidR="00F5378F" w:rsidRPr="00732DDA" w:rsidRDefault="00F5378F" w:rsidP="00AE0868">
            <w:pPr>
              <w:spacing w:line="276" w:lineRule="auto"/>
              <w:rPr>
                <w:rFonts w:eastAsia="Calibri" w:cs="Arial"/>
                <w:sz w:val="20"/>
                <w:szCs w:val="20"/>
                <w:lang w:val="en-AU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27CB71A" w14:textId="77777777" w:rsidR="00F5378F" w:rsidRPr="00732DDA" w:rsidRDefault="00F5378F" w:rsidP="00AE0868">
            <w:pPr>
              <w:spacing w:line="276" w:lineRule="auto"/>
              <w:rPr>
                <w:rFonts w:eastAsia="Calibri" w:cs="Arial"/>
                <w:sz w:val="20"/>
                <w:szCs w:val="20"/>
                <w:lang w:val="en-AU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589515D" w14:textId="77777777" w:rsidR="00F5378F" w:rsidRPr="00732DDA" w:rsidRDefault="00F5378F" w:rsidP="00AE0868">
            <w:pPr>
              <w:spacing w:line="276" w:lineRule="auto"/>
              <w:rPr>
                <w:rFonts w:eastAsia="Calibri" w:cs="Arial"/>
                <w:sz w:val="20"/>
                <w:szCs w:val="20"/>
                <w:lang w:val="en-AU"/>
              </w:rPr>
            </w:pPr>
          </w:p>
        </w:tc>
      </w:tr>
      <w:tr w:rsidR="00F5378F" w:rsidRPr="00732DDA" w14:paraId="05D83998" w14:textId="77777777" w:rsidTr="00732DDA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C7B63" w14:textId="77777777" w:rsidR="00F5378F" w:rsidRPr="00732DDA" w:rsidRDefault="00F5378F" w:rsidP="00AE0868">
            <w:pPr>
              <w:spacing w:line="276" w:lineRule="auto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 xml:space="preserve">  Femal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64F84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1,155 (46.7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570E4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4,918 (42.2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8B112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965 (48.2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DDC00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4,321 (42.9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DCB63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110 (38.5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05135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427 (37.1%)</w:t>
            </w:r>
          </w:p>
        </w:tc>
      </w:tr>
      <w:tr w:rsidR="00F5378F" w:rsidRPr="00732DDA" w14:paraId="5D464F6B" w14:textId="77777777" w:rsidTr="00732DDA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63FCE" w14:textId="77777777" w:rsidR="00F5378F" w:rsidRPr="00732DDA" w:rsidRDefault="00F5378F" w:rsidP="00AE0868">
            <w:pPr>
              <w:spacing w:line="276" w:lineRule="auto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 xml:space="preserve">  Mal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A9587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1,319 (53.3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7581F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6,744 (57.8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C95AC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1,039 (51.8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6BD6D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5,761 (57.1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DE58C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176 (61.5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C1BE1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723 (62.9%)</w:t>
            </w:r>
          </w:p>
        </w:tc>
      </w:tr>
      <w:tr w:rsidR="00F5378F" w:rsidRPr="00732DDA" w14:paraId="2D24D1E0" w14:textId="77777777" w:rsidTr="00732DDA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D619D0D" w14:textId="77777777" w:rsidR="00F5378F" w:rsidRPr="00732DDA" w:rsidRDefault="00F5378F" w:rsidP="00AE0868">
            <w:pPr>
              <w:spacing w:line="276" w:lineRule="auto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Residential remotenes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4D2EC1D" w14:textId="77777777" w:rsidR="00F5378F" w:rsidRPr="00732DDA" w:rsidRDefault="00F5378F" w:rsidP="00AE0868">
            <w:pPr>
              <w:spacing w:line="276" w:lineRule="auto"/>
              <w:rPr>
                <w:rFonts w:eastAsia="Calibri" w:cs="Arial"/>
                <w:sz w:val="20"/>
                <w:szCs w:val="20"/>
                <w:lang w:val="en-AU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AB9000F" w14:textId="77777777" w:rsidR="00F5378F" w:rsidRPr="00732DDA" w:rsidRDefault="00F5378F" w:rsidP="00AE0868">
            <w:pPr>
              <w:spacing w:line="276" w:lineRule="auto"/>
              <w:rPr>
                <w:rFonts w:eastAsia="Calibri" w:cs="Arial"/>
                <w:sz w:val="20"/>
                <w:szCs w:val="20"/>
                <w:lang w:val="en-AU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6440C06" w14:textId="77777777" w:rsidR="00F5378F" w:rsidRPr="00732DDA" w:rsidRDefault="00F5378F" w:rsidP="00AE0868">
            <w:pPr>
              <w:spacing w:line="276" w:lineRule="auto"/>
              <w:rPr>
                <w:rFonts w:eastAsia="Calibri" w:cs="Arial"/>
                <w:sz w:val="20"/>
                <w:szCs w:val="20"/>
                <w:lang w:val="en-AU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B8E3472" w14:textId="77777777" w:rsidR="00F5378F" w:rsidRPr="00732DDA" w:rsidRDefault="00F5378F" w:rsidP="00AE0868">
            <w:pPr>
              <w:spacing w:line="276" w:lineRule="auto"/>
              <w:rPr>
                <w:rFonts w:eastAsia="Calibri" w:cs="Arial"/>
                <w:sz w:val="20"/>
                <w:szCs w:val="20"/>
                <w:lang w:val="en-AU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97ED353" w14:textId="77777777" w:rsidR="00F5378F" w:rsidRPr="00732DDA" w:rsidRDefault="00F5378F" w:rsidP="00AE0868">
            <w:pPr>
              <w:spacing w:line="276" w:lineRule="auto"/>
              <w:rPr>
                <w:rFonts w:eastAsia="Calibri" w:cs="Arial"/>
                <w:sz w:val="20"/>
                <w:szCs w:val="20"/>
                <w:lang w:val="en-AU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17E1629" w14:textId="77777777" w:rsidR="00F5378F" w:rsidRPr="00732DDA" w:rsidRDefault="00F5378F" w:rsidP="00AE0868">
            <w:pPr>
              <w:spacing w:line="276" w:lineRule="auto"/>
              <w:rPr>
                <w:rFonts w:eastAsia="Calibri" w:cs="Arial"/>
                <w:sz w:val="20"/>
                <w:szCs w:val="20"/>
                <w:lang w:val="en-AU"/>
              </w:rPr>
            </w:pPr>
          </w:p>
        </w:tc>
      </w:tr>
      <w:tr w:rsidR="00F5378F" w:rsidRPr="00732DDA" w14:paraId="0860DC73" w14:textId="77777777" w:rsidTr="00732DDA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453F1" w14:textId="77777777" w:rsidR="00F5378F" w:rsidRPr="00732DDA" w:rsidRDefault="00F5378F" w:rsidP="00AE0868">
            <w:pPr>
              <w:spacing w:line="276" w:lineRule="auto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 xml:space="preserve">  Major citie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52F05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1,571 (63.5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9D75D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7,041 (60.4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7F110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1,277 (63.7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7CA53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6,061 (60.1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9D85A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180 (62.9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DB476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718 (62.4%)</w:t>
            </w:r>
          </w:p>
        </w:tc>
      </w:tr>
      <w:tr w:rsidR="00F5378F" w:rsidRPr="00732DDA" w14:paraId="48578C90" w14:textId="77777777" w:rsidTr="00732DDA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5E97E" w14:textId="77777777" w:rsidR="00F5378F" w:rsidRPr="00732DDA" w:rsidRDefault="00F5378F" w:rsidP="00AE0868">
            <w:pPr>
              <w:spacing w:line="276" w:lineRule="auto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 xml:space="preserve">  Inner regional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B45B7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506 (20.5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E4724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2,642 (22.7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BD265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410 (20.5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34DE0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2,299 (22.8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F6B69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60 (21.0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8573D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252 (21.9%)</w:t>
            </w:r>
          </w:p>
        </w:tc>
      </w:tr>
      <w:tr w:rsidR="00F5378F" w:rsidRPr="00732DDA" w14:paraId="483EA9B9" w14:textId="77777777" w:rsidTr="00732DDA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83C23" w14:textId="77777777" w:rsidR="00F5378F" w:rsidRPr="00732DDA" w:rsidRDefault="00F5378F" w:rsidP="00AE0868">
            <w:pPr>
              <w:spacing w:line="276" w:lineRule="auto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 xml:space="preserve">  Outer regional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80405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152 (6.1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F36F1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1,014 (8.7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B9098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124 (6.2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6F747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872 (8.6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93362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13 (4.5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53994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100 (8.7%)</w:t>
            </w:r>
          </w:p>
        </w:tc>
      </w:tr>
      <w:tr w:rsidR="00F5378F" w:rsidRPr="00732DDA" w14:paraId="2812F4DB" w14:textId="77777777" w:rsidTr="00732DDA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1F893" w14:textId="77777777" w:rsidR="00F5378F" w:rsidRPr="00732DDA" w:rsidRDefault="00F5378F" w:rsidP="00AE0868">
            <w:pPr>
              <w:spacing w:line="276" w:lineRule="auto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 xml:space="preserve">  Remote &amp; very remot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9D521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17 (0.7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20F88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81 (0.7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AA541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15 (0.7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28815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76 (0.8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B3C76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*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B427F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*</w:t>
            </w:r>
          </w:p>
        </w:tc>
      </w:tr>
      <w:tr w:rsidR="00F5378F" w:rsidRPr="00732DDA" w14:paraId="0A9C6BF1" w14:textId="77777777" w:rsidTr="00732DDA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82C8D" w14:textId="77777777" w:rsidR="00F5378F" w:rsidRPr="00732DDA" w:rsidRDefault="00F5378F" w:rsidP="00AE0868">
            <w:pPr>
              <w:spacing w:line="276" w:lineRule="auto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 xml:space="preserve">  Missing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229DD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228 (9.2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CDAE1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884 (7.6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5AA2C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178 (8.9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E6248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774 (7.7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D2738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*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6589F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*</w:t>
            </w:r>
          </w:p>
          <w:p w14:paraId="1A92BE54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</w:p>
        </w:tc>
      </w:tr>
      <w:tr w:rsidR="00F5378F" w:rsidRPr="00732DDA" w14:paraId="024731AB" w14:textId="77777777" w:rsidTr="00732DDA">
        <w:tc>
          <w:tcPr>
            <w:tcW w:w="55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DE5C4B5" w14:textId="77777777" w:rsidR="00F5378F" w:rsidRPr="00732DDA" w:rsidRDefault="00F5378F" w:rsidP="00AE0868">
            <w:pPr>
              <w:spacing w:line="276" w:lineRule="auto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Index of Relative Socioeconomic Disadvantage (IRSD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2B82A85" w14:textId="77777777" w:rsidR="00F5378F" w:rsidRPr="00732DDA" w:rsidRDefault="00F5378F" w:rsidP="00AE0868">
            <w:pPr>
              <w:spacing w:line="276" w:lineRule="auto"/>
              <w:rPr>
                <w:rFonts w:eastAsia="Calibri" w:cs="Arial"/>
                <w:sz w:val="20"/>
                <w:szCs w:val="20"/>
                <w:lang w:val="en-AU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E441731" w14:textId="77777777" w:rsidR="00F5378F" w:rsidRPr="00732DDA" w:rsidRDefault="00F5378F" w:rsidP="00AE0868">
            <w:pPr>
              <w:spacing w:line="276" w:lineRule="auto"/>
              <w:rPr>
                <w:rFonts w:eastAsia="Calibri" w:cs="Arial"/>
                <w:sz w:val="20"/>
                <w:szCs w:val="20"/>
                <w:lang w:val="en-AU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53A9BB4" w14:textId="77777777" w:rsidR="00F5378F" w:rsidRPr="00732DDA" w:rsidRDefault="00F5378F" w:rsidP="00AE0868">
            <w:pPr>
              <w:spacing w:line="276" w:lineRule="auto"/>
              <w:rPr>
                <w:rFonts w:eastAsia="Calibri" w:cs="Arial"/>
                <w:sz w:val="20"/>
                <w:szCs w:val="20"/>
                <w:lang w:val="en-AU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4740741" w14:textId="77777777" w:rsidR="00F5378F" w:rsidRPr="00732DDA" w:rsidRDefault="00F5378F" w:rsidP="00AE0868">
            <w:pPr>
              <w:spacing w:line="276" w:lineRule="auto"/>
              <w:rPr>
                <w:rFonts w:eastAsia="Calibri" w:cs="Arial"/>
                <w:sz w:val="20"/>
                <w:szCs w:val="20"/>
                <w:lang w:val="en-AU"/>
              </w:rPr>
            </w:pPr>
          </w:p>
        </w:tc>
      </w:tr>
      <w:tr w:rsidR="00F5378F" w:rsidRPr="00732DDA" w14:paraId="2C74789E" w14:textId="77777777" w:rsidTr="00732DDA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91390" w14:textId="77777777" w:rsidR="00F5378F" w:rsidRPr="00732DDA" w:rsidRDefault="00F5378F" w:rsidP="00AE0868">
            <w:pPr>
              <w:spacing w:line="276" w:lineRule="auto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 xml:space="preserve">  First quintile (most disadvantaged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035C3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502 (20.3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B3806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2,234 (19.2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124FB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419 (20.9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4931E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1,896 (18.8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CA8E3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46 (16.1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7CEC6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236 (20.5%)</w:t>
            </w:r>
          </w:p>
        </w:tc>
      </w:tr>
      <w:tr w:rsidR="00F5378F" w:rsidRPr="00732DDA" w14:paraId="76D94B7B" w14:textId="77777777" w:rsidTr="00732DDA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41474" w14:textId="77777777" w:rsidR="00F5378F" w:rsidRPr="00732DDA" w:rsidRDefault="00F5378F" w:rsidP="00AE0868">
            <w:pPr>
              <w:spacing w:line="276" w:lineRule="auto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 xml:space="preserve">  Second quintil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14B74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473 (19.1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88C83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2,371 (20.3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36299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385 (19.2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A355D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2,045 (20.3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E09F3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52 (18.2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08EF6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245 (21.3%)</w:t>
            </w:r>
          </w:p>
        </w:tc>
      </w:tr>
      <w:tr w:rsidR="00F5378F" w:rsidRPr="00732DDA" w14:paraId="13022590" w14:textId="77777777" w:rsidTr="00732DDA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19EE7" w14:textId="77777777" w:rsidR="00F5378F" w:rsidRPr="00732DDA" w:rsidRDefault="00F5378F" w:rsidP="00AE0868">
            <w:pPr>
              <w:spacing w:line="276" w:lineRule="auto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 xml:space="preserve">  Third quintil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9C913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584 (23.6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3D0D8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2,686 (23.0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FBA60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477 (23.8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DA86C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2,333 (23.1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3363D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71 (24.8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4976E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266 (23.1%)</w:t>
            </w:r>
          </w:p>
        </w:tc>
      </w:tr>
      <w:tr w:rsidR="00F5378F" w:rsidRPr="00732DDA" w14:paraId="3F6EC7AD" w14:textId="77777777" w:rsidTr="00732DDA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7CD8B" w14:textId="77777777" w:rsidR="00F5378F" w:rsidRPr="00732DDA" w:rsidRDefault="00F5378F" w:rsidP="00AE0868">
            <w:pPr>
              <w:spacing w:line="276" w:lineRule="auto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 xml:space="preserve">  Fourth quintil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52B3C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376 (15.2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85930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1,967 (16.9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26FB6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297 (14.8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47AD2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1,700 (16.9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8C518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52 (18.2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E1EC1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189 (16.4%)</w:t>
            </w:r>
          </w:p>
        </w:tc>
      </w:tr>
      <w:tr w:rsidR="00F5378F" w:rsidRPr="00732DDA" w14:paraId="411F3A5A" w14:textId="77777777" w:rsidTr="00732DDA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F1177" w14:textId="77777777" w:rsidR="00F5378F" w:rsidRPr="00732DDA" w:rsidRDefault="00F5378F" w:rsidP="00AE0868">
            <w:pPr>
              <w:spacing w:line="276" w:lineRule="auto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 xml:space="preserve">  Fifth quintile (least disadvantaged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DBEFF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354 (14.3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52263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1,800 (15.4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5236E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280 (14.0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D095A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1,568 (15.6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CAC17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41 (14.3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2EBDD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176 (15.3%)</w:t>
            </w:r>
          </w:p>
        </w:tc>
      </w:tr>
      <w:tr w:rsidR="00F5378F" w:rsidRPr="00732DDA" w14:paraId="76572D62" w14:textId="77777777" w:rsidTr="00732DDA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E69F5" w14:textId="77777777" w:rsidR="00F5378F" w:rsidRPr="00732DDA" w:rsidRDefault="00F5378F" w:rsidP="00AE0868">
            <w:pPr>
              <w:spacing w:line="276" w:lineRule="auto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 xml:space="preserve">  Missing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3BEFC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185 (7.5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2A15C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604 (5.2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54220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146 (7.3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6C1A1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540 (5.4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F2EEF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24 (8.4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83A73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38 (3.3%)</w:t>
            </w:r>
          </w:p>
        </w:tc>
      </w:tr>
      <w:tr w:rsidR="00F5378F" w:rsidRPr="00732DDA" w14:paraId="26E29BBA" w14:textId="77777777" w:rsidTr="00732DDA">
        <w:tc>
          <w:tcPr>
            <w:tcW w:w="3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5E9517F" w14:textId="77777777" w:rsidR="00F5378F" w:rsidRPr="00732DDA" w:rsidRDefault="00F5378F" w:rsidP="00AE0868">
            <w:pPr>
              <w:spacing w:line="276" w:lineRule="auto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Age at cancer diagnosis, year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2E8417E" w14:textId="77777777" w:rsidR="00F5378F" w:rsidRPr="00732DDA" w:rsidRDefault="00F5378F" w:rsidP="00AE0868">
            <w:pPr>
              <w:spacing w:line="276" w:lineRule="auto"/>
              <w:rPr>
                <w:rFonts w:eastAsia="Calibri" w:cs="Arial"/>
                <w:sz w:val="20"/>
                <w:szCs w:val="20"/>
                <w:lang w:val="en-AU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32535C6" w14:textId="77777777" w:rsidR="00F5378F" w:rsidRPr="00732DDA" w:rsidRDefault="00F5378F" w:rsidP="00AE0868">
            <w:pPr>
              <w:spacing w:line="276" w:lineRule="auto"/>
              <w:rPr>
                <w:rFonts w:eastAsia="Calibri" w:cs="Arial"/>
                <w:sz w:val="20"/>
                <w:szCs w:val="20"/>
                <w:lang w:val="en-AU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58CACD8" w14:textId="77777777" w:rsidR="00F5378F" w:rsidRPr="00732DDA" w:rsidRDefault="00F5378F" w:rsidP="00AE0868">
            <w:pPr>
              <w:spacing w:line="276" w:lineRule="auto"/>
              <w:rPr>
                <w:rFonts w:eastAsia="Calibri" w:cs="Arial"/>
                <w:sz w:val="20"/>
                <w:szCs w:val="20"/>
                <w:lang w:val="en-AU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0CFC8FC" w14:textId="77777777" w:rsidR="00F5378F" w:rsidRPr="00732DDA" w:rsidRDefault="00F5378F" w:rsidP="00AE0868">
            <w:pPr>
              <w:spacing w:line="276" w:lineRule="auto"/>
              <w:rPr>
                <w:rFonts w:eastAsia="Calibri" w:cs="Arial"/>
                <w:sz w:val="20"/>
                <w:szCs w:val="20"/>
                <w:lang w:val="en-AU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E5E68AE" w14:textId="77777777" w:rsidR="00F5378F" w:rsidRPr="00732DDA" w:rsidRDefault="00F5378F" w:rsidP="00AE0868">
            <w:pPr>
              <w:spacing w:line="276" w:lineRule="auto"/>
              <w:rPr>
                <w:rFonts w:eastAsia="Calibri" w:cs="Arial"/>
                <w:sz w:val="20"/>
                <w:szCs w:val="20"/>
                <w:lang w:val="en-AU"/>
              </w:rPr>
            </w:pPr>
          </w:p>
        </w:tc>
      </w:tr>
      <w:tr w:rsidR="00F5378F" w:rsidRPr="00732DDA" w14:paraId="1280E0AD" w14:textId="77777777" w:rsidTr="00732DDA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CF11B" w14:textId="77777777" w:rsidR="00F5378F" w:rsidRPr="00732DDA" w:rsidRDefault="00F5378F" w:rsidP="00AE0868">
            <w:pPr>
              <w:spacing w:line="276" w:lineRule="auto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 xml:space="preserve">  0-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A7E09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144 (5.8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20852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242 (2.1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5FEBE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73 (3.6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A8768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117 (1.2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96616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51 (17.8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E5ADF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82 (7.1%)</w:t>
            </w:r>
          </w:p>
        </w:tc>
      </w:tr>
      <w:tr w:rsidR="00F5378F" w:rsidRPr="00732DDA" w14:paraId="2ED07173" w14:textId="77777777" w:rsidTr="00732DDA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80125" w14:textId="77777777" w:rsidR="00F5378F" w:rsidRPr="00732DDA" w:rsidRDefault="00F5378F" w:rsidP="00AE0868">
            <w:pPr>
              <w:spacing w:line="276" w:lineRule="auto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lastRenderedPageBreak/>
              <w:t xml:space="preserve">  5-1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0E068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97 (3.9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DA1EA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260 (2.2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96753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56 (2.8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DADE0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119 (1.2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4323B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31 (10.8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7E2B1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101 (8.8%)</w:t>
            </w:r>
          </w:p>
        </w:tc>
      </w:tr>
      <w:tr w:rsidR="00F5378F" w:rsidRPr="00732DDA" w14:paraId="00348E9E" w14:textId="77777777" w:rsidTr="00732DDA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D17C1" w14:textId="77777777" w:rsidR="00F5378F" w:rsidRPr="00732DDA" w:rsidRDefault="00F5378F" w:rsidP="00AE0868">
            <w:pPr>
              <w:spacing w:line="276" w:lineRule="auto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 xml:space="preserve">  15-1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50BD2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53 (2.1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366C7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142 (1.2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AEB48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31 (1.5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12743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96 (1.0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C03CB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13 (4.5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A3D0A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42 (3.7%)</w:t>
            </w:r>
          </w:p>
        </w:tc>
      </w:tr>
      <w:tr w:rsidR="00F5378F" w:rsidRPr="00732DDA" w14:paraId="6258526F" w14:textId="77777777" w:rsidTr="00732DDA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FE424" w14:textId="77777777" w:rsidR="00F5378F" w:rsidRPr="00732DDA" w:rsidRDefault="00F5378F" w:rsidP="00AE0868">
            <w:pPr>
              <w:spacing w:line="276" w:lineRule="auto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 xml:space="preserve">  19-2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02161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51 (2.1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D6879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213 (1.8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DA273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32 (1.6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E1456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157 (1.6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ED2C7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11 (3.8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8E43A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49 (4.3%)</w:t>
            </w:r>
          </w:p>
        </w:tc>
      </w:tr>
      <w:tr w:rsidR="00F5378F" w:rsidRPr="00732DDA" w14:paraId="69D7885B" w14:textId="77777777" w:rsidTr="00732DDA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F47E2" w14:textId="77777777" w:rsidR="00F5378F" w:rsidRPr="00732DDA" w:rsidRDefault="00F5378F" w:rsidP="00AE0868">
            <w:pPr>
              <w:spacing w:line="276" w:lineRule="auto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 xml:space="preserve">  25-4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5A7F4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430 (17.4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92969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1,378 (11.8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67F08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351 (17.5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4203C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1,202 (11.9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57ED5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49 (17.1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F6D79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148 (12.9%)</w:t>
            </w:r>
          </w:p>
        </w:tc>
      </w:tr>
      <w:tr w:rsidR="00F5378F" w:rsidRPr="00732DDA" w14:paraId="06DA7649" w14:textId="77777777" w:rsidTr="00732DDA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6FD41" w14:textId="77777777" w:rsidR="00F5378F" w:rsidRPr="00732DDA" w:rsidRDefault="00F5378F" w:rsidP="00AE0868">
            <w:pPr>
              <w:spacing w:line="276" w:lineRule="auto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 xml:space="preserve">  45-6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E5333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1,093 (44.2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A81EC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5,321 (45.6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735FE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945 (47.2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F2366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4,806 (47.7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DB687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87 (30.4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034E7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385 (33.5%)</w:t>
            </w:r>
          </w:p>
        </w:tc>
      </w:tr>
      <w:tr w:rsidR="00F5378F" w:rsidRPr="00732DDA" w14:paraId="5AC19AC9" w14:textId="77777777" w:rsidTr="00732DDA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88572" w14:textId="77777777" w:rsidR="00F5378F" w:rsidRPr="00732DDA" w:rsidRDefault="00F5378F" w:rsidP="00AE0868">
            <w:pPr>
              <w:spacing w:line="276" w:lineRule="auto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 xml:space="preserve">  65+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41F5C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606 (24.5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3E80F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4,106 (35.2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A66E8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516 (25.7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ABBDB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3,585 (35.6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597C8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44 (15.4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C7142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343 (29.8%)</w:t>
            </w:r>
          </w:p>
        </w:tc>
      </w:tr>
      <w:tr w:rsidR="00F5378F" w:rsidRPr="00732DDA" w14:paraId="57D884A7" w14:textId="77777777" w:rsidTr="00732DDA">
        <w:tc>
          <w:tcPr>
            <w:tcW w:w="3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05C03FE" w14:textId="77777777" w:rsidR="00F5378F" w:rsidRPr="00732DDA" w:rsidRDefault="00F5378F" w:rsidP="00AE0868">
            <w:pPr>
              <w:spacing w:line="276" w:lineRule="auto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Calendar year at cancer diagnosi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512023C" w14:textId="77777777" w:rsidR="00F5378F" w:rsidRPr="00732DDA" w:rsidRDefault="00F5378F" w:rsidP="00AE0868">
            <w:pPr>
              <w:spacing w:line="276" w:lineRule="auto"/>
              <w:rPr>
                <w:rFonts w:eastAsia="Calibri" w:cs="Arial"/>
                <w:sz w:val="20"/>
                <w:szCs w:val="20"/>
                <w:lang w:val="en-AU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EECA544" w14:textId="77777777" w:rsidR="00F5378F" w:rsidRPr="00732DDA" w:rsidRDefault="00F5378F" w:rsidP="00AE0868">
            <w:pPr>
              <w:spacing w:line="276" w:lineRule="auto"/>
              <w:rPr>
                <w:rFonts w:eastAsia="Calibri" w:cs="Arial"/>
                <w:sz w:val="20"/>
                <w:szCs w:val="20"/>
                <w:lang w:val="en-AU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78D0A13" w14:textId="77777777" w:rsidR="00F5378F" w:rsidRPr="00732DDA" w:rsidRDefault="00F5378F" w:rsidP="00AE0868">
            <w:pPr>
              <w:spacing w:line="276" w:lineRule="auto"/>
              <w:rPr>
                <w:rFonts w:eastAsia="Calibri" w:cs="Arial"/>
                <w:sz w:val="20"/>
                <w:szCs w:val="20"/>
                <w:lang w:val="en-AU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8C87C15" w14:textId="77777777" w:rsidR="00F5378F" w:rsidRPr="00732DDA" w:rsidRDefault="00F5378F" w:rsidP="00AE0868">
            <w:pPr>
              <w:spacing w:line="276" w:lineRule="auto"/>
              <w:rPr>
                <w:rFonts w:eastAsia="Calibri" w:cs="Arial"/>
                <w:sz w:val="20"/>
                <w:szCs w:val="20"/>
                <w:lang w:val="en-AU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E4CEACD" w14:textId="77777777" w:rsidR="00F5378F" w:rsidRPr="00732DDA" w:rsidRDefault="00F5378F" w:rsidP="00AE0868">
            <w:pPr>
              <w:spacing w:line="276" w:lineRule="auto"/>
              <w:rPr>
                <w:rFonts w:eastAsia="Calibri" w:cs="Arial"/>
                <w:sz w:val="20"/>
                <w:szCs w:val="20"/>
                <w:lang w:val="en-AU"/>
              </w:rPr>
            </w:pPr>
          </w:p>
        </w:tc>
      </w:tr>
      <w:tr w:rsidR="00F5378F" w:rsidRPr="00732DDA" w14:paraId="465BEEFE" w14:textId="77777777" w:rsidTr="00732DDA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5CDC4" w14:textId="77777777" w:rsidR="00F5378F" w:rsidRPr="00732DDA" w:rsidRDefault="00F5378F" w:rsidP="00AE0868">
            <w:pPr>
              <w:spacing w:line="276" w:lineRule="auto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 xml:space="preserve">  2002-200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39C89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525 (21.2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926CA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2,460 (21.1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1BFE4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406 (20.3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B639F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2,085 (20.7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9A3C8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76 (26.6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CDB0B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263 (22.9%)</w:t>
            </w:r>
          </w:p>
        </w:tc>
      </w:tr>
      <w:tr w:rsidR="00F5378F" w:rsidRPr="00732DDA" w14:paraId="68E792D2" w14:textId="77777777" w:rsidTr="00732DDA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C5060" w14:textId="77777777" w:rsidR="00F5378F" w:rsidRPr="00732DDA" w:rsidRDefault="00F5378F" w:rsidP="00AE0868">
            <w:pPr>
              <w:spacing w:line="276" w:lineRule="auto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 xml:space="preserve">  2006-200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4655E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577 (23.3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18F9A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2,612 (22.4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EF995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484 (24.2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9C5E2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2,261 (22.4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95993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55 (19.2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E3A84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258 (22.4%)</w:t>
            </w:r>
          </w:p>
        </w:tc>
      </w:tr>
      <w:tr w:rsidR="00F5378F" w:rsidRPr="00732DDA" w14:paraId="23652456" w14:textId="77777777" w:rsidTr="00732DDA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87D53" w14:textId="77777777" w:rsidR="00F5378F" w:rsidRPr="00732DDA" w:rsidRDefault="00F5378F" w:rsidP="00AE0868">
            <w:pPr>
              <w:spacing w:line="276" w:lineRule="auto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 xml:space="preserve">  2010-201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C965E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686 (27.7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17D58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3,151 (27.0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29A13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549 (27.4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D7D2D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2,741 (27.2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822FB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76 (26.6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2D152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305 (26.5%)</w:t>
            </w:r>
          </w:p>
        </w:tc>
      </w:tr>
      <w:tr w:rsidR="00F5378F" w:rsidRPr="00732DDA" w14:paraId="33519066" w14:textId="77777777" w:rsidTr="00732DDA">
        <w:tc>
          <w:tcPr>
            <w:tcW w:w="185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7A2FC025" w14:textId="77777777" w:rsidR="00F5378F" w:rsidRPr="00732DDA" w:rsidRDefault="00F5378F" w:rsidP="00AE0868">
            <w:pPr>
              <w:spacing w:line="276" w:lineRule="auto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 xml:space="preserve">  2014-2017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14EB4188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686 (27.7%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203DBC13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3,439 (29.5%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7B64EB2F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565 (28.2%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699F5272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2,995 (29.7%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202AE0AB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79 (27.6%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27F9C043" w14:textId="77777777" w:rsidR="00F5378F" w:rsidRPr="00732DDA" w:rsidRDefault="00F5378F" w:rsidP="00AE0868">
            <w:pPr>
              <w:spacing w:line="276" w:lineRule="auto"/>
              <w:jc w:val="right"/>
              <w:rPr>
                <w:rFonts w:eastAsia="Calibri" w:cs="Arial"/>
                <w:sz w:val="20"/>
                <w:szCs w:val="20"/>
                <w:lang w:val="en-AU"/>
              </w:rPr>
            </w:pPr>
            <w:r w:rsidRPr="00732DDA">
              <w:rPr>
                <w:rFonts w:eastAsia="Calibri" w:cs="Arial"/>
                <w:sz w:val="20"/>
                <w:szCs w:val="20"/>
              </w:rPr>
              <w:t>324 (28.2%)</w:t>
            </w:r>
          </w:p>
        </w:tc>
      </w:tr>
    </w:tbl>
    <w:p w14:paraId="5B1D6C86" w14:textId="77777777" w:rsidR="00F5378F" w:rsidRPr="00732DDA" w:rsidRDefault="00F5378F" w:rsidP="00F5378F"/>
    <w:p w14:paraId="12D937DC" w14:textId="77777777" w:rsidR="00F5378F" w:rsidRPr="00732DDA" w:rsidRDefault="00F5378F" w:rsidP="00F5378F"/>
    <w:p w14:paraId="3240AAF8" w14:textId="77777777" w:rsidR="00F5378F" w:rsidRPr="00732DDA" w:rsidRDefault="00F5378F" w:rsidP="00F5378F">
      <w:pPr>
        <w:sectPr w:rsidR="00F5378F" w:rsidRPr="00732DDA" w:rsidSect="00F5378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5EBC0D6" w14:textId="4A50522F" w:rsidR="00F5378F" w:rsidRPr="00732DDA" w:rsidRDefault="002F03E3" w:rsidP="00F5378F">
      <w:r w:rsidRPr="00732DDA">
        <w:rPr>
          <w:b/>
          <w:bCs/>
        </w:rPr>
        <w:lastRenderedPageBreak/>
        <w:t xml:space="preserve">Supplementary Table </w:t>
      </w:r>
      <w:r w:rsidR="00732DDA" w:rsidRPr="00732DDA">
        <w:rPr>
          <w:b/>
          <w:bCs/>
        </w:rPr>
        <w:t>5</w:t>
      </w:r>
      <w:r w:rsidRPr="00732DDA">
        <w:rPr>
          <w:b/>
          <w:bCs/>
        </w:rPr>
        <w:t>:</w:t>
      </w:r>
      <w:r w:rsidRPr="00732DDA">
        <w:t xml:space="preserve"> Cohort characteristics of people with intellectual disability with cancer by Down syndrome status</w:t>
      </w:r>
    </w:p>
    <w:tbl>
      <w:tblPr>
        <w:tblStyle w:val="Tabellenraster3"/>
        <w:tblW w:w="0" w:type="auto"/>
        <w:tblLook w:val="04A0" w:firstRow="1" w:lastRow="0" w:firstColumn="1" w:lastColumn="0" w:noHBand="0" w:noVBand="1"/>
      </w:tblPr>
      <w:tblGrid>
        <w:gridCol w:w="3394"/>
        <w:gridCol w:w="2633"/>
        <w:gridCol w:w="2999"/>
      </w:tblGrid>
      <w:tr w:rsidR="00F5378F" w:rsidRPr="00732DDA" w14:paraId="68E18119" w14:textId="77777777">
        <w:trPr>
          <w:trHeight w:val="300"/>
        </w:trPr>
        <w:tc>
          <w:tcPr>
            <w:tcW w:w="3394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2F2F2" w:themeFill="background1" w:themeFillShade="F2"/>
          </w:tcPr>
          <w:p w14:paraId="4E28434C" w14:textId="77777777" w:rsidR="00F5378F" w:rsidRPr="00732DDA" w:rsidRDefault="00F5378F" w:rsidP="00AE0868">
            <w:pPr>
              <w:spacing w:line="276" w:lineRule="auto"/>
              <w:rPr>
                <w:rFonts w:cs="Arial"/>
                <w:lang w:val="en-AU"/>
              </w:rPr>
            </w:pPr>
          </w:p>
        </w:tc>
        <w:tc>
          <w:tcPr>
            <w:tcW w:w="2633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2F2F2" w:themeFill="background1" w:themeFillShade="F2"/>
            <w:vAlign w:val="bottom"/>
          </w:tcPr>
          <w:p w14:paraId="79AA8E60" w14:textId="77777777" w:rsidR="00F5378F" w:rsidRPr="00732DDA" w:rsidRDefault="00F5378F" w:rsidP="00AE0868">
            <w:pPr>
              <w:spacing w:line="276" w:lineRule="auto"/>
              <w:jc w:val="center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>Down syndrome</w:t>
            </w:r>
            <w:r w:rsidRPr="00732DDA">
              <w:rPr>
                <w:rFonts w:cs="Arial"/>
                <w:lang w:val="en-AU"/>
              </w:rPr>
              <w:t xml:space="preserve"> </w:t>
            </w:r>
            <w:r w:rsidRPr="00732DDA">
              <w:rPr>
                <w:rFonts w:cs="Arial"/>
                <w:lang w:val="en-AU"/>
              </w:rPr>
              <w:br/>
              <w:t>(n=145)</w:t>
            </w:r>
          </w:p>
        </w:tc>
        <w:tc>
          <w:tcPr>
            <w:tcW w:w="2999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2F2F2" w:themeFill="background1" w:themeFillShade="F2"/>
            <w:vAlign w:val="bottom"/>
          </w:tcPr>
          <w:p w14:paraId="1F24FBED" w14:textId="77777777" w:rsidR="00F5378F" w:rsidRPr="00732DDA" w:rsidRDefault="00F5378F" w:rsidP="00AE0868">
            <w:pPr>
              <w:spacing w:line="276" w:lineRule="auto"/>
              <w:jc w:val="center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>Intellectual disability without Down syndrome</w:t>
            </w:r>
            <w:r w:rsidRPr="00732DDA">
              <w:rPr>
                <w:rFonts w:cs="Arial"/>
                <w:lang w:val="en-AU"/>
              </w:rPr>
              <w:t xml:space="preserve"> </w:t>
            </w:r>
            <w:r w:rsidRPr="00732DDA">
              <w:br/>
            </w:r>
            <w:r w:rsidRPr="00732DDA">
              <w:rPr>
                <w:rFonts w:cs="Arial"/>
                <w:lang w:val="en-AU"/>
              </w:rPr>
              <w:t>(n=2,329)</w:t>
            </w:r>
          </w:p>
        </w:tc>
      </w:tr>
      <w:tr w:rsidR="00F5378F" w:rsidRPr="00732DDA" w14:paraId="7EE8027B" w14:textId="77777777">
        <w:trPr>
          <w:trHeight w:val="30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E22794B" w14:textId="77777777" w:rsidR="00F5378F" w:rsidRPr="00732DDA" w:rsidRDefault="00F5378F" w:rsidP="00AE0868">
            <w:pPr>
              <w:spacing w:line="276" w:lineRule="auto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>Sex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940A95" w14:textId="77777777" w:rsidR="00F5378F" w:rsidRPr="00732DDA" w:rsidRDefault="00F5378F" w:rsidP="00AE0868">
            <w:pPr>
              <w:spacing w:line="276" w:lineRule="auto"/>
              <w:rPr>
                <w:rFonts w:cs="Arial"/>
                <w:lang w:val="en-AU"/>
              </w:rPr>
            </w:pP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66FC3F" w14:textId="77777777" w:rsidR="00F5378F" w:rsidRPr="00732DDA" w:rsidRDefault="00F5378F" w:rsidP="00AE0868">
            <w:pPr>
              <w:spacing w:line="276" w:lineRule="auto"/>
              <w:rPr>
                <w:rFonts w:cs="Arial"/>
                <w:lang w:val="en-AU"/>
              </w:rPr>
            </w:pPr>
          </w:p>
        </w:tc>
      </w:tr>
      <w:tr w:rsidR="00F5378F" w:rsidRPr="00732DDA" w14:paraId="37BD7C23" w14:textId="77777777">
        <w:trPr>
          <w:trHeight w:val="30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423CB" w14:textId="77777777" w:rsidR="00F5378F" w:rsidRPr="00732DDA" w:rsidRDefault="00F5378F" w:rsidP="00AE0868">
            <w:pPr>
              <w:spacing w:line="276" w:lineRule="auto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 xml:space="preserve">  Female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DE702" w14:textId="77777777" w:rsidR="00F5378F" w:rsidRPr="00732DDA" w:rsidRDefault="00F5378F" w:rsidP="00AE0868">
            <w:pPr>
              <w:spacing w:line="276" w:lineRule="auto"/>
              <w:jc w:val="right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>67 (46.2%)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3FD6A" w14:textId="77777777" w:rsidR="00F5378F" w:rsidRPr="00732DDA" w:rsidRDefault="00F5378F" w:rsidP="00AE0868">
            <w:pPr>
              <w:spacing w:line="276" w:lineRule="auto"/>
              <w:jc w:val="right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>1,088 (46.7%)</w:t>
            </w:r>
          </w:p>
        </w:tc>
      </w:tr>
      <w:tr w:rsidR="00F5378F" w:rsidRPr="00732DDA" w14:paraId="61C34648" w14:textId="77777777">
        <w:trPr>
          <w:trHeight w:val="30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02021" w14:textId="77777777" w:rsidR="00F5378F" w:rsidRPr="00732DDA" w:rsidRDefault="00F5378F" w:rsidP="00AE0868">
            <w:pPr>
              <w:spacing w:line="276" w:lineRule="auto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 xml:space="preserve">  Male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D94E3" w14:textId="77777777" w:rsidR="00F5378F" w:rsidRPr="00732DDA" w:rsidRDefault="00F5378F" w:rsidP="00AE0868">
            <w:pPr>
              <w:spacing w:line="276" w:lineRule="auto"/>
              <w:jc w:val="right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>78 (53.8%)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5AEE4" w14:textId="77777777" w:rsidR="00F5378F" w:rsidRPr="00732DDA" w:rsidRDefault="00F5378F" w:rsidP="00AE0868">
            <w:pPr>
              <w:spacing w:line="276" w:lineRule="auto"/>
              <w:jc w:val="right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>1,241 (53.3%)</w:t>
            </w:r>
          </w:p>
        </w:tc>
      </w:tr>
      <w:tr w:rsidR="00F5378F" w:rsidRPr="00732DDA" w14:paraId="3A2D07E7" w14:textId="77777777">
        <w:trPr>
          <w:trHeight w:val="30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B6C0FE6" w14:textId="77777777" w:rsidR="00F5378F" w:rsidRPr="00732DDA" w:rsidRDefault="00F5378F" w:rsidP="00AE0868">
            <w:pPr>
              <w:spacing w:line="276" w:lineRule="auto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>Residential remoteness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AAB8EF" w14:textId="77777777" w:rsidR="00F5378F" w:rsidRPr="00732DDA" w:rsidRDefault="00F5378F" w:rsidP="00AE0868">
            <w:pPr>
              <w:spacing w:line="276" w:lineRule="auto"/>
              <w:rPr>
                <w:rFonts w:cs="Arial"/>
                <w:lang w:val="en-AU"/>
              </w:rPr>
            </w:pP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855C26" w14:textId="77777777" w:rsidR="00F5378F" w:rsidRPr="00732DDA" w:rsidRDefault="00F5378F" w:rsidP="00AE0868">
            <w:pPr>
              <w:spacing w:line="276" w:lineRule="auto"/>
              <w:rPr>
                <w:rFonts w:cs="Arial"/>
                <w:lang w:val="en-AU"/>
              </w:rPr>
            </w:pPr>
          </w:p>
        </w:tc>
      </w:tr>
      <w:tr w:rsidR="00F5378F" w:rsidRPr="00732DDA" w14:paraId="142A2E39" w14:textId="77777777">
        <w:trPr>
          <w:trHeight w:val="30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50A8C" w14:textId="77777777" w:rsidR="00F5378F" w:rsidRPr="00732DDA" w:rsidRDefault="00F5378F" w:rsidP="00AE0868">
            <w:pPr>
              <w:spacing w:line="276" w:lineRule="auto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 xml:space="preserve">  Major cities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290B3" w14:textId="77777777" w:rsidR="00F5378F" w:rsidRPr="00732DDA" w:rsidRDefault="00F5378F" w:rsidP="00AE0868">
            <w:pPr>
              <w:spacing w:line="276" w:lineRule="auto"/>
              <w:jc w:val="right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>91 (62.8%)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5F5F9" w14:textId="77777777" w:rsidR="00F5378F" w:rsidRPr="00732DDA" w:rsidRDefault="00F5378F" w:rsidP="00AE0868">
            <w:pPr>
              <w:spacing w:line="276" w:lineRule="auto"/>
              <w:jc w:val="right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>1,480 (63.5%)</w:t>
            </w:r>
          </w:p>
        </w:tc>
      </w:tr>
      <w:tr w:rsidR="00F5378F" w:rsidRPr="00732DDA" w14:paraId="402E0B23" w14:textId="77777777">
        <w:trPr>
          <w:trHeight w:val="30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BEF3D" w14:textId="77777777" w:rsidR="00F5378F" w:rsidRPr="00732DDA" w:rsidRDefault="00F5378F" w:rsidP="00AE0868">
            <w:pPr>
              <w:spacing w:line="276" w:lineRule="auto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 xml:space="preserve">  Inner regional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5C948" w14:textId="77777777" w:rsidR="00F5378F" w:rsidRPr="00732DDA" w:rsidRDefault="00F5378F" w:rsidP="00AE0868">
            <w:pPr>
              <w:spacing w:line="276" w:lineRule="auto"/>
              <w:jc w:val="right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>26 (17.9%)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7ABFD" w14:textId="77777777" w:rsidR="00F5378F" w:rsidRPr="00732DDA" w:rsidRDefault="00F5378F" w:rsidP="00AE0868">
            <w:pPr>
              <w:spacing w:line="276" w:lineRule="auto"/>
              <w:jc w:val="right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>480 (20.6%)</w:t>
            </w:r>
          </w:p>
        </w:tc>
      </w:tr>
      <w:tr w:rsidR="00F5378F" w:rsidRPr="00732DDA" w14:paraId="2F43C1BE" w14:textId="77777777">
        <w:trPr>
          <w:trHeight w:val="30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E0BDE" w14:textId="77777777" w:rsidR="00F5378F" w:rsidRPr="00732DDA" w:rsidRDefault="00F5378F" w:rsidP="00AE0868">
            <w:pPr>
              <w:spacing w:line="276" w:lineRule="auto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 xml:space="preserve">  Outer regional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A086F" w14:textId="77777777" w:rsidR="00F5378F" w:rsidRPr="00732DDA" w:rsidRDefault="00F5378F" w:rsidP="00AE0868">
            <w:pPr>
              <w:spacing w:line="276" w:lineRule="auto"/>
              <w:jc w:val="right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>*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25A6D" w14:textId="77777777" w:rsidR="00F5378F" w:rsidRPr="00732DDA" w:rsidRDefault="00F5378F" w:rsidP="00AE0868">
            <w:pPr>
              <w:spacing w:line="276" w:lineRule="auto"/>
              <w:jc w:val="right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>145 (6.2%)</w:t>
            </w:r>
          </w:p>
        </w:tc>
      </w:tr>
      <w:tr w:rsidR="00F5378F" w:rsidRPr="00732DDA" w14:paraId="78AF8E0C" w14:textId="77777777">
        <w:trPr>
          <w:trHeight w:val="30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C6E10" w14:textId="77777777" w:rsidR="00F5378F" w:rsidRPr="00732DDA" w:rsidRDefault="00F5378F" w:rsidP="00AE0868">
            <w:pPr>
              <w:spacing w:line="276" w:lineRule="auto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 xml:space="preserve">  Remote &amp; very remote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74610" w14:textId="77777777" w:rsidR="00F5378F" w:rsidRPr="00732DDA" w:rsidRDefault="00F5378F" w:rsidP="00AE0868">
            <w:pPr>
              <w:spacing w:line="276" w:lineRule="auto"/>
              <w:jc w:val="right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>*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79D04" w14:textId="77777777" w:rsidR="00F5378F" w:rsidRPr="00732DDA" w:rsidRDefault="00F5378F" w:rsidP="00AE0868">
            <w:pPr>
              <w:spacing w:line="276" w:lineRule="auto"/>
              <w:jc w:val="right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>16 (0.7%)</w:t>
            </w:r>
          </w:p>
        </w:tc>
      </w:tr>
      <w:tr w:rsidR="00F5378F" w:rsidRPr="00732DDA" w14:paraId="0AA8D85A" w14:textId="77777777">
        <w:trPr>
          <w:trHeight w:val="30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95C46" w14:textId="77777777" w:rsidR="00F5378F" w:rsidRPr="00732DDA" w:rsidRDefault="00F5378F" w:rsidP="00AE0868">
            <w:pPr>
              <w:spacing w:line="276" w:lineRule="auto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 xml:space="preserve">  Missing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58AEC" w14:textId="77777777" w:rsidR="00F5378F" w:rsidRPr="00732DDA" w:rsidRDefault="00F5378F" w:rsidP="00AE0868">
            <w:pPr>
              <w:spacing w:line="276" w:lineRule="auto"/>
              <w:jc w:val="right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>20 (13.8%)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F60FE" w14:textId="77777777" w:rsidR="00F5378F" w:rsidRPr="00732DDA" w:rsidRDefault="00F5378F" w:rsidP="00AE0868">
            <w:pPr>
              <w:spacing w:line="276" w:lineRule="auto"/>
              <w:jc w:val="right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>208 (8.9%)</w:t>
            </w:r>
          </w:p>
        </w:tc>
      </w:tr>
      <w:tr w:rsidR="00F5378F" w:rsidRPr="00732DDA" w14:paraId="4DEA5CB1" w14:textId="77777777">
        <w:trPr>
          <w:trHeight w:val="300"/>
        </w:trPr>
        <w:tc>
          <w:tcPr>
            <w:tcW w:w="6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A80B3A3" w14:textId="77777777" w:rsidR="00F5378F" w:rsidRPr="00732DDA" w:rsidRDefault="00F5378F" w:rsidP="00AE0868">
            <w:pPr>
              <w:spacing w:line="276" w:lineRule="auto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>Index of Relative Socioeconomic Disadvantage (IRSD)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783DE0" w14:textId="77777777" w:rsidR="00F5378F" w:rsidRPr="00732DDA" w:rsidRDefault="00F5378F" w:rsidP="00AE0868">
            <w:pPr>
              <w:spacing w:line="276" w:lineRule="auto"/>
              <w:rPr>
                <w:rFonts w:cs="Arial"/>
                <w:lang w:val="en-AU"/>
              </w:rPr>
            </w:pPr>
          </w:p>
        </w:tc>
      </w:tr>
      <w:tr w:rsidR="00F5378F" w:rsidRPr="00732DDA" w14:paraId="394A0C2D" w14:textId="77777777">
        <w:trPr>
          <w:trHeight w:val="30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2D37C" w14:textId="77777777" w:rsidR="00F5378F" w:rsidRPr="00732DDA" w:rsidRDefault="00F5378F" w:rsidP="00AE0868">
            <w:pPr>
              <w:spacing w:line="276" w:lineRule="auto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 xml:space="preserve">  First quintile (most disadvantaged)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80614" w14:textId="77777777" w:rsidR="00F5378F" w:rsidRPr="00732DDA" w:rsidRDefault="00F5378F" w:rsidP="00AE0868">
            <w:pPr>
              <w:spacing w:line="276" w:lineRule="auto"/>
              <w:jc w:val="right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>25 (17.2%)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DF26C" w14:textId="77777777" w:rsidR="00F5378F" w:rsidRPr="00732DDA" w:rsidRDefault="00F5378F" w:rsidP="00AE0868">
            <w:pPr>
              <w:spacing w:line="276" w:lineRule="auto"/>
              <w:jc w:val="right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>477 (20.5%)</w:t>
            </w:r>
          </w:p>
        </w:tc>
      </w:tr>
      <w:tr w:rsidR="00F5378F" w:rsidRPr="00732DDA" w14:paraId="06DA3AE7" w14:textId="77777777">
        <w:trPr>
          <w:trHeight w:val="30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1E63F" w14:textId="77777777" w:rsidR="00F5378F" w:rsidRPr="00732DDA" w:rsidRDefault="00F5378F" w:rsidP="00AE0868">
            <w:pPr>
              <w:spacing w:line="276" w:lineRule="auto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 xml:space="preserve">  Second quintile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AFF29" w14:textId="77777777" w:rsidR="00F5378F" w:rsidRPr="00732DDA" w:rsidRDefault="00F5378F" w:rsidP="00AE0868">
            <w:pPr>
              <w:spacing w:line="276" w:lineRule="auto"/>
              <w:jc w:val="right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>25 (17.2%)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BC6E6" w14:textId="77777777" w:rsidR="00F5378F" w:rsidRPr="00732DDA" w:rsidRDefault="00F5378F" w:rsidP="00AE0868">
            <w:pPr>
              <w:spacing w:line="276" w:lineRule="auto"/>
              <w:jc w:val="right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>448 (19.2%)</w:t>
            </w:r>
          </w:p>
        </w:tc>
      </w:tr>
      <w:tr w:rsidR="00F5378F" w:rsidRPr="00732DDA" w14:paraId="117418E4" w14:textId="77777777">
        <w:trPr>
          <w:trHeight w:val="30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25F1F" w14:textId="77777777" w:rsidR="00F5378F" w:rsidRPr="00732DDA" w:rsidRDefault="00F5378F" w:rsidP="00AE0868">
            <w:pPr>
              <w:spacing w:line="276" w:lineRule="auto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 xml:space="preserve">  Third quintile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812BC" w14:textId="77777777" w:rsidR="00F5378F" w:rsidRPr="00732DDA" w:rsidRDefault="00F5378F" w:rsidP="00AE0868">
            <w:pPr>
              <w:spacing w:line="276" w:lineRule="auto"/>
              <w:jc w:val="right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>24 (16.6%)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3947C" w14:textId="77777777" w:rsidR="00F5378F" w:rsidRPr="00732DDA" w:rsidRDefault="00F5378F" w:rsidP="00AE0868">
            <w:pPr>
              <w:spacing w:line="276" w:lineRule="auto"/>
              <w:jc w:val="right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>560 (24.0%)</w:t>
            </w:r>
          </w:p>
        </w:tc>
      </w:tr>
      <w:tr w:rsidR="00F5378F" w:rsidRPr="00732DDA" w14:paraId="3A8741FB" w14:textId="77777777">
        <w:trPr>
          <w:trHeight w:val="30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B8D04" w14:textId="77777777" w:rsidR="00F5378F" w:rsidRPr="00732DDA" w:rsidRDefault="00F5378F" w:rsidP="00AE0868">
            <w:pPr>
              <w:spacing w:line="276" w:lineRule="auto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 xml:space="preserve">  Fourth quintile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D900B" w14:textId="77777777" w:rsidR="00F5378F" w:rsidRPr="00732DDA" w:rsidRDefault="00F5378F" w:rsidP="00AE0868">
            <w:pPr>
              <w:spacing w:line="276" w:lineRule="auto"/>
              <w:jc w:val="right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>19 (13.1%)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BDBAD" w14:textId="77777777" w:rsidR="00F5378F" w:rsidRPr="00732DDA" w:rsidRDefault="00F5378F" w:rsidP="00AE0868">
            <w:pPr>
              <w:spacing w:line="276" w:lineRule="auto"/>
              <w:jc w:val="right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>357 (15.3%)</w:t>
            </w:r>
          </w:p>
        </w:tc>
      </w:tr>
      <w:tr w:rsidR="00F5378F" w:rsidRPr="00732DDA" w14:paraId="1B139115" w14:textId="77777777">
        <w:trPr>
          <w:trHeight w:val="30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B149F" w14:textId="77777777" w:rsidR="00F5378F" w:rsidRPr="00732DDA" w:rsidRDefault="00F5378F" w:rsidP="00AE0868">
            <w:pPr>
              <w:spacing w:line="276" w:lineRule="auto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 xml:space="preserve">  Fifth quintile (least disadvantaged)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2FAD1" w14:textId="77777777" w:rsidR="00F5378F" w:rsidRPr="00732DDA" w:rsidRDefault="00F5378F" w:rsidP="00AE0868">
            <w:pPr>
              <w:spacing w:line="276" w:lineRule="auto"/>
              <w:jc w:val="right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>35 (24.1%)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D02DC" w14:textId="77777777" w:rsidR="00F5378F" w:rsidRPr="00732DDA" w:rsidRDefault="00F5378F" w:rsidP="00AE0868">
            <w:pPr>
              <w:spacing w:line="276" w:lineRule="auto"/>
              <w:jc w:val="right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>319 (13.7%)</w:t>
            </w:r>
          </w:p>
        </w:tc>
      </w:tr>
      <w:tr w:rsidR="00F5378F" w:rsidRPr="00732DDA" w14:paraId="11009919" w14:textId="77777777">
        <w:trPr>
          <w:trHeight w:val="30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1A054" w14:textId="77777777" w:rsidR="00F5378F" w:rsidRPr="00732DDA" w:rsidRDefault="00F5378F" w:rsidP="00AE0868">
            <w:pPr>
              <w:spacing w:line="276" w:lineRule="auto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 xml:space="preserve">  Missing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09E38" w14:textId="77777777" w:rsidR="00F5378F" w:rsidRPr="00732DDA" w:rsidRDefault="00F5378F" w:rsidP="00AE0868">
            <w:pPr>
              <w:spacing w:line="276" w:lineRule="auto"/>
              <w:jc w:val="right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>17 (11.7%)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28CCE" w14:textId="77777777" w:rsidR="00F5378F" w:rsidRPr="00732DDA" w:rsidRDefault="00F5378F" w:rsidP="00AE0868">
            <w:pPr>
              <w:spacing w:line="276" w:lineRule="auto"/>
              <w:jc w:val="right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>168 (7.2%)</w:t>
            </w:r>
          </w:p>
        </w:tc>
      </w:tr>
      <w:tr w:rsidR="00F5378F" w:rsidRPr="00732DDA" w14:paraId="68D0EDB4" w14:textId="77777777">
        <w:trPr>
          <w:trHeight w:val="30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EFE1AE3" w14:textId="77777777" w:rsidR="00F5378F" w:rsidRPr="00732DDA" w:rsidRDefault="00F5378F" w:rsidP="00AE0868">
            <w:pPr>
              <w:spacing w:line="276" w:lineRule="auto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>Age at diagnosis, years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5A6941" w14:textId="77777777" w:rsidR="00F5378F" w:rsidRPr="00732DDA" w:rsidRDefault="00F5378F" w:rsidP="00AE0868">
            <w:pPr>
              <w:spacing w:line="276" w:lineRule="auto"/>
              <w:rPr>
                <w:rFonts w:cs="Arial"/>
                <w:lang w:val="en-AU"/>
              </w:rPr>
            </w:pP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84C6F2" w14:textId="77777777" w:rsidR="00F5378F" w:rsidRPr="00732DDA" w:rsidRDefault="00F5378F" w:rsidP="00AE0868">
            <w:pPr>
              <w:spacing w:line="276" w:lineRule="auto"/>
              <w:rPr>
                <w:rFonts w:cs="Arial"/>
                <w:lang w:val="en-AU"/>
              </w:rPr>
            </w:pPr>
          </w:p>
        </w:tc>
      </w:tr>
      <w:tr w:rsidR="00F5378F" w:rsidRPr="00732DDA" w14:paraId="5D68334C" w14:textId="77777777">
        <w:trPr>
          <w:trHeight w:val="30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C10A5" w14:textId="77777777" w:rsidR="00F5378F" w:rsidRPr="00732DDA" w:rsidRDefault="00F5378F" w:rsidP="00AE0868">
            <w:pPr>
              <w:spacing w:line="276" w:lineRule="auto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 xml:space="preserve">  0-4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76641" w14:textId="77777777" w:rsidR="00F5378F" w:rsidRPr="00732DDA" w:rsidRDefault="00F5378F" w:rsidP="00AE0868">
            <w:pPr>
              <w:spacing w:line="276" w:lineRule="auto"/>
              <w:jc w:val="right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>35 (24.1%)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A9D0F" w14:textId="77777777" w:rsidR="00F5378F" w:rsidRPr="00732DDA" w:rsidRDefault="00F5378F" w:rsidP="00AE0868">
            <w:pPr>
              <w:spacing w:line="276" w:lineRule="auto"/>
              <w:jc w:val="right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>109 (4.7%)</w:t>
            </w:r>
          </w:p>
        </w:tc>
      </w:tr>
      <w:tr w:rsidR="00F5378F" w:rsidRPr="00732DDA" w14:paraId="07031757" w14:textId="77777777">
        <w:trPr>
          <w:trHeight w:val="30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4C534" w14:textId="77777777" w:rsidR="00F5378F" w:rsidRPr="00732DDA" w:rsidRDefault="00F5378F" w:rsidP="00AE0868">
            <w:pPr>
              <w:spacing w:line="276" w:lineRule="auto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 xml:space="preserve">  5-14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E0028" w14:textId="77777777" w:rsidR="00F5378F" w:rsidRPr="00732DDA" w:rsidRDefault="00F5378F" w:rsidP="00AE0868">
            <w:pPr>
              <w:spacing w:line="276" w:lineRule="auto"/>
              <w:jc w:val="right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>10 (6.9%)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8D513" w14:textId="77777777" w:rsidR="00F5378F" w:rsidRPr="00732DDA" w:rsidRDefault="00F5378F" w:rsidP="00AE0868">
            <w:pPr>
              <w:spacing w:line="276" w:lineRule="auto"/>
              <w:jc w:val="right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>87 (3.7%)</w:t>
            </w:r>
          </w:p>
        </w:tc>
      </w:tr>
      <w:tr w:rsidR="00F5378F" w:rsidRPr="00732DDA" w14:paraId="7BB14086" w14:textId="77777777">
        <w:trPr>
          <w:trHeight w:val="30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32B7D" w14:textId="77777777" w:rsidR="00F5378F" w:rsidRPr="00732DDA" w:rsidRDefault="00F5378F" w:rsidP="00AE0868">
            <w:pPr>
              <w:spacing w:line="276" w:lineRule="auto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 xml:space="preserve">  15-18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82DCE" w14:textId="77777777" w:rsidR="00F5378F" w:rsidRPr="00732DDA" w:rsidRDefault="00F5378F" w:rsidP="00AE0868">
            <w:pPr>
              <w:spacing w:line="276" w:lineRule="auto"/>
              <w:jc w:val="right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>*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2180C" w14:textId="77777777" w:rsidR="00F5378F" w:rsidRPr="00732DDA" w:rsidRDefault="00F5378F" w:rsidP="00AE0868">
            <w:pPr>
              <w:spacing w:line="276" w:lineRule="auto"/>
              <w:jc w:val="right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>*</w:t>
            </w:r>
          </w:p>
        </w:tc>
      </w:tr>
      <w:tr w:rsidR="00F5378F" w:rsidRPr="00732DDA" w14:paraId="3CA868FE" w14:textId="77777777">
        <w:trPr>
          <w:trHeight w:val="30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54F69" w14:textId="77777777" w:rsidR="00F5378F" w:rsidRPr="00732DDA" w:rsidRDefault="00F5378F" w:rsidP="00AE0868">
            <w:pPr>
              <w:spacing w:line="276" w:lineRule="auto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 xml:space="preserve">  19-24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45D5E" w14:textId="77777777" w:rsidR="00F5378F" w:rsidRPr="00732DDA" w:rsidRDefault="00F5378F" w:rsidP="00AE0868">
            <w:pPr>
              <w:spacing w:line="276" w:lineRule="auto"/>
              <w:jc w:val="right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>*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E9A0B" w14:textId="77777777" w:rsidR="00F5378F" w:rsidRPr="00732DDA" w:rsidRDefault="00F5378F" w:rsidP="00AE0868">
            <w:pPr>
              <w:spacing w:line="276" w:lineRule="auto"/>
              <w:jc w:val="right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>*</w:t>
            </w:r>
          </w:p>
        </w:tc>
      </w:tr>
      <w:tr w:rsidR="00F5378F" w:rsidRPr="00732DDA" w14:paraId="134312DF" w14:textId="77777777">
        <w:trPr>
          <w:trHeight w:val="30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0BFAD" w14:textId="77777777" w:rsidR="00F5378F" w:rsidRPr="00732DDA" w:rsidRDefault="00F5378F" w:rsidP="00AE0868">
            <w:pPr>
              <w:spacing w:line="276" w:lineRule="auto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 xml:space="preserve">  25-44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61CCD" w14:textId="77777777" w:rsidR="00F5378F" w:rsidRPr="00732DDA" w:rsidRDefault="00F5378F" w:rsidP="00AE0868">
            <w:pPr>
              <w:spacing w:line="276" w:lineRule="auto"/>
              <w:jc w:val="right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>37 (25.5%)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BACDA" w14:textId="77777777" w:rsidR="00F5378F" w:rsidRPr="00732DDA" w:rsidRDefault="00F5378F" w:rsidP="00AE0868">
            <w:pPr>
              <w:spacing w:line="276" w:lineRule="auto"/>
              <w:jc w:val="right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>393 (16.9%)</w:t>
            </w:r>
          </w:p>
        </w:tc>
      </w:tr>
      <w:tr w:rsidR="00F5378F" w:rsidRPr="00732DDA" w14:paraId="79E75011" w14:textId="77777777">
        <w:trPr>
          <w:trHeight w:val="30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7A93D" w14:textId="77777777" w:rsidR="00F5378F" w:rsidRPr="00732DDA" w:rsidRDefault="00F5378F" w:rsidP="00AE0868">
            <w:pPr>
              <w:spacing w:line="276" w:lineRule="auto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 xml:space="preserve">  45-64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453C9" w14:textId="77777777" w:rsidR="00F5378F" w:rsidRPr="00732DDA" w:rsidRDefault="00F5378F" w:rsidP="00AE0868">
            <w:pPr>
              <w:spacing w:line="276" w:lineRule="auto"/>
              <w:jc w:val="right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>44 (30.3%)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F42ED" w14:textId="77777777" w:rsidR="00F5378F" w:rsidRPr="00732DDA" w:rsidRDefault="00F5378F" w:rsidP="00AE0868">
            <w:pPr>
              <w:spacing w:line="276" w:lineRule="auto"/>
              <w:jc w:val="right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>1,049 (45.0%)</w:t>
            </w:r>
          </w:p>
        </w:tc>
      </w:tr>
      <w:tr w:rsidR="00F5378F" w:rsidRPr="00732DDA" w14:paraId="66E2BDC8" w14:textId="77777777">
        <w:trPr>
          <w:trHeight w:val="30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79170" w14:textId="77777777" w:rsidR="00F5378F" w:rsidRPr="00732DDA" w:rsidRDefault="00F5378F" w:rsidP="00AE0868">
            <w:pPr>
              <w:spacing w:line="276" w:lineRule="auto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 xml:space="preserve">  65+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359DD" w14:textId="77777777" w:rsidR="00F5378F" w:rsidRPr="00732DDA" w:rsidRDefault="00F5378F" w:rsidP="00AE0868">
            <w:pPr>
              <w:spacing w:line="276" w:lineRule="auto"/>
              <w:jc w:val="right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>11 (7.6%)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B6DDE" w14:textId="77777777" w:rsidR="00F5378F" w:rsidRPr="00732DDA" w:rsidRDefault="00F5378F" w:rsidP="00AE0868">
            <w:pPr>
              <w:spacing w:line="276" w:lineRule="auto"/>
              <w:jc w:val="right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>595 (25.5%)</w:t>
            </w:r>
          </w:p>
        </w:tc>
      </w:tr>
      <w:tr w:rsidR="00F5378F" w:rsidRPr="00732DDA" w14:paraId="6A2611BE" w14:textId="77777777">
        <w:trPr>
          <w:trHeight w:val="30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3977D38" w14:textId="12A66175" w:rsidR="00F5378F" w:rsidRPr="00732DDA" w:rsidRDefault="007F2347" w:rsidP="00AE0868">
            <w:pPr>
              <w:spacing w:line="276" w:lineRule="auto"/>
              <w:rPr>
                <w:rFonts w:cs="Arial"/>
                <w:lang w:val="en-AU"/>
              </w:rPr>
            </w:pPr>
            <w:r>
              <w:rPr>
                <w:rFonts w:cs="Arial"/>
              </w:rPr>
              <w:t>Calendar period</w:t>
            </w:r>
            <w:r w:rsidRPr="00732DDA">
              <w:rPr>
                <w:rFonts w:cs="Arial"/>
              </w:rPr>
              <w:t xml:space="preserve"> </w:t>
            </w:r>
            <w:r w:rsidR="00F5378F" w:rsidRPr="00732DDA">
              <w:rPr>
                <w:rFonts w:cs="Arial"/>
              </w:rPr>
              <w:t>at diagnosis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ABA5D7" w14:textId="77777777" w:rsidR="00F5378F" w:rsidRPr="00732DDA" w:rsidRDefault="00F5378F" w:rsidP="00AE0868">
            <w:pPr>
              <w:spacing w:line="276" w:lineRule="auto"/>
              <w:rPr>
                <w:rFonts w:cs="Arial"/>
                <w:lang w:val="en-AU"/>
              </w:rPr>
            </w:pP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05CA13" w14:textId="77777777" w:rsidR="00F5378F" w:rsidRPr="00732DDA" w:rsidRDefault="00F5378F" w:rsidP="00AE0868">
            <w:pPr>
              <w:spacing w:line="276" w:lineRule="auto"/>
              <w:rPr>
                <w:rFonts w:cs="Arial"/>
                <w:lang w:val="en-AU"/>
              </w:rPr>
            </w:pPr>
          </w:p>
        </w:tc>
      </w:tr>
      <w:tr w:rsidR="00F5378F" w:rsidRPr="00732DDA" w14:paraId="5962090E" w14:textId="77777777">
        <w:trPr>
          <w:trHeight w:val="30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393DE" w14:textId="77777777" w:rsidR="00F5378F" w:rsidRPr="00732DDA" w:rsidRDefault="00F5378F" w:rsidP="00AE0868">
            <w:pPr>
              <w:spacing w:line="276" w:lineRule="auto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 xml:space="preserve">  2002-2005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C906D" w14:textId="77777777" w:rsidR="00F5378F" w:rsidRPr="00732DDA" w:rsidRDefault="00F5378F" w:rsidP="00AE0868">
            <w:pPr>
              <w:spacing w:line="276" w:lineRule="auto"/>
              <w:jc w:val="right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>48 (33.1%)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D8B34" w14:textId="77777777" w:rsidR="00F5378F" w:rsidRPr="00732DDA" w:rsidRDefault="00F5378F" w:rsidP="00AE0868">
            <w:pPr>
              <w:spacing w:line="276" w:lineRule="auto"/>
              <w:jc w:val="right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>477 (20.5%)</w:t>
            </w:r>
          </w:p>
        </w:tc>
      </w:tr>
      <w:tr w:rsidR="00F5378F" w:rsidRPr="00732DDA" w14:paraId="3B083801" w14:textId="77777777">
        <w:trPr>
          <w:trHeight w:val="30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23CA6" w14:textId="77777777" w:rsidR="00F5378F" w:rsidRPr="00732DDA" w:rsidRDefault="00F5378F" w:rsidP="00AE0868">
            <w:pPr>
              <w:spacing w:line="276" w:lineRule="auto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 xml:space="preserve">  2006-2009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D689F" w14:textId="77777777" w:rsidR="00F5378F" w:rsidRPr="00732DDA" w:rsidRDefault="00F5378F" w:rsidP="00AE0868">
            <w:pPr>
              <w:spacing w:line="276" w:lineRule="auto"/>
              <w:jc w:val="right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>22 (15.2%)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37E11" w14:textId="77777777" w:rsidR="00F5378F" w:rsidRPr="00732DDA" w:rsidRDefault="00F5378F" w:rsidP="00AE0868">
            <w:pPr>
              <w:spacing w:line="276" w:lineRule="auto"/>
              <w:jc w:val="right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>555 (23.8%)</w:t>
            </w:r>
          </w:p>
        </w:tc>
      </w:tr>
      <w:tr w:rsidR="00F5378F" w:rsidRPr="00732DDA" w14:paraId="22BC7501" w14:textId="77777777">
        <w:trPr>
          <w:trHeight w:val="30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9526F" w14:textId="77777777" w:rsidR="00F5378F" w:rsidRPr="00732DDA" w:rsidRDefault="00F5378F" w:rsidP="00AE0868">
            <w:pPr>
              <w:spacing w:line="276" w:lineRule="auto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 xml:space="preserve">  2010-2013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C3E86" w14:textId="77777777" w:rsidR="00F5378F" w:rsidRPr="00732DDA" w:rsidRDefault="00F5378F" w:rsidP="00AE0868">
            <w:pPr>
              <w:spacing w:line="276" w:lineRule="auto"/>
              <w:jc w:val="right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>38 (26.2%)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7581E" w14:textId="77777777" w:rsidR="00F5378F" w:rsidRPr="00732DDA" w:rsidRDefault="00F5378F" w:rsidP="00AE0868">
            <w:pPr>
              <w:spacing w:line="276" w:lineRule="auto"/>
              <w:jc w:val="right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>648 (27.8%)</w:t>
            </w:r>
          </w:p>
        </w:tc>
      </w:tr>
      <w:tr w:rsidR="00F5378F" w:rsidRPr="00732DDA" w14:paraId="76C57297" w14:textId="77777777">
        <w:trPr>
          <w:trHeight w:val="300"/>
        </w:trPr>
        <w:tc>
          <w:tcPr>
            <w:tcW w:w="3394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32E175BD" w14:textId="77777777" w:rsidR="00F5378F" w:rsidRPr="00732DDA" w:rsidRDefault="00F5378F" w:rsidP="00AE0868">
            <w:pPr>
              <w:spacing w:line="276" w:lineRule="auto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 xml:space="preserve">  2014-2017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0E6EAD5A" w14:textId="77777777" w:rsidR="00F5378F" w:rsidRPr="00732DDA" w:rsidRDefault="00F5378F" w:rsidP="00AE0868">
            <w:pPr>
              <w:spacing w:line="276" w:lineRule="auto"/>
              <w:jc w:val="right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>37 (25.5%)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46FD196E" w14:textId="77777777" w:rsidR="00F5378F" w:rsidRPr="00732DDA" w:rsidRDefault="00F5378F" w:rsidP="00AE0868">
            <w:pPr>
              <w:spacing w:line="276" w:lineRule="auto"/>
              <w:jc w:val="right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>649 (27.9%)</w:t>
            </w:r>
          </w:p>
        </w:tc>
      </w:tr>
    </w:tbl>
    <w:p w14:paraId="5D75CE6E" w14:textId="660A5AF6" w:rsidR="00F5378F" w:rsidRPr="00732DDA" w:rsidRDefault="00732DDA" w:rsidP="00F5378F">
      <w:pPr>
        <w:rPr>
          <w:sz w:val="18"/>
          <w:szCs w:val="18"/>
        </w:rPr>
      </w:pPr>
      <w:r w:rsidRPr="00732DDA">
        <w:rPr>
          <w:sz w:val="18"/>
          <w:szCs w:val="18"/>
        </w:rPr>
        <w:t>Note: Missing category excluded from the statistical analysis, * excluded as cell count &lt; 6</w:t>
      </w:r>
    </w:p>
    <w:p w14:paraId="78DF0C87" w14:textId="77777777" w:rsidR="00AE0868" w:rsidRDefault="00AE0868">
      <w:pPr>
        <w:rPr>
          <w:rFonts w:cs="Arial"/>
          <w:b/>
          <w:bCs/>
        </w:rPr>
        <w:sectPr w:rsidR="00AE0868" w:rsidSect="002F03E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61"/>
        <w:tblW w:w="9026" w:type="dxa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ook w:val="04A0" w:firstRow="1" w:lastRow="0" w:firstColumn="1" w:lastColumn="0" w:noHBand="0" w:noVBand="1"/>
      </w:tblPr>
      <w:tblGrid>
        <w:gridCol w:w="4820"/>
        <w:gridCol w:w="4206"/>
      </w:tblGrid>
      <w:tr w:rsidR="00F5378F" w:rsidRPr="00732DDA" w14:paraId="61082F77" w14:textId="77777777">
        <w:trPr>
          <w:trHeight w:val="300"/>
        </w:trPr>
        <w:tc>
          <w:tcPr>
            <w:tcW w:w="9026" w:type="dxa"/>
            <w:gridSpan w:val="2"/>
            <w:tcBorders>
              <w:bottom w:val="single" w:sz="12" w:space="0" w:color="000000" w:themeColor="text1"/>
            </w:tcBorders>
          </w:tcPr>
          <w:p w14:paraId="0B7D4D39" w14:textId="38DC18AE" w:rsidR="00F5378F" w:rsidRPr="00732DDA" w:rsidRDefault="00F5378F">
            <w:pPr>
              <w:rPr>
                <w:rFonts w:cs="Arial"/>
                <w:lang w:val="en-AU"/>
              </w:rPr>
            </w:pPr>
            <w:r w:rsidRPr="00732DDA">
              <w:rPr>
                <w:rFonts w:cs="Arial"/>
                <w:b/>
                <w:bCs/>
              </w:rPr>
              <w:lastRenderedPageBreak/>
              <w:t xml:space="preserve">Supplementary Table </w:t>
            </w:r>
            <w:r w:rsidR="00732DDA" w:rsidRPr="00732DDA">
              <w:rPr>
                <w:rFonts w:cs="Arial"/>
                <w:b/>
                <w:bCs/>
              </w:rPr>
              <w:t>6</w:t>
            </w:r>
            <w:r w:rsidRPr="00732DDA">
              <w:rPr>
                <w:rFonts w:cs="Arial"/>
                <w:b/>
                <w:bCs/>
              </w:rPr>
              <w:t>:</w:t>
            </w:r>
            <w:r w:rsidRPr="00732DDA">
              <w:rPr>
                <w:rFonts w:cs="Arial"/>
              </w:rPr>
              <w:t xml:space="preserve"> Hazard ratios of any cancer in people with Down syndrome</w:t>
            </w:r>
          </w:p>
        </w:tc>
      </w:tr>
      <w:tr w:rsidR="00F5378F" w:rsidRPr="00732DDA" w14:paraId="027BC2A3" w14:textId="77777777" w:rsidTr="00732DDA">
        <w:trPr>
          <w:trHeight w:val="300"/>
        </w:trPr>
        <w:tc>
          <w:tcPr>
            <w:tcW w:w="4820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</w:tcPr>
          <w:p w14:paraId="1211C512" w14:textId="77777777" w:rsidR="00F5378F" w:rsidRPr="00732DDA" w:rsidRDefault="00F5378F">
            <w:pPr>
              <w:rPr>
                <w:rFonts w:cs="Arial"/>
                <w:lang w:val="en-AU"/>
              </w:rPr>
            </w:pPr>
          </w:p>
        </w:tc>
        <w:tc>
          <w:tcPr>
            <w:tcW w:w="4206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EC1F90A" w14:textId="77777777" w:rsidR="00F5378F" w:rsidRPr="00732DDA" w:rsidRDefault="00F5378F">
            <w:pPr>
              <w:jc w:val="center"/>
              <w:rPr>
                <w:rFonts w:cs="Arial"/>
                <w:lang w:val="en-AU"/>
              </w:rPr>
            </w:pPr>
            <w:r w:rsidRPr="00732DDA">
              <w:rPr>
                <w:rFonts w:cs="Arial"/>
                <w:b/>
                <w:bCs/>
              </w:rPr>
              <w:t>SHR (95% CI)</w:t>
            </w:r>
          </w:p>
        </w:tc>
      </w:tr>
      <w:tr w:rsidR="00F5378F" w:rsidRPr="00732DDA" w14:paraId="0A4AA429" w14:textId="77777777">
        <w:trPr>
          <w:trHeight w:val="300"/>
        </w:trPr>
        <w:tc>
          <w:tcPr>
            <w:tcW w:w="9026" w:type="dxa"/>
            <w:gridSpan w:val="2"/>
            <w:tcBorders>
              <w:top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0E69E10" w14:textId="77777777" w:rsidR="00F5378F" w:rsidRPr="00732DDA" w:rsidRDefault="00F5378F">
            <w:pPr>
              <w:rPr>
                <w:rFonts w:cs="Arial"/>
                <w:lang w:val="en-AU"/>
              </w:rPr>
            </w:pPr>
            <w:r w:rsidRPr="00732DDA">
              <w:rPr>
                <w:rFonts w:cs="Arial"/>
                <w:b/>
                <w:bCs/>
              </w:rPr>
              <w:t>All ages</w:t>
            </w:r>
          </w:p>
        </w:tc>
      </w:tr>
      <w:tr w:rsidR="00F5378F" w:rsidRPr="00732DDA" w14:paraId="342CA83E" w14:textId="77777777" w:rsidTr="00732DDA">
        <w:trPr>
          <w:trHeight w:val="300"/>
        </w:trPr>
        <w:tc>
          <w:tcPr>
            <w:tcW w:w="4820" w:type="dxa"/>
            <w:vAlign w:val="center"/>
          </w:tcPr>
          <w:p w14:paraId="6C8862ED" w14:textId="77777777" w:rsidR="00F5378F" w:rsidRPr="00732DDA" w:rsidRDefault="00F5378F">
            <w:pPr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>Down syndrome vs. other intellectual disability</w:t>
            </w:r>
          </w:p>
        </w:tc>
        <w:tc>
          <w:tcPr>
            <w:tcW w:w="4206" w:type="dxa"/>
            <w:vAlign w:val="center"/>
          </w:tcPr>
          <w:p w14:paraId="47481A7A" w14:textId="77777777" w:rsidR="00F5378F" w:rsidRPr="00732DDA" w:rsidRDefault="00F5378F">
            <w:pPr>
              <w:jc w:val="center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>1.03 (0.87-1.</w:t>
            </w:r>
            <w:r w:rsidRPr="00732DDA">
              <w:rPr>
                <w:rFonts w:cs="Arial"/>
                <w:lang w:val="en-AU"/>
              </w:rPr>
              <w:t>21</w:t>
            </w:r>
            <w:r w:rsidRPr="00732DDA">
              <w:rPr>
                <w:rFonts w:cs="Arial"/>
              </w:rPr>
              <w:t>)</w:t>
            </w:r>
          </w:p>
        </w:tc>
      </w:tr>
      <w:tr w:rsidR="00F5378F" w:rsidRPr="00732DDA" w14:paraId="7F8500C2" w14:textId="77777777">
        <w:trPr>
          <w:trHeight w:val="300"/>
        </w:trPr>
        <w:tc>
          <w:tcPr>
            <w:tcW w:w="9026" w:type="dxa"/>
            <w:gridSpan w:val="2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303F17E9" w14:textId="77777777" w:rsidR="00F5378F" w:rsidRPr="00732DDA" w:rsidRDefault="00F5378F">
            <w:pPr>
              <w:rPr>
                <w:rFonts w:cs="Arial"/>
                <w:lang w:val="en-AU"/>
              </w:rPr>
            </w:pPr>
            <w:r w:rsidRPr="00732DDA">
              <w:rPr>
                <w:rFonts w:cs="Arial"/>
                <w:b/>
                <w:bCs/>
              </w:rPr>
              <w:t>0-14 years</w:t>
            </w:r>
          </w:p>
        </w:tc>
      </w:tr>
      <w:tr w:rsidR="00F5378F" w:rsidRPr="00732DDA" w14:paraId="4F5B45E3" w14:textId="77777777" w:rsidTr="00732DDA">
        <w:trPr>
          <w:trHeight w:val="300"/>
        </w:trPr>
        <w:tc>
          <w:tcPr>
            <w:tcW w:w="4820" w:type="dxa"/>
            <w:vAlign w:val="center"/>
          </w:tcPr>
          <w:p w14:paraId="2C7B1EBE" w14:textId="77777777" w:rsidR="00F5378F" w:rsidRPr="00732DDA" w:rsidRDefault="00F5378F">
            <w:pPr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>Down syndrome vs. other intellectual disability</w:t>
            </w:r>
          </w:p>
        </w:tc>
        <w:tc>
          <w:tcPr>
            <w:tcW w:w="4206" w:type="dxa"/>
            <w:vAlign w:val="center"/>
          </w:tcPr>
          <w:p w14:paraId="0A573A11" w14:textId="77777777" w:rsidR="00F5378F" w:rsidRPr="00732DDA" w:rsidRDefault="00F5378F">
            <w:pPr>
              <w:jc w:val="center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>7.94 (5.72-11.04)</w:t>
            </w:r>
          </w:p>
        </w:tc>
      </w:tr>
      <w:tr w:rsidR="00F5378F" w:rsidRPr="00732DDA" w14:paraId="1D3A032A" w14:textId="77777777">
        <w:trPr>
          <w:trHeight w:val="300"/>
        </w:trPr>
        <w:tc>
          <w:tcPr>
            <w:tcW w:w="9026" w:type="dxa"/>
            <w:gridSpan w:val="2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7B94F9A4" w14:textId="77777777" w:rsidR="00F5378F" w:rsidRPr="00732DDA" w:rsidRDefault="00F5378F">
            <w:pPr>
              <w:rPr>
                <w:rFonts w:cs="Arial"/>
                <w:lang w:val="en-AU"/>
              </w:rPr>
            </w:pPr>
            <w:r w:rsidRPr="00732DDA">
              <w:rPr>
                <w:rFonts w:cs="Arial"/>
                <w:b/>
                <w:bCs/>
              </w:rPr>
              <w:t>15-49 years</w:t>
            </w:r>
          </w:p>
        </w:tc>
      </w:tr>
      <w:tr w:rsidR="00F5378F" w:rsidRPr="00732DDA" w14:paraId="64A8284C" w14:textId="77777777" w:rsidTr="00732DDA">
        <w:trPr>
          <w:trHeight w:val="300"/>
        </w:trPr>
        <w:tc>
          <w:tcPr>
            <w:tcW w:w="4820" w:type="dxa"/>
            <w:vAlign w:val="center"/>
          </w:tcPr>
          <w:p w14:paraId="55981C07" w14:textId="77777777" w:rsidR="00F5378F" w:rsidRPr="00732DDA" w:rsidRDefault="00F5378F">
            <w:pPr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>Down syndrome vs. other intellectual disability</w:t>
            </w:r>
          </w:p>
        </w:tc>
        <w:tc>
          <w:tcPr>
            <w:tcW w:w="4206" w:type="dxa"/>
            <w:vAlign w:val="center"/>
          </w:tcPr>
          <w:p w14:paraId="4778141B" w14:textId="77777777" w:rsidR="00F5378F" w:rsidRPr="00732DDA" w:rsidRDefault="00F5378F">
            <w:pPr>
              <w:jc w:val="center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>1.08 (0.82-1.43)</w:t>
            </w:r>
          </w:p>
        </w:tc>
      </w:tr>
      <w:tr w:rsidR="00F5378F" w:rsidRPr="00732DDA" w14:paraId="14835C2E" w14:textId="77777777" w:rsidTr="00732DDA">
        <w:trPr>
          <w:trHeight w:val="300"/>
        </w:trPr>
        <w:tc>
          <w:tcPr>
            <w:tcW w:w="9026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21ED94E" w14:textId="77777777" w:rsidR="00F5378F" w:rsidRPr="00732DDA" w:rsidRDefault="00F5378F">
            <w:pPr>
              <w:rPr>
                <w:rFonts w:cs="Arial"/>
                <w:b/>
                <w:bCs/>
                <w:lang w:val="en-AU"/>
              </w:rPr>
            </w:pPr>
            <w:r w:rsidRPr="00732DDA">
              <w:rPr>
                <w:rFonts w:cs="Arial"/>
                <w:b/>
                <w:bCs/>
              </w:rPr>
              <w:t>50+</w:t>
            </w:r>
          </w:p>
        </w:tc>
      </w:tr>
      <w:tr w:rsidR="00F5378F" w:rsidRPr="00732DDA" w14:paraId="6943B75E" w14:textId="77777777" w:rsidTr="00732DDA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741832" w14:textId="77777777" w:rsidR="00F5378F" w:rsidRPr="00732DDA" w:rsidRDefault="00F5378F">
            <w:pPr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>Down syndrome vs. other intellectual disability</w:t>
            </w: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D0F495" w14:textId="77777777" w:rsidR="00F5378F" w:rsidRPr="00732DDA" w:rsidRDefault="00F5378F">
            <w:pPr>
              <w:jc w:val="center"/>
              <w:rPr>
                <w:rFonts w:cs="Arial"/>
                <w:lang w:val="en-AU"/>
              </w:rPr>
            </w:pPr>
            <w:r w:rsidRPr="00732DDA">
              <w:rPr>
                <w:rFonts w:cs="Arial"/>
              </w:rPr>
              <w:t>0.46 (0.46-0.82)</w:t>
            </w:r>
          </w:p>
        </w:tc>
      </w:tr>
    </w:tbl>
    <w:p w14:paraId="3BAE2C95" w14:textId="13F590BC" w:rsidR="00CA4CE9" w:rsidRDefault="00732DDA" w:rsidP="00751AC7">
      <w:pPr>
        <w:pStyle w:val="paragraph"/>
        <w:spacing w:before="0" w:beforeAutospacing="0" w:after="0" w:afterAutospacing="0"/>
        <w:rPr>
          <w:rFonts w:asciiTheme="minorHAnsi" w:hAnsiTheme="minorHAnsi" w:cs="Arial"/>
          <w:sz w:val="18"/>
          <w:szCs w:val="18"/>
        </w:rPr>
      </w:pPr>
      <w:r w:rsidRPr="00732DDA">
        <w:rPr>
          <w:rFonts w:asciiTheme="minorHAnsi" w:hAnsiTheme="minorHAnsi" w:cs="Arial"/>
          <w:sz w:val="18"/>
          <w:szCs w:val="18"/>
        </w:rPr>
        <w:t>Note: All models were adjusted for sex, Indigenous</w:t>
      </w:r>
      <w:r w:rsidR="007F2347">
        <w:rPr>
          <w:rFonts w:asciiTheme="minorHAnsi" w:hAnsiTheme="minorHAnsi" w:cs="Arial"/>
          <w:sz w:val="18"/>
          <w:szCs w:val="18"/>
        </w:rPr>
        <w:t xml:space="preserve"> status</w:t>
      </w:r>
      <w:r w:rsidRPr="00732DDA">
        <w:rPr>
          <w:rFonts w:asciiTheme="minorHAnsi" w:hAnsiTheme="minorHAnsi" w:cs="Arial"/>
          <w:sz w:val="18"/>
          <w:szCs w:val="18"/>
        </w:rPr>
        <w:t xml:space="preserve">, remoteness and </w:t>
      </w:r>
      <w:r w:rsidR="007F2347">
        <w:rPr>
          <w:rFonts w:asciiTheme="minorHAnsi" w:hAnsiTheme="minorHAnsi" w:cs="Arial"/>
          <w:sz w:val="18"/>
          <w:szCs w:val="18"/>
        </w:rPr>
        <w:t>area-level socio-economic status</w:t>
      </w:r>
      <w:r w:rsidR="00CA4CE9">
        <w:rPr>
          <w:rFonts w:asciiTheme="minorHAnsi" w:hAnsiTheme="minorHAnsi" w:cs="Arial"/>
          <w:sz w:val="18"/>
          <w:szCs w:val="18"/>
        </w:rPr>
        <w:t>.</w:t>
      </w:r>
    </w:p>
    <w:p w14:paraId="347B269B" w14:textId="4EBE3DDC" w:rsidR="00CA4CE9" w:rsidRDefault="00732DDA" w:rsidP="00751AC7">
      <w:pPr>
        <w:pStyle w:val="paragraph"/>
        <w:spacing w:before="0" w:beforeAutospacing="0" w:after="0" w:afterAutospacing="0"/>
        <w:rPr>
          <w:rFonts w:asciiTheme="minorHAnsi" w:hAnsiTheme="minorHAnsi" w:cs="Arial"/>
          <w:sz w:val="18"/>
          <w:szCs w:val="18"/>
        </w:rPr>
      </w:pPr>
      <w:r w:rsidRPr="00732DDA">
        <w:rPr>
          <w:rFonts w:asciiTheme="minorHAnsi" w:hAnsiTheme="minorHAnsi" w:cs="Arial"/>
          <w:sz w:val="18"/>
          <w:szCs w:val="18"/>
        </w:rPr>
        <w:t>SHR - sub hazard ratio</w:t>
      </w:r>
    </w:p>
    <w:p w14:paraId="22531426" w14:textId="7357F849" w:rsidR="00CA4CE9" w:rsidRDefault="00732DDA" w:rsidP="00751AC7">
      <w:pPr>
        <w:pStyle w:val="paragraph"/>
        <w:spacing w:before="0" w:beforeAutospacing="0" w:after="0" w:afterAutospacing="0"/>
        <w:rPr>
          <w:rFonts w:asciiTheme="minorHAnsi" w:hAnsiTheme="minorHAnsi" w:cs="Arial"/>
          <w:sz w:val="18"/>
          <w:szCs w:val="18"/>
        </w:rPr>
      </w:pPr>
      <w:r w:rsidRPr="00732DDA">
        <w:rPr>
          <w:rFonts w:asciiTheme="minorHAnsi" w:hAnsiTheme="minorHAnsi" w:cs="Arial"/>
          <w:sz w:val="18"/>
          <w:szCs w:val="18"/>
        </w:rPr>
        <w:t>CI - confidence intervals</w:t>
      </w:r>
    </w:p>
    <w:p w14:paraId="6818AFCF" w14:textId="0973C0AA" w:rsidR="00F5378F" w:rsidRPr="00732DDA" w:rsidRDefault="00732DDA" w:rsidP="00751AC7">
      <w:pPr>
        <w:pStyle w:val="paragraph"/>
        <w:spacing w:before="0" w:beforeAutospacing="0" w:after="0" w:afterAutospacing="0"/>
        <w:rPr>
          <w:rFonts w:asciiTheme="minorHAnsi" w:hAnsiTheme="minorHAnsi" w:cs="Arial"/>
          <w:lang w:val="en-AU"/>
        </w:rPr>
      </w:pPr>
      <w:r w:rsidRPr="00732DDA">
        <w:rPr>
          <w:rFonts w:asciiTheme="minorHAnsi" w:hAnsiTheme="minorHAnsi" w:cs="Arial"/>
          <w:sz w:val="18"/>
          <w:szCs w:val="18"/>
        </w:rPr>
        <w:t>Age is a time</w:t>
      </w:r>
      <w:r w:rsidR="00CA4CE9">
        <w:rPr>
          <w:rFonts w:asciiTheme="minorHAnsi" w:hAnsiTheme="minorHAnsi" w:cs="Arial"/>
          <w:sz w:val="18"/>
          <w:szCs w:val="18"/>
        </w:rPr>
        <w:t>scale</w:t>
      </w:r>
      <w:r w:rsidRPr="00732DDA">
        <w:rPr>
          <w:rFonts w:asciiTheme="minorHAnsi" w:hAnsiTheme="minorHAnsi" w:cs="Arial"/>
          <w:sz w:val="18"/>
          <w:szCs w:val="18"/>
        </w:rPr>
        <w:t xml:space="preserve"> variable for all analyses.</w:t>
      </w:r>
    </w:p>
    <w:p w14:paraId="161D92A3" w14:textId="77777777" w:rsidR="00F5378F" w:rsidRPr="00732DDA" w:rsidRDefault="00F5378F" w:rsidP="00F5378F">
      <w:pPr>
        <w:pStyle w:val="paragraph"/>
        <w:spacing w:before="0" w:after="0"/>
        <w:ind w:left="375" w:hanging="375"/>
        <w:textAlignment w:val="baseline"/>
        <w:rPr>
          <w:rFonts w:asciiTheme="minorHAnsi" w:hAnsiTheme="minorHAnsi" w:cs="Arial"/>
          <w:lang w:val="en-AU"/>
        </w:rPr>
      </w:pPr>
      <w:r w:rsidRPr="00732DDA">
        <w:rPr>
          <w:rFonts w:asciiTheme="minorHAnsi" w:hAnsiTheme="minorHAnsi" w:cs="Arial"/>
          <w:lang w:val="en-AU"/>
        </w:rPr>
        <w:t xml:space="preserve">  </w:t>
      </w:r>
    </w:p>
    <w:p w14:paraId="078F230D" w14:textId="77777777" w:rsidR="00F5378F" w:rsidRPr="00732DDA" w:rsidRDefault="00F5378F" w:rsidP="00F5378F">
      <w:pPr>
        <w:rPr>
          <w:lang w:val="en-US"/>
        </w:rPr>
      </w:pPr>
      <w:r w:rsidRPr="00732DDA">
        <w:rPr>
          <w:lang w:val="en-US"/>
        </w:rPr>
        <w:t xml:space="preserve"> </w:t>
      </w:r>
    </w:p>
    <w:p w14:paraId="1940672B" w14:textId="77777777" w:rsidR="00F5378F" w:rsidRPr="00732DDA" w:rsidRDefault="00F5378F" w:rsidP="00F5378F">
      <w:pPr>
        <w:rPr>
          <w:lang w:val="en-US"/>
        </w:rPr>
      </w:pPr>
    </w:p>
    <w:p w14:paraId="56C28DFF" w14:textId="77777777" w:rsidR="00F5378F" w:rsidRPr="00732DDA" w:rsidRDefault="00F5378F" w:rsidP="00F5378F">
      <w:pPr>
        <w:rPr>
          <w:lang w:val="en-US"/>
        </w:rPr>
      </w:pPr>
    </w:p>
    <w:p w14:paraId="00CE6461" w14:textId="77777777" w:rsidR="00F5378F" w:rsidRPr="00732DDA" w:rsidRDefault="00F5378F" w:rsidP="00F5378F">
      <w:pPr>
        <w:rPr>
          <w:lang w:val="en-US"/>
        </w:rPr>
      </w:pPr>
    </w:p>
    <w:p w14:paraId="08ED9091" w14:textId="77777777" w:rsidR="00F5378F" w:rsidRPr="00732DDA" w:rsidRDefault="00F5378F" w:rsidP="00F5378F">
      <w:pPr>
        <w:rPr>
          <w:lang w:val="en-US"/>
        </w:rPr>
      </w:pPr>
    </w:p>
    <w:p w14:paraId="1CCFCE6A" w14:textId="77777777" w:rsidR="00F5378F" w:rsidRPr="00732DDA" w:rsidRDefault="00F5378F" w:rsidP="00F5378F">
      <w:pPr>
        <w:rPr>
          <w:lang w:val="en-US"/>
        </w:rPr>
      </w:pPr>
    </w:p>
    <w:p w14:paraId="6B2E7F46" w14:textId="77777777" w:rsidR="00F5378F" w:rsidRPr="00732DDA" w:rsidRDefault="00F5378F" w:rsidP="00F5378F">
      <w:pPr>
        <w:rPr>
          <w:lang w:val="en-US"/>
        </w:rPr>
      </w:pPr>
    </w:p>
    <w:p w14:paraId="71D5A2EA" w14:textId="77777777" w:rsidR="00F5378F" w:rsidRPr="00732DDA" w:rsidRDefault="00F5378F" w:rsidP="00F5378F">
      <w:pPr>
        <w:rPr>
          <w:lang w:val="en-US"/>
        </w:rPr>
      </w:pPr>
    </w:p>
    <w:p w14:paraId="2BD7E49E" w14:textId="77777777" w:rsidR="00F5378F" w:rsidRPr="00732DDA" w:rsidRDefault="00F5378F" w:rsidP="00F5378F">
      <w:pPr>
        <w:rPr>
          <w:lang w:val="en-US"/>
        </w:rPr>
      </w:pPr>
    </w:p>
    <w:p w14:paraId="146A53BF" w14:textId="77777777" w:rsidR="00F5378F" w:rsidRPr="00732DDA" w:rsidRDefault="00F5378F" w:rsidP="00F5378F">
      <w:pPr>
        <w:rPr>
          <w:lang w:val="en-US"/>
        </w:rPr>
      </w:pPr>
    </w:p>
    <w:p w14:paraId="4E1B91C4" w14:textId="77777777" w:rsidR="00F5378F" w:rsidRPr="00732DDA" w:rsidRDefault="00F5378F" w:rsidP="00F5378F">
      <w:pPr>
        <w:rPr>
          <w:lang w:val="en-US"/>
        </w:rPr>
      </w:pPr>
    </w:p>
    <w:p w14:paraId="12B3DBB5" w14:textId="77777777" w:rsidR="00F5378F" w:rsidRPr="00732DDA" w:rsidRDefault="00F5378F" w:rsidP="00F5378F">
      <w:pPr>
        <w:rPr>
          <w:lang w:val="en-US"/>
        </w:rPr>
      </w:pPr>
    </w:p>
    <w:p w14:paraId="1FF085CA" w14:textId="77777777" w:rsidR="00AE0868" w:rsidRDefault="00AE0868">
      <w:pPr>
        <w:rPr>
          <w:b/>
          <w:bCs/>
        </w:rPr>
        <w:sectPr w:rsidR="00AE0868" w:rsidSect="002F03E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47F6CEE" w14:textId="627F66CA" w:rsidR="009E67DB" w:rsidRDefault="00A21700">
      <w:pPr>
        <w:rPr>
          <w:rFonts w:cs="Arial"/>
        </w:rPr>
      </w:pPr>
      <w:r w:rsidRPr="6A4BEE8F">
        <w:rPr>
          <w:rFonts w:cs="Arial"/>
          <w:b/>
          <w:bCs/>
        </w:rPr>
        <w:lastRenderedPageBreak/>
        <w:t>Supplementary Table 7:</w:t>
      </w:r>
      <w:r w:rsidRPr="6A4BEE8F">
        <w:rPr>
          <w:rFonts w:cs="Arial"/>
        </w:rPr>
        <w:t xml:space="preserve"> Cohort characteristics of individuals with </w:t>
      </w:r>
      <w:r w:rsidR="33882BF3" w:rsidRPr="6A4BEE8F">
        <w:rPr>
          <w:rFonts w:cs="Arial"/>
        </w:rPr>
        <w:t xml:space="preserve">and without </w:t>
      </w:r>
      <w:r w:rsidRPr="6A4BEE8F">
        <w:rPr>
          <w:rFonts w:cs="Arial"/>
        </w:rPr>
        <w:t>missing information</w:t>
      </w:r>
    </w:p>
    <w:tbl>
      <w:tblPr>
        <w:tblW w:w="8775" w:type="dxa"/>
        <w:tblLayout w:type="fixed"/>
        <w:tblLook w:val="04A0" w:firstRow="1" w:lastRow="0" w:firstColumn="1" w:lastColumn="0" w:noHBand="0" w:noVBand="1"/>
      </w:tblPr>
      <w:tblGrid>
        <w:gridCol w:w="2001"/>
        <w:gridCol w:w="1671"/>
        <w:gridCol w:w="1843"/>
        <w:gridCol w:w="1701"/>
        <w:gridCol w:w="1559"/>
      </w:tblGrid>
      <w:tr w:rsidR="008F7469" w:rsidRPr="008F7469" w14:paraId="7684DFDA" w14:textId="77777777" w:rsidTr="008F7469">
        <w:trPr>
          <w:trHeight w:val="300"/>
        </w:trPr>
        <w:tc>
          <w:tcPr>
            <w:tcW w:w="20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D9A9483" w14:textId="77777777" w:rsidR="008F7469" w:rsidRPr="008F7469" w:rsidRDefault="008F7469" w:rsidP="008F7469">
            <w:pPr>
              <w:spacing w:after="0" w:line="254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67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2F2F2"/>
            <w:vAlign w:val="bottom"/>
            <w:hideMark/>
          </w:tcPr>
          <w:p w14:paraId="3E404460" w14:textId="77777777" w:rsidR="008F7469" w:rsidRPr="008F7469" w:rsidRDefault="008F7469" w:rsidP="008F7469">
            <w:pPr>
              <w:spacing w:after="0" w:line="254" w:lineRule="auto"/>
              <w:jc w:val="center"/>
              <w:rPr>
                <w:rFonts w:ascii="Calibri" w:eastAsia="Arial" w:hAnsi="Calibri" w:cs="Calibri"/>
                <w:b/>
                <w:bCs/>
                <w:sz w:val="18"/>
                <w:szCs w:val="18"/>
              </w:rPr>
            </w:pPr>
            <w:r w:rsidRPr="008F7469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Intellectual disability (included)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28BE819" w14:textId="77777777" w:rsidR="008F7469" w:rsidRPr="008F7469" w:rsidRDefault="008F7469" w:rsidP="008F7469">
            <w:pPr>
              <w:spacing w:after="0" w:line="254" w:lineRule="auto"/>
              <w:jc w:val="center"/>
              <w:rPr>
                <w:rFonts w:ascii="Calibri" w:eastAsia="Arial" w:hAnsi="Calibri" w:cs="Calibri"/>
                <w:b/>
                <w:bCs/>
                <w:sz w:val="18"/>
                <w:szCs w:val="18"/>
              </w:rPr>
            </w:pPr>
            <w:r w:rsidRPr="008F7469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Intellectual disability (excluded)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C53DD07" w14:textId="77777777" w:rsidR="008F7469" w:rsidRPr="008F7469" w:rsidRDefault="008F7469" w:rsidP="008F7469">
            <w:pPr>
              <w:spacing w:after="0" w:line="254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8F7469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Matched comparator (included)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8531623" w14:textId="77777777" w:rsidR="008F7469" w:rsidRPr="008F7469" w:rsidRDefault="008F7469" w:rsidP="008F7469">
            <w:pPr>
              <w:spacing w:after="0" w:line="254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8F7469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Matched comparator (excluded)</w:t>
            </w:r>
          </w:p>
        </w:tc>
      </w:tr>
      <w:tr w:rsidR="008F7469" w:rsidRPr="008F7469" w14:paraId="47C28B4E" w14:textId="77777777" w:rsidTr="008F7469">
        <w:trPr>
          <w:trHeight w:val="300"/>
        </w:trPr>
        <w:tc>
          <w:tcPr>
            <w:tcW w:w="200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28CB5AA" w14:textId="77777777" w:rsidR="008F7469" w:rsidRPr="008F7469" w:rsidRDefault="008F7469" w:rsidP="008F7469">
            <w:pPr>
              <w:spacing w:after="0" w:line="254" w:lineRule="auto"/>
              <w:rPr>
                <w:rFonts w:ascii="Calibri" w:eastAsia="Arial" w:hAnsi="Calibri" w:cs="Calibri"/>
                <w:b/>
                <w:bCs/>
                <w:sz w:val="18"/>
                <w:szCs w:val="18"/>
              </w:rPr>
            </w:pPr>
            <w:r w:rsidRPr="008F7469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Total (%)</w:t>
            </w:r>
          </w:p>
        </w:tc>
        <w:tc>
          <w:tcPr>
            <w:tcW w:w="167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4B22242E" w14:textId="77777777" w:rsidR="008F7469" w:rsidRPr="008F7469" w:rsidRDefault="008F7469" w:rsidP="008F7469">
            <w:pPr>
              <w:spacing w:after="0" w:line="254" w:lineRule="auto"/>
              <w:jc w:val="right"/>
              <w:rPr>
                <w:rFonts w:ascii="Calibri" w:eastAsia="Arial" w:hAnsi="Calibri" w:cs="Calibri"/>
                <w:sz w:val="18"/>
                <w:szCs w:val="18"/>
              </w:rPr>
            </w:pPr>
            <w:r w:rsidRPr="008F7469">
              <w:rPr>
                <w:rFonts w:ascii="Calibri" w:eastAsia="Arial" w:hAnsi="Calibri" w:cs="Calibri"/>
                <w:sz w:val="18"/>
                <w:szCs w:val="18"/>
              </w:rPr>
              <w:t>99,897 (18,0%)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7D2E85A" w14:textId="77777777" w:rsidR="008F7469" w:rsidRPr="008F7469" w:rsidRDefault="008F7469" w:rsidP="008F7469">
            <w:pPr>
              <w:spacing w:after="0" w:line="254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8F7469">
              <w:rPr>
                <w:rFonts w:ascii="Calibri" w:eastAsia="Calibri" w:hAnsi="Calibri" w:cs="Calibri"/>
                <w:sz w:val="18"/>
                <w:szCs w:val="18"/>
              </w:rPr>
              <w:t>6,157 (18.9%)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128B742" w14:textId="77777777" w:rsidR="008F7469" w:rsidRPr="008F7469" w:rsidRDefault="008F7469" w:rsidP="008F7469">
            <w:pPr>
              <w:spacing w:after="0" w:line="254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8F7469">
              <w:rPr>
                <w:rFonts w:ascii="Calibri" w:eastAsia="Arial" w:hAnsi="Calibri" w:cs="Calibri"/>
                <w:sz w:val="18"/>
                <w:szCs w:val="18"/>
              </w:rPr>
              <w:t xml:space="preserve">455,434 (82.0%) 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20B54D7" w14:textId="77777777" w:rsidR="008F7469" w:rsidRPr="008F7469" w:rsidRDefault="008F7469" w:rsidP="008F7469">
            <w:pPr>
              <w:spacing w:after="0" w:line="254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8F7469">
              <w:rPr>
                <w:rFonts w:ascii="Calibri" w:eastAsia="Calibri" w:hAnsi="Calibri" w:cs="Calibri"/>
                <w:sz w:val="18"/>
                <w:szCs w:val="18"/>
              </w:rPr>
              <w:t>26,342 (81.1%)</w:t>
            </w:r>
          </w:p>
        </w:tc>
      </w:tr>
      <w:tr w:rsidR="008F7469" w:rsidRPr="008F7469" w14:paraId="44CF3568" w14:textId="77777777" w:rsidTr="008F7469">
        <w:trPr>
          <w:trHeight w:val="300"/>
        </w:trPr>
        <w:tc>
          <w:tcPr>
            <w:tcW w:w="8774" w:type="dxa"/>
            <w:gridSpan w:val="5"/>
            <w:shd w:val="clear" w:color="auto" w:fill="F2F2F2"/>
            <w:vAlign w:val="bottom"/>
            <w:hideMark/>
          </w:tcPr>
          <w:p w14:paraId="0D6708F4" w14:textId="77777777" w:rsidR="008F7469" w:rsidRPr="008F7469" w:rsidRDefault="008F7469" w:rsidP="008F7469">
            <w:pPr>
              <w:spacing w:after="0" w:line="254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8F7469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 xml:space="preserve">Age at study start, years </w:t>
            </w:r>
          </w:p>
        </w:tc>
      </w:tr>
      <w:tr w:rsidR="008F7469" w:rsidRPr="008F7469" w14:paraId="2989CA54" w14:textId="77777777">
        <w:trPr>
          <w:trHeight w:val="300"/>
        </w:trPr>
        <w:tc>
          <w:tcPr>
            <w:tcW w:w="200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C40BC88" w14:textId="77777777" w:rsidR="008F7469" w:rsidRPr="008F7469" w:rsidRDefault="008F7469" w:rsidP="008F7469">
            <w:pPr>
              <w:spacing w:after="0" w:line="254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8F7469">
              <w:rPr>
                <w:rFonts w:ascii="Calibri" w:eastAsia="Arial" w:hAnsi="Calibri" w:cs="Calibri"/>
                <w:sz w:val="18"/>
                <w:szCs w:val="18"/>
              </w:rPr>
              <w:t xml:space="preserve">  0-14 </w:t>
            </w:r>
          </w:p>
        </w:tc>
        <w:tc>
          <w:tcPr>
            <w:tcW w:w="1671" w:type="dxa"/>
            <w:vAlign w:val="bottom"/>
            <w:hideMark/>
          </w:tcPr>
          <w:p w14:paraId="3A8DA0DF" w14:textId="77777777" w:rsidR="008F7469" w:rsidRPr="008F7469" w:rsidRDefault="008F7469" w:rsidP="008F7469">
            <w:pPr>
              <w:spacing w:after="0" w:line="254" w:lineRule="auto"/>
              <w:jc w:val="right"/>
              <w:rPr>
                <w:rFonts w:ascii="Calibri" w:eastAsia="Arial" w:hAnsi="Calibri" w:cs="Calibri"/>
                <w:sz w:val="18"/>
                <w:szCs w:val="18"/>
              </w:rPr>
            </w:pPr>
            <w:r w:rsidRPr="008F7469">
              <w:rPr>
                <w:rFonts w:ascii="Calibri" w:eastAsia="Arial" w:hAnsi="Calibri" w:cs="Calibri"/>
                <w:sz w:val="18"/>
                <w:szCs w:val="18"/>
              </w:rPr>
              <w:t>70,825 (70.9%)</w:t>
            </w:r>
          </w:p>
        </w:tc>
        <w:tc>
          <w:tcPr>
            <w:tcW w:w="1843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6616154" w14:textId="77777777" w:rsidR="008F7469" w:rsidRPr="008F7469" w:rsidRDefault="008F7469" w:rsidP="008F7469">
            <w:pPr>
              <w:spacing w:after="0" w:line="254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8F7469">
              <w:rPr>
                <w:rFonts w:ascii="Calibri" w:eastAsia="Calibri" w:hAnsi="Calibri" w:cs="Times New Roman"/>
                <w:sz w:val="18"/>
                <w:szCs w:val="18"/>
              </w:rPr>
              <w:t>4,616 (75.0%)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0DFB6F2" w14:textId="77777777" w:rsidR="008F7469" w:rsidRPr="008F7469" w:rsidRDefault="008F7469" w:rsidP="008F7469">
            <w:pPr>
              <w:spacing w:after="0" w:line="254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8F7469">
              <w:rPr>
                <w:rFonts w:ascii="Calibri" w:eastAsia="Arial" w:hAnsi="Calibri" w:cs="Calibri"/>
                <w:sz w:val="18"/>
                <w:szCs w:val="18"/>
              </w:rPr>
              <w:t xml:space="preserve">317,391 (69.7%) </w:t>
            </w:r>
          </w:p>
        </w:tc>
        <w:tc>
          <w:tcPr>
            <w:tcW w:w="1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17A3D2D" w14:textId="77777777" w:rsidR="008F7469" w:rsidRPr="008F7469" w:rsidRDefault="008F7469" w:rsidP="008F7469">
            <w:pPr>
              <w:spacing w:after="0" w:line="254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8F7469">
              <w:rPr>
                <w:rFonts w:ascii="Calibri" w:eastAsia="Calibri" w:hAnsi="Calibri" w:cs="Times New Roman"/>
                <w:sz w:val="18"/>
                <w:szCs w:val="18"/>
              </w:rPr>
              <w:t>18,472 (70.1%)</w:t>
            </w:r>
          </w:p>
        </w:tc>
      </w:tr>
      <w:tr w:rsidR="008F7469" w:rsidRPr="008F7469" w14:paraId="6D1178C6" w14:textId="77777777">
        <w:trPr>
          <w:trHeight w:val="300"/>
        </w:trPr>
        <w:tc>
          <w:tcPr>
            <w:tcW w:w="200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623D055" w14:textId="77777777" w:rsidR="008F7469" w:rsidRPr="008F7469" w:rsidRDefault="008F7469" w:rsidP="008F7469">
            <w:pPr>
              <w:spacing w:after="0" w:line="254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8F7469">
              <w:rPr>
                <w:rFonts w:ascii="Calibri" w:eastAsia="Arial" w:hAnsi="Calibri" w:cs="Calibri"/>
                <w:sz w:val="18"/>
                <w:szCs w:val="18"/>
              </w:rPr>
              <w:t xml:space="preserve">  15-18 </w:t>
            </w:r>
          </w:p>
        </w:tc>
        <w:tc>
          <w:tcPr>
            <w:tcW w:w="1671" w:type="dxa"/>
            <w:vAlign w:val="bottom"/>
            <w:hideMark/>
          </w:tcPr>
          <w:p w14:paraId="46FC2239" w14:textId="77777777" w:rsidR="008F7469" w:rsidRPr="008F7469" w:rsidRDefault="008F7469" w:rsidP="008F7469">
            <w:pPr>
              <w:spacing w:after="0" w:line="254" w:lineRule="auto"/>
              <w:jc w:val="right"/>
              <w:rPr>
                <w:rFonts w:ascii="Calibri" w:eastAsia="Arial" w:hAnsi="Calibri" w:cs="Calibri"/>
                <w:sz w:val="18"/>
                <w:szCs w:val="18"/>
              </w:rPr>
            </w:pPr>
            <w:r w:rsidRPr="008F7469">
              <w:rPr>
                <w:rFonts w:ascii="Calibri" w:eastAsia="Arial" w:hAnsi="Calibri" w:cs="Calibri"/>
                <w:sz w:val="18"/>
                <w:szCs w:val="18"/>
              </w:rPr>
              <w:t>3,450 (3.5%)</w:t>
            </w:r>
          </w:p>
        </w:tc>
        <w:tc>
          <w:tcPr>
            <w:tcW w:w="1843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1B9BA46" w14:textId="77777777" w:rsidR="008F7469" w:rsidRPr="008F7469" w:rsidRDefault="008F7469" w:rsidP="008F7469">
            <w:pPr>
              <w:spacing w:after="0" w:line="254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8F7469">
              <w:rPr>
                <w:rFonts w:ascii="Calibri" w:eastAsia="Calibri" w:hAnsi="Calibri" w:cs="Times New Roman"/>
                <w:sz w:val="18"/>
                <w:szCs w:val="18"/>
              </w:rPr>
              <w:t>270 (4.4%)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D2BF9E7" w14:textId="77777777" w:rsidR="008F7469" w:rsidRPr="008F7469" w:rsidRDefault="008F7469" w:rsidP="008F7469">
            <w:pPr>
              <w:spacing w:after="0" w:line="254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8F7469">
              <w:rPr>
                <w:rFonts w:ascii="Calibri" w:eastAsia="Arial" w:hAnsi="Calibri" w:cs="Calibri"/>
                <w:sz w:val="18"/>
                <w:szCs w:val="18"/>
              </w:rPr>
              <w:t xml:space="preserve">17,812 (3.9%) </w:t>
            </w:r>
          </w:p>
        </w:tc>
        <w:tc>
          <w:tcPr>
            <w:tcW w:w="1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B1EF106" w14:textId="77777777" w:rsidR="008F7469" w:rsidRPr="008F7469" w:rsidRDefault="008F7469" w:rsidP="008F7469">
            <w:pPr>
              <w:spacing w:after="0" w:line="254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8F7469">
              <w:rPr>
                <w:rFonts w:ascii="Calibri" w:eastAsia="Calibri" w:hAnsi="Calibri" w:cs="Times New Roman"/>
                <w:sz w:val="18"/>
                <w:szCs w:val="18"/>
              </w:rPr>
              <w:t>1,544 (5.9%)</w:t>
            </w:r>
          </w:p>
        </w:tc>
      </w:tr>
      <w:tr w:rsidR="008F7469" w:rsidRPr="008F7469" w14:paraId="770E1236" w14:textId="77777777">
        <w:trPr>
          <w:trHeight w:val="300"/>
        </w:trPr>
        <w:tc>
          <w:tcPr>
            <w:tcW w:w="200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2533F09" w14:textId="77777777" w:rsidR="008F7469" w:rsidRPr="008F7469" w:rsidRDefault="008F7469" w:rsidP="008F7469">
            <w:pPr>
              <w:spacing w:after="0" w:line="254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8F7469">
              <w:rPr>
                <w:rFonts w:ascii="Calibri" w:eastAsia="Arial" w:hAnsi="Calibri" w:cs="Calibri"/>
                <w:sz w:val="18"/>
                <w:szCs w:val="18"/>
              </w:rPr>
              <w:t xml:space="preserve">  19-24 </w:t>
            </w:r>
          </w:p>
        </w:tc>
        <w:tc>
          <w:tcPr>
            <w:tcW w:w="1671" w:type="dxa"/>
            <w:vAlign w:val="bottom"/>
            <w:hideMark/>
          </w:tcPr>
          <w:p w14:paraId="5EA626E4" w14:textId="77777777" w:rsidR="008F7469" w:rsidRPr="008F7469" w:rsidRDefault="008F7469" w:rsidP="008F7469">
            <w:pPr>
              <w:spacing w:after="0" w:line="254" w:lineRule="auto"/>
              <w:jc w:val="right"/>
              <w:rPr>
                <w:rFonts w:ascii="Calibri" w:eastAsia="Arial" w:hAnsi="Calibri" w:cs="Calibri"/>
                <w:sz w:val="18"/>
                <w:szCs w:val="18"/>
              </w:rPr>
            </w:pPr>
            <w:r w:rsidRPr="008F7469">
              <w:rPr>
                <w:rFonts w:ascii="Calibri" w:eastAsia="Arial" w:hAnsi="Calibri" w:cs="Calibri"/>
                <w:sz w:val="18"/>
                <w:szCs w:val="18"/>
              </w:rPr>
              <w:t>4,170 (4.2%)</w:t>
            </w:r>
          </w:p>
        </w:tc>
        <w:tc>
          <w:tcPr>
            <w:tcW w:w="1843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72EE4E0" w14:textId="77777777" w:rsidR="008F7469" w:rsidRPr="008F7469" w:rsidRDefault="008F7469" w:rsidP="008F7469">
            <w:pPr>
              <w:spacing w:after="0" w:line="254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8F7469">
              <w:rPr>
                <w:rFonts w:ascii="Calibri" w:eastAsia="Calibri" w:hAnsi="Calibri" w:cs="Times New Roman"/>
                <w:sz w:val="18"/>
                <w:szCs w:val="18"/>
              </w:rPr>
              <w:t>289 (4.7%)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D0F3C5E" w14:textId="77777777" w:rsidR="008F7469" w:rsidRPr="008F7469" w:rsidRDefault="008F7469" w:rsidP="008F7469">
            <w:pPr>
              <w:spacing w:after="0" w:line="254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8F7469">
              <w:rPr>
                <w:rFonts w:ascii="Calibri" w:eastAsia="Arial" w:hAnsi="Calibri" w:cs="Calibri"/>
                <w:sz w:val="18"/>
                <w:szCs w:val="18"/>
              </w:rPr>
              <w:t xml:space="preserve">20,845 (4.6%) </w:t>
            </w:r>
          </w:p>
        </w:tc>
        <w:tc>
          <w:tcPr>
            <w:tcW w:w="1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C8BB791" w14:textId="77777777" w:rsidR="008F7469" w:rsidRPr="008F7469" w:rsidRDefault="008F7469" w:rsidP="008F7469">
            <w:pPr>
              <w:spacing w:after="0" w:line="254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8F7469">
              <w:rPr>
                <w:rFonts w:ascii="Calibri" w:eastAsia="Calibri" w:hAnsi="Calibri" w:cs="Times New Roman"/>
                <w:sz w:val="18"/>
                <w:szCs w:val="18"/>
              </w:rPr>
              <w:t>1,703 (6.5%)</w:t>
            </w:r>
          </w:p>
        </w:tc>
      </w:tr>
      <w:tr w:rsidR="008F7469" w:rsidRPr="008F7469" w14:paraId="57DAD0A3" w14:textId="77777777">
        <w:trPr>
          <w:trHeight w:val="300"/>
        </w:trPr>
        <w:tc>
          <w:tcPr>
            <w:tcW w:w="200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1DD87F7" w14:textId="77777777" w:rsidR="008F7469" w:rsidRPr="008F7469" w:rsidRDefault="008F7469" w:rsidP="008F7469">
            <w:pPr>
              <w:spacing w:after="0" w:line="254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8F7469">
              <w:rPr>
                <w:rFonts w:ascii="Calibri" w:eastAsia="Arial" w:hAnsi="Calibri" w:cs="Calibri"/>
                <w:sz w:val="18"/>
                <w:szCs w:val="18"/>
              </w:rPr>
              <w:t xml:space="preserve">  25-44 </w:t>
            </w:r>
          </w:p>
        </w:tc>
        <w:tc>
          <w:tcPr>
            <w:tcW w:w="1671" w:type="dxa"/>
            <w:vAlign w:val="bottom"/>
            <w:hideMark/>
          </w:tcPr>
          <w:p w14:paraId="5AB613BA" w14:textId="77777777" w:rsidR="008F7469" w:rsidRPr="008F7469" w:rsidRDefault="008F7469" w:rsidP="008F7469">
            <w:pPr>
              <w:spacing w:after="0" w:line="254" w:lineRule="auto"/>
              <w:jc w:val="right"/>
              <w:rPr>
                <w:rFonts w:ascii="Calibri" w:eastAsia="Arial" w:hAnsi="Calibri" w:cs="Calibri"/>
                <w:sz w:val="18"/>
                <w:szCs w:val="18"/>
              </w:rPr>
            </w:pPr>
            <w:r w:rsidRPr="008F7469">
              <w:rPr>
                <w:rFonts w:ascii="Calibri" w:eastAsia="Arial" w:hAnsi="Calibri" w:cs="Calibri"/>
                <w:sz w:val="18"/>
                <w:szCs w:val="18"/>
              </w:rPr>
              <w:t>12,903 (12.9%)</w:t>
            </w:r>
          </w:p>
        </w:tc>
        <w:tc>
          <w:tcPr>
            <w:tcW w:w="1843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61FB04C" w14:textId="77777777" w:rsidR="008F7469" w:rsidRPr="008F7469" w:rsidRDefault="008F7469" w:rsidP="008F7469">
            <w:pPr>
              <w:spacing w:after="0" w:line="254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8F7469">
              <w:rPr>
                <w:rFonts w:ascii="Calibri" w:eastAsia="Calibri" w:hAnsi="Calibri" w:cs="Times New Roman"/>
                <w:sz w:val="18"/>
                <w:szCs w:val="18"/>
              </w:rPr>
              <w:t>700 (11.4%)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8BB1266" w14:textId="77777777" w:rsidR="008F7469" w:rsidRPr="008F7469" w:rsidRDefault="008F7469" w:rsidP="008F7469">
            <w:pPr>
              <w:spacing w:after="0" w:line="254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8F7469">
              <w:rPr>
                <w:rFonts w:ascii="Calibri" w:eastAsia="Arial" w:hAnsi="Calibri" w:cs="Calibri"/>
                <w:sz w:val="18"/>
                <w:szCs w:val="18"/>
              </w:rPr>
              <w:t xml:space="preserve">58,189 (12.8%) </w:t>
            </w:r>
          </w:p>
        </w:tc>
        <w:tc>
          <w:tcPr>
            <w:tcW w:w="1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BBDB523" w14:textId="77777777" w:rsidR="008F7469" w:rsidRPr="008F7469" w:rsidRDefault="008F7469" w:rsidP="008F7469">
            <w:pPr>
              <w:spacing w:after="0" w:line="254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8F7469">
              <w:rPr>
                <w:rFonts w:ascii="Calibri" w:eastAsia="Calibri" w:hAnsi="Calibri" w:cs="Times New Roman"/>
                <w:sz w:val="18"/>
                <w:szCs w:val="18"/>
              </w:rPr>
              <w:t>3,226 (12.2%)</w:t>
            </w:r>
          </w:p>
        </w:tc>
      </w:tr>
      <w:tr w:rsidR="008F7469" w:rsidRPr="008F7469" w14:paraId="712E7DDF" w14:textId="77777777">
        <w:trPr>
          <w:trHeight w:val="300"/>
        </w:trPr>
        <w:tc>
          <w:tcPr>
            <w:tcW w:w="200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082DDA7" w14:textId="77777777" w:rsidR="008F7469" w:rsidRPr="008F7469" w:rsidRDefault="008F7469" w:rsidP="008F7469">
            <w:pPr>
              <w:spacing w:after="0" w:line="254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8F7469">
              <w:rPr>
                <w:rFonts w:ascii="Calibri" w:eastAsia="Arial" w:hAnsi="Calibri" w:cs="Calibri"/>
                <w:sz w:val="18"/>
                <w:szCs w:val="18"/>
              </w:rPr>
              <w:t xml:space="preserve">  45-64 </w:t>
            </w:r>
          </w:p>
        </w:tc>
        <w:tc>
          <w:tcPr>
            <w:tcW w:w="1671" w:type="dxa"/>
            <w:vAlign w:val="bottom"/>
            <w:hideMark/>
          </w:tcPr>
          <w:p w14:paraId="377DFA61" w14:textId="77777777" w:rsidR="008F7469" w:rsidRPr="008F7469" w:rsidRDefault="008F7469" w:rsidP="008F7469">
            <w:pPr>
              <w:spacing w:after="0" w:line="254" w:lineRule="auto"/>
              <w:jc w:val="right"/>
              <w:rPr>
                <w:rFonts w:ascii="Calibri" w:eastAsia="Arial" w:hAnsi="Calibri" w:cs="Calibri"/>
                <w:sz w:val="18"/>
                <w:szCs w:val="18"/>
              </w:rPr>
            </w:pPr>
            <w:r w:rsidRPr="008F7469">
              <w:rPr>
                <w:rFonts w:ascii="Calibri" w:eastAsia="Arial" w:hAnsi="Calibri" w:cs="Calibri"/>
                <w:sz w:val="18"/>
                <w:szCs w:val="18"/>
              </w:rPr>
              <w:t>7,087 (7.1%)</w:t>
            </w:r>
          </w:p>
        </w:tc>
        <w:tc>
          <w:tcPr>
            <w:tcW w:w="1843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6FB233E" w14:textId="77777777" w:rsidR="008F7469" w:rsidRPr="008F7469" w:rsidRDefault="008F7469" w:rsidP="008F7469">
            <w:pPr>
              <w:spacing w:after="0" w:line="254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8F7469">
              <w:rPr>
                <w:rFonts w:ascii="Calibri" w:eastAsia="Calibri" w:hAnsi="Calibri" w:cs="Times New Roman"/>
                <w:sz w:val="18"/>
                <w:szCs w:val="18"/>
              </w:rPr>
              <w:t>248 (4.0%)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B83FC2F" w14:textId="77777777" w:rsidR="008F7469" w:rsidRPr="008F7469" w:rsidRDefault="008F7469" w:rsidP="008F7469">
            <w:pPr>
              <w:spacing w:after="0" w:line="254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8F7469">
              <w:rPr>
                <w:rFonts w:ascii="Calibri" w:eastAsia="Arial" w:hAnsi="Calibri" w:cs="Calibri"/>
                <w:sz w:val="18"/>
                <w:szCs w:val="18"/>
              </w:rPr>
              <w:t xml:space="preserve">33,884 (7.4%) </w:t>
            </w:r>
          </w:p>
        </w:tc>
        <w:tc>
          <w:tcPr>
            <w:tcW w:w="1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16E57E3" w14:textId="77777777" w:rsidR="008F7469" w:rsidRPr="008F7469" w:rsidRDefault="008F7469" w:rsidP="008F7469">
            <w:pPr>
              <w:spacing w:after="0" w:line="254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8F7469">
              <w:rPr>
                <w:rFonts w:ascii="Calibri" w:eastAsia="Calibri" w:hAnsi="Calibri" w:cs="Times New Roman"/>
                <w:sz w:val="18"/>
                <w:szCs w:val="18"/>
              </w:rPr>
              <w:t>1,253 (4.8%)</w:t>
            </w:r>
          </w:p>
        </w:tc>
      </w:tr>
      <w:tr w:rsidR="008F7469" w:rsidRPr="008F7469" w14:paraId="0404E1A8" w14:textId="77777777">
        <w:trPr>
          <w:trHeight w:val="300"/>
        </w:trPr>
        <w:tc>
          <w:tcPr>
            <w:tcW w:w="200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F9FCF1F" w14:textId="77777777" w:rsidR="008F7469" w:rsidRPr="008F7469" w:rsidRDefault="008F7469" w:rsidP="008F7469">
            <w:pPr>
              <w:spacing w:after="0" w:line="254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8F7469">
              <w:rPr>
                <w:rFonts w:ascii="Calibri" w:eastAsia="Arial" w:hAnsi="Calibri" w:cs="Calibri"/>
                <w:sz w:val="18"/>
                <w:szCs w:val="18"/>
              </w:rPr>
              <w:t xml:space="preserve">  65+ </w:t>
            </w:r>
          </w:p>
        </w:tc>
        <w:tc>
          <w:tcPr>
            <w:tcW w:w="1671" w:type="dxa"/>
            <w:vAlign w:val="bottom"/>
            <w:hideMark/>
          </w:tcPr>
          <w:p w14:paraId="50D99C85" w14:textId="77777777" w:rsidR="008F7469" w:rsidRPr="008F7469" w:rsidRDefault="008F7469" w:rsidP="008F7469">
            <w:pPr>
              <w:spacing w:after="0" w:line="254" w:lineRule="auto"/>
              <w:jc w:val="right"/>
              <w:rPr>
                <w:rFonts w:ascii="Calibri" w:eastAsia="Arial" w:hAnsi="Calibri" w:cs="Calibri"/>
                <w:sz w:val="18"/>
                <w:szCs w:val="18"/>
              </w:rPr>
            </w:pPr>
            <w:r w:rsidRPr="008F7469">
              <w:rPr>
                <w:rFonts w:ascii="Calibri" w:eastAsia="Arial" w:hAnsi="Calibri" w:cs="Calibri"/>
                <w:sz w:val="18"/>
                <w:szCs w:val="18"/>
              </w:rPr>
              <w:t>1,462 (1.5%)</w:t>
            </w:r>
          </w:p>
        </w:tc>
        <w:tc>
          <w:tcPr>
            <w:tcW w:w="1843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756865D" w14:textId="77777777" w:rsidR="008F7469" w:rsidRPr="008F7469" w:rsidRDefault="008F7469" w:rsidP="008F7469">
            <w:pPr>
              <w:spacing w:after="0" w:line="254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8F7469">
              <w:rPr>
                <w:rFonts w:ascii="Calibri" w:eastAsia="Calibri" w:hAnsi="Calibri" w:cs="Times New Roman"/>
                <w:sz w:val="18"/>
                <w:szCs w:val="18"/>
              </w:rPr>
              <w:t>34 (0.6%)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D6D74C7" w14:textId="77777777" w:rsidR="008F7469" w:rsidRPr="008F7469" w:rsidRDefault="008F7469" w:rsidP="008F7469">
            <w:pPr>
              <w:spacing w:after="0" w:line="254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8F7469">
              <w:rPr>
                <w:rFonts w:ascii="Calibri" w:eastAsia="Arial" w:hAnsi="Calibri" w:cs="Calibri"/>
                <w:sz w:val="18"/>
                <w:szCs w:val="18"/>
              </w:rPr>
              <w:t xml:space="preserve">7,313 (1.6%) </w:t>
            </w:r>
          </w:p>
        </w:tc>
        <w:tc>
          <w:tcPr>
            <w:tcW w:w="1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B25CBB6" w14:textId="77777777" w:rsidR="008F7469" w:rsidRPr="008F7469" w:rsidRDefault="008F7469" w:rsidP="008F7469">
            <w:pPr>
              <w:spacing w:after="0" w:line="254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8F7469">
              <w:rPr>
                <w:rFonts w:ascii="Calibri" w:eastAsia="Calibri" w:hAnsi="Calibri" w:cs="Times New Roman"/>
                <w:sz w:val="18"/>
                <w:szCs w:val="18"/>
              </w:rPr>
              <w:t>144 (0.5%)</w:t>
            </w:r>
          </w:p>
        </w:tc>
      </w:tr>
      <w:tr w:rsidR="008F7469" w:rsidRPr="008F7469" w14:paraId="39F4604D" w14:textId="77777777" w:rsidTr="008F7469">
        <w:trPr>
          <w:trHeight w:val="300"/>
        </w:trPr>
        <w:tc>
          <w:tcPr>
            <w:tcW w:w="8774" w:type="dxa"/>
            <w:gridSpan w:val="5"/>
            <w:shd w:val="clear" w:color="auto" w:fill="F2F2F2"/>
            <w:vAlign w:val="bottom"/>
            <w:hideMark/>
          </w:tcPr>
          <w:p w14:paraId="4A51AA05" w14:textId="77777777" w:rsidR="008F7469" w:rsidRPr="008F7469" w:rsidRDefault="008F7469" w:rsidP="008F7469">
            <w:pPr>
              <w:spacing w:after="0" w:line="254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8F7469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 xml:space="preserve">Sex </w:t>
            </w:r>
          </w:p>
        </w:tc>
      </w:tr>
      <w:tr w:rsidR="008F7469" w:rsidRPr="008F7469" w14:paraId="2FC3556F" w14:textId="77777777">
        <w:trPr>
          <w:trHeight w:val="300"/>
        </w:trPr>
        <w:tc>
          <w:tcPr>
            <w:tcW w:w="200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F1F45AF" w14:textId="77777777" w:rsidR="008F7469" w:rsidRPr="008F7469" w:rsidRDefault="008F7469" w:rsidP="008F7469">
            <w:pPr>
              <w:spacing w:after="0" w:line="254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8F7469">
              <w:rPr>
                <w:rFonts w:ascii="Calibri" w:eastAsia="Arial" w:hAnsi="Calibri" w:cs="Calibri"/>
                <w:sz w:val="18"/>
                <w:szCs w:val="18"/>
              </w:rPr>
              <w:t xml:space="preserve">  Female </w:t>
            </w:r>
          </w:p>
        </w:tc>
        <w:tc>
          <w:tcPr>
            <w:tcW w:w="1671" w:type="dxa"/>
            <w:vAlign w:val="bottom"/>
            <w:hideMark/>
          </w:tcPr>
          <w:p w14:paraId="1DC13101" w14:textId="77777777" w:rsidR="008F7469" w:rsidRPr="008F7469" w:rsidRDefault="008F7469" w:rsidP="008F7469">
            <w:pPr>
              <w:spacing w:after="0" w:line="254" w:lineRule="auto"/>
              <w:jc w:val="right"/>
              <w:rPr>
                <w:rFonts w:ascii="Calibri" w:eastAsia="Arial" w:hAnsi="Calibri" w:cs="Calibri"/>
                <w:sz w:val="18"/>
                <w:szCs w:val="18"/>
              </w:rPr>
            </w:pPr>
            <w:r w:rsidRPr="008F7469">
              <w:rPr>
                <w:rFonts w:ascii="Calibri" w:eastAsia="Arial" w:hAnsi="Calibri" w:cs="Calibri"/>
                <w:sz w:val="18"/>
                <w:szCs w:val="18"/>
              </w:rPr>
              <w:t>33,730 (33.8%)</w:t>
            </w:r>
          </w:p>
        </w:tc>
        <w:tc>
          <w:tcPr>
            <w:tcW w:w="1843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781B288" w14:textId="77777777" w:rsidR="008F7469" w:rsidRPr="008F7469" w:rsidRDefault="008F7469" w:rsidP="008F7469">
            <w:pPr>
              <w:spacing w:after="0" w:line="254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8F7469">
              <w:rPr>
                <w:rFonts w:ascii="Calibri" w:eastAsia="Calibri" w:hAnsi="Calibri" w:cs="Times New Roman"/>
                <w:sz w:val="18"/>
                <w:szCs w:val="18"/>
              </w:rPr>
              <w:t>2,075 (33.7%)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5AAC39A" w14:textId="77777777" w:rsidR="008F7469" w:rsidRPr="008F7469" w:rsidRDefault="008F7469" w:rsidP="008F7469">
            <w:pPr>
              <w:spacing w:after="0" w:line="254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8F7469">
              <w:rPr>
                <w:rFonts w:ascii="Calibri" w:eastAsia="Arial" w:hAnsi="Calibri" w:cs="Calibri"/>
                <w:sz w:val="18"/>
                <w:szCs w:val="18"/>
              </w:rPr>
              <w:t xml:space="preserve">159,129 (34.9%) </w:t>
            </w:r>
          </w:p>
        </w:tc>
        <w:tc>
          <w:tcPr>
            <w:tcW w:w="1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31ECDA0" w14:textId="77777777" w:rsidR="008F7469" w:rsidRPr="008F7469" w:rsidRDefault="008F7469" w:rsidP="008F7469">
            <w:pPr>
              <w:spacing w:after="0" w:line="254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8F7469">
              <w:rPr>
                <w:rFonts w:ascii="Calibri" w:eastAsia="Calibri" w:hAnsi="Calibri" w:cs="Times New Roman"/>
                <w:sz w:val="18"/>
                <w:szCs w:val="18"/>
              </w:rPr>
              <w:t>9,581 (36.4%)</w:t>
            </w:r>
          </w:p>
        </w:tc>
      </w:tr>
      <w:tr w:rsidR="008F7469" w:rsidRPr="008F7469" w14:paraId="1DC9181E" w14:textId="77777777">
        <w:trPr>
          <w:trHeight w:val="300"/>
        </w:trPr>
        <w:tc>
          <w:tcPr>
            <w:tcW w:w="200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3B142C9" w14:textId="77777777" w:rsidR="008F7469" w:rsidRPr="008F7469" w:rsidRDefault="008F7469" w:rsidP="008F7469">
            <w:pPr>
              <w:spacing w:after="0" w:line="254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8F7469">
              <w:rPr>
                <w:rFonts w:ascii="Calibri" w:eastAsia="Arial" w:hAnsi="Calibri" w:cs="Calibri"/>
                <w:sz w:val="18"/>
                <w:szCs w:val="18"/>
              </w:rPr>
              <w:t xml:space="preserve">  Male </w:t>
            </w:r>
          </w:p>
        </w:tc>
        <w:tc>
          <w:tcPr>
            <w:tcW w:w="1671" w:type="dxa"/>
            <w:vAlign w:val="bottom"/>
            <w:hideMark/>
          </w:tcPr>
          <w:p w14:paraId="725C1373" w14:textId="77777777" w:rsidR="008F7469" w:rsidRPr="008F7469" w:rsidRDefault="008F7469" w:rsidP="008F7469">
            <w:pPr>
              <w:spacing w:after="0" w:line="254" w:lineRule="auto"/>
              <w:jc w:val="right"/>
              <w:rPr>
                <w:rFonts w:ascii="Calibri" w:eastAsia="Arial" w:hAnsi="Calibri" w:cs="Calibri"/>
                <w:sz w:val="18"/>
                <w:szCs w:val="18"/>
              </w:rPr>
            </w:pPr>
            <w:r w:rsidRPr="008F7469">
              <w:rPr>
                <w:rFonts w:ascii="Calibri" w:eastAsia="Arial" w:hAnsi="Calibri" w:cs="Calibri"/>
                <w:sz w:val="18"/>
                <w:szCs w:val="18"/>
              </w:rPr>
              <w:t>66,167 (66.2%)</w:t>
            </w:r>
          </w:p>
        </w:tc>
        <w:tc>
          <w:tcPr>
            <w:tcW w:w="1843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1631B7C" w14:textId="77777777" w:rsidR="008F7469" w:rsidRPr="008F7469" w:rsidRDefault="008F7469" w:rsidP="008F7469">
            <w:pPr>
              <w:spacing w:after="0" w:line="254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8F7469">
              <w:rPr>
                <w:rFonts w:ascii="Calibri" w:eastAsia="Calibri" w:hAnsi="Calibri" w:cs="Times New Roman"/>
                <w:sz w:val="18"/>
                <w:szCs w:val="18"/>
              </w:rPr>
              <w:t>4,082 (66.3%)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22255DC" w14:textId="77777777" w:rsidR="008F7469" w:rsidRPr="008F7469" w:rsidRDefault="008F7469" w:rsidP="008F7469">
            <w:pPr>
              <w:spacing w:after="0" w:line="254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8F7469">
              <w:rPr>
                <w:rFonts w:ascii="Calibri" w:eastAsia="Arial" w:hAnsi="Calibri" w:cs="Calibri"/>
                <w:sz w:val="18"/>
                <w:szCs w:val="18"/>
              </w:rPr>
              <w:t xml:space="preserve">296,305 (65.1%) </w:t>
            </w:r>
          </w:p>
        </w:tc>
        <w:tc>
          <w:tcPr>
            <w:tcW w:w="1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A44D5C0" w14:textId="77777777" w:rsidR="008F7469" w:rsidRPr="008F7469" w:rsidRDefault="008F7469" w:rsidP="008F7469">
            <w:pPr>
              <w:spacing w:after="0" w:line="254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8F7469">
              <w:rPr>
                <w:rFonts w:ascii="Calibri" w:eastAsia="Calibri" w:hAnsi="Calibri" w:cs="Times New Roman"/>
                <w:sz w:val="18"/>
                <w:szCs w:val="18"/>
              </w:rPr>
              <w:t>16,761 (63.6%)</w:t>
            </w:r>
          </w:p>
        </w:tc>
      </w:tr>
      <w:tr w:rsidR="008F7469" w:rsidRPr="008F7469" w14:paraId="441C601A" w14:textId="77777777" w:rsidTr="008F7469">
        <w:trPr>
          <w:trHeight w:val="300"/>
        </w:trPr>
        <w:tc>
          <w:tcPr>
            <w:tcW w:w="8774" w:type="dxa"/>
            <w:gridSpan w:val="5"/>
            <w:shd w:val="clear" w:color="auto" w:fill="F2F2F2"/>
            <w:vAlign w:val="bottom"/>
            <w:hideMark/>
          </w:tcPr>
          <w:p w14:paraId="46AF09EB" w14:textId="77777777" w:rsidR="008F7469" w:rsidRPr="008F7469" w:rsidRDefault="008F7469" w:rsidP="008F7469">
            <w:pPr>
              <w:spacing w:after="0" w:line="254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8F7469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 xml:space="preserve">Area-level Index of Relative Socioeconomic Disadvantage (IRSD) </w:t>
            </w:r>
          </w:p>
        </w:tc>
      </w:tr>
      <w:tr w:rsidR="008F7469" w:rsidRPr="008F7469" w14:paraId="23F8D36E" w14:textId="77777777">
        <w:trPr>
          <w:trHeight w:val="300"/>
        </w:trPr>
        <w:tc>
          <w:tcPr>
            <w:tcW w:w="200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F9F9639" w14:textId="77777777" w:rsidR="008F7469" w:rsidRPr="008F7469" w:rsidRDefault="008F7469" w:rsidP="008F7469">
            <w:pPr>
              <w:spacing w:after="0" w:line="254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8F7469">
              <w:rPr>
                <w:rFonts w:ascii="Calibri" w:eastAsia="Arial" w:hAnsi="Calibri" w:cs="Calibri"/>
                <w:sz w:val="18"/>
                <w:szCs w:val="18"/>
              </w:rPr>
              <w:t xml:space="preserve">  First quintile </w:t>
            </w:r>
            <w:r w:rsidRPr="008F7469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Pr="008F7469">
              <w:rPr>
                <w:rFonts w:ascii="Calibri" w:eastAsia="Arial" w:hAnsi="Calibri" w:cs="Calibri"/>
                <w:sz w:val="18"/>
                <w:szCs w:val="18"/>
              </w:rPr>
              <w:t xml:space="preserve">(most disadvantaged) </w:t>
            </w:r>
          </w:p>
        </w:tc>
        <w:tc>
          <w:tcPr>
            <w:tcW w:w="1671" w:type="dxa"/>
            <w:vAlign w:val="bottom"/>
            <w:hideMark/>
          </w:tcPr>
          <w:p w14:paraId="7852B4D6" w14:textId="77777777" w:rsidR="008F7469" w:rsidRPr="008F7469" w:rsidRDefault="008F7469" w:rsidP="008F7469">
            <w:pPr>
              <w:spacing w:after="0" w:line="254" w:lineRule="auto"/>
              <w:jc w:val="right"/>
              <w:rPr>
                <w:rFonts w:ascii="Calibri" w:eastAsia="Arial" w:hAnsi="Calibri" w:cs="Calibri"/>
                <w:sz w:val="18"/>
                <w:szCs w:val="18"/>
              </w:rPr>
            </w:pPr>
            <w:r w:rsidRPr="008F7469">
              <w:rPr>
                <w:rFonts w:ascii="Calibri" w:eastAsia="Arial" w:hAnsi="Calibri" w:cs="Calibri"/>
                <w:sz w:val="18"/>
                <w:szCs w:val="18"/>
              </w:rPr>
              <w:t>24,629 (24.7%)</w:t>
            </w:r>
          </w:p>
        </w:tc>
        <w:tc>
          <w:tcPr>
            <w:tcW w:w="1843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7F0756C" w14:textId="77777777" w:rsidR="008F7469" w:rsidRPr="008F7469" w:rsidRDefault="008F7469" w:rsidP="008F7469">
            <w:pPr>
              <w:spacing w:after="0" w:line="254" w:lineRule="auto"/>
              <w:jc w:val="right"/>
              <w:rPr>
                <w:rFonts w:ascii="Calibri" w:eastAsia="Arial" w:hAnsi="Calibri" w:cs="Calibri"/>
                <w:sz w:val="18"/>
                <w:szCs w:val="18"/>
              </w:rPr>
            </w:pPr>
          </w:p>
          <w:p w14:paraId="7ED5777D" w14:textId="77777777" w:rsidR="008F7469" w:rsidRPr="008F7469" w:rsidRDefault="008F7469" w:rsidP="008F7469">
            <w:pPr>
              <w:spacing w:after="0" w:line="254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8F7469">
              <w:rPr>
                <w:rFonts w:ascii="Calibri" w:eastAsia="Calibri" w:hAnsi="Calibri" w:cs="Times New Roman"/>
                <w:sz w:val="18"/>
                <w:szCs w:val="18"/>
              </w:rPr>
              <w:t>1,548 (25.1%)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E55ECA5" w14:textId="77777777" w:rsidR="008F7469" w:rsidRPr="008F7469" w:rsidRDefault="008F7469" w:rsidP="008F7469">
            <w:pPr>
              <w:spacing w:after="0" w:line="254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8F7469">
              <w:rPr>
                <w:rFonts w:ascii="Calibri" w:eastAsia="Arial" w:hAnsi="Calibri" w:cs="Calibri"/>
                <w:sz w:val="18"/>
                <w:szCs w:val="18"/>
              </w:rPr>
              <w:t xml:space="preserve">102,743 (22.6%) </w:t>
            </w:r>
          </w:p>
        </w:tc>
        <w:tc>
          <w:tcPr>
            <w:tcW w:w="1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164680F" w14:textId="77777777" w:rsidR="008F7469" w:rsidRPr="008F7469" w:rsidRDefault="008F7469" w:rsidP="008F7469">
            <w:pPr>
              <w:spacing w:after="0" w:line="254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8F7469">
              <w:rPr>
                <w:rFonts w:ascii="Calibri" w:eastAsia="Calibri" w:hAnsi="Calibri" w:cs="Times New Roman"/>
                <w:sz w:val="18"/>
                <w:szCs w:val="18"/>
              </w:rPr>
              <w:t>4,958 (18.8%)</w:t>
            </w:r>
          </w:p>
        </w:tc>
      </w:tr>
      <w:tr w:rsidR="008F7469" w:rsidRPr="008F7469" w14:paraId="77A04BE5" w14:textId="77777777">
        <w:trPr>
          <w:trHeight w:val="300"/>
        </w:trPr>
        <w:tc>
          <w:tcPr>
            <w:tcW w:w="200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BD3DD7C" w14:textId="77777777" w:rsidR="008F7469" w:rsidRPr="008F7469" w:rsidRDefault="008F7469" w:rsidP="008F7469">
            <w:pPr>
              <w:spacing w:after="0" w:line="254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8F7469">
              <w:rPr>
                <w:rFonts w:ascii="Calibri" w:eastAsia="Arial" w:hAnsi="Calibri" w:cs="Calibri"/>
                <w:sz w:val="18"/>
                <w:szCs w:val="18"/>
              </w:rPr>
              <w:t xml:space="preserve">  Second quintile </w:t>
            </w:r>
          </w:p>
        </w:tc>
        <w:tc>
          <w:tcPr>
            <w:tcW w:w="1671" w:type="dxa"/>
            <w:vAlign w:val="bottom"/>
            <w:hideMark/>
          </w:tcPr>
          <w:p w14:paraId="29E48C34" w14:textId="77777777" w:rsidR="008F7469" w:rsidRPr="008F7469" w:rsidRDefault="008F7469" w:rsidP="008F7469">
            <w:pPr>
              <w:spacing w:after="0" w:line="254" w:lineRule="auto"/>
              <w:jc w:val="right"/>
              <w:rPr>
                <w:rFonts w:ascii="Calibri" w:eastAsia="Arial" w:hAnsi="Calibri" w:cs="Calibri"/>
                <w:sz w:val="18"/>
                <w:szCs w:val="18"/>
              </w:rPr>
            </w:pPr>
            <w:r w:rsidRPr="008F7469">
              <w:rPr>
                <w:rFonts w:ascii="Calibri" w:eastAsia="Arial" w:hAnsi="Calibri" w:cs="Calibri"/>
                <w:sz w:val="18"/>
                <w:szCs w:val="18"/>
              </w:rPr>
              <w:t>22,057 (22.1%)</w:t>
            </w:r>
          </w:p>
        </w:tc>
        <w:tc>
          <w:tcPr>
            <w:tcW w:w="1843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FE37C89" w14:textId="77777777" w:rsidR="008F7469" w:rsidRPr="008F7469" w:rsidRDefault="008F7469" w:rsidP="008F7469">
            <w:pPr>
              <w:spacing w:after="0" w:line="254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8F7469">
              <w:rPr>
                <w:rFonts w:ascii="Calibri" w:eastAsia="Calibri" w:hAnsi="Calibri" w:cs="Times New Roman"/>
                <w:sz w:val="18"/>
                <w:szCs w:val="18"/>
              </w:rPr>
              <w:t>1,475 (24.0%)</w:t>
            </w:r>
            <w:r w:rsidRPr="008F7469">
              <w:rPr>
                <w:rFonts w:ascii="Calibri" w:eastAsia="Arial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52D5EDA" w14:textId="77777777" w:rsidR="008F7469" w:rsidRPr="008F7469" w:rsidRDefault="008F7469" w:rsidP="008F7469">
            <w:pPr>
              <w:spacing w:after="0" w:line="254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8F7469">
              <w:rPr>
                <w:rFonts w:ascii="Calibri" w:eastAsia="Arial" w:hAnsi="Calibri" w:cs="Calibri"/>
                <w:sz w:val="18"/>
                <w:szCs w:val="18"/>
              </w:rPr>
              <w:t>99,407 (21.8%)</w:t>
            </w:r>
          </w:p>
        </w:tc>
        <w:tc>
          <w:tcPr>
            <w:tcW w:w="1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89C84D3" w14:textId="77777777" w:rsidR="008F7469" w:rsidRPr="008F7469" w:rsidRDefault="008F7469" w:rsidP="008F7469">
            <w:pPr>
              <w:spacing w:after="0" w:line="254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8F7469">
              <w:rPr>
                <w:rFonts w:ascii="Calibri" w:eastAsia="Calibri" w:hAnsi="Calibri" w:cs="Times New Roman"/>
                <w:sz w:val="18"/>
                <w:szCs w:val="18"/>
              </w:rPr>
              <w:t>5,803 (22.0%)</w:t>
            </w:r>
          </w:p>
        </w:tc>
      </w:tr>
      <w:tr w:rsidR="008F7469" w:rsidRPr="008F7469" w14:paraId="5A7854BB" w14:textId="77777777">
        <w:trPr>
          <w:trHeight w:val="300"/>
        </w:trPr>
        <w:tc>
          <w:tcPr>
            <w:tcW w:w="200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B8C87B3" w14:textId="77777777" w:rsidR="008F7469" w:rsidRPr="008F7469" w:rsidRDefault="008F7469" w:rsidP="008F7469">
            <w:pPr>
              <w:spacing w:after="0" w:line="254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8F7469">
              <w:rPr>
                <w:rFonts w:ascii="Calibri" w:eastAsia="Arial" w:hAnsi="Calibri" w:cs="Calibri"/>
                <w:sz w:val="18"/>
                <w:szCs w:val="18"/>
              </w:rPr>
              <w:t xml:space="preserve">  Third quintile </w:t>
            </w:r>
          </w:p>
        </w:tc>
        <w:tc>
          <w:tcPr>
            <w:tcW w:w="1671" w:type="dxa"/>
            <w:vAlign w:val="bottom"/>
            <w:hideMark/>
          </w:tcPr>
          <w:p w14:paraId="393ED371" w14:textId="77777777" w:rsidR="008F7469" w:rsidRPr="008F7469" w:rsidRDefault="008F7469" w:rsidP="008F7469">
            <w:pPr>
              <w:spacing w:after="0" w:line="254" w:lineRule="auto"/>
              <w:jc w:val="right"/>
              <w:rPr>
                <w:rFonts w:ascii="Calibri" w:eastAsia="Arial" w:hAnsi="Calibri" w:cs="Calibri"/>
                <w:sz w:val="18"/>
                <w:szCs w:val="18"/>
              </w:rPr>
            </w:pPr>
            <w:r w:rsidRPr="008F7469">
              <w:rPr>
                <w:rFonts w:ascii="Calibri" w:eastAsia="Arial" w:hAnsi="Calibri" w:cs="Calibri"/>
                <w:sz w:val="18"/>
                <w:szCs w:val="18"/>
              </w:rPr>
              <w:t>21,139 (21.2%)</w:t>
            </w:r>
          </w:p>
        </w:tc>
        <w:tc>
          <w:tcPr>
            <w:tcW w:w="1843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A4261BB" w14:textId="77777777" w:rsidR="008F7469" w:rsidRPr="008F7469" w:rsidRDefault="008F7469" w:rsidP="008F7469">
            <w:pPr>
              <w:spacing w:after="0" w:line="254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8F7469">
              <w:rPr>
                <w:rFonts w:ascii="Calibri" w:eastAsia="Calibri" w:hAnsi="Calibri" w:cs="Times New Roman"/>
                <w:sz w:val="18"/>
                <w:szCs w:val="18"/>
              </w:rPr>
              <w:t>1,189 (19.3%)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FAC07F2" w14:textId="77777777" w:rsidR="008F7469" w:rsidRPr="008F7469" w:rsidRDefault="008F7469" w:rsidP="008F7469">
            <w:pPr>
              <w:spacing w:after="0" w:line="254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8F7469">
              <w:rPr>
                <w:rFonts w:ascii="Calibri" w:eastAsia="Arial" w:hAnsi="Calibri" w:cs="Calibri"/>
                <w:sz w:val="18"/>
                <w:szCs w:val="18"/>
              </w:rPr>
              <w:t xml:space="preserve">97,831 (21.5%) </w:t>
            </w:r>
          </w:p>
        </w:tc>
        <w:tc>
          <w:tcPr>
            <w:tcW w:w="1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5B98D8E" w14:textId="77777777" w:rsidR="008F7469" w:rsidRPr="008F7469" w:rsidRDefault="008F7469" w:rsidP="008F7469">
            <w:pPr>
              <w:spacing w:after="0" w:line="254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8F7469">
              <w:rPr>
                <w:rFonts w:ascii="Calibri" w:eastAsia="Calibri" w:hAnsi="Calibri" w:cs="Times New Roman"/>
                <w:sz w:val="18"/>
                <w:szCs w:val="18"/>
              </w:rPr>
              <w:t>5,853 (22.2%)</w:t>
            </w:r>
          </w:p>
        </w:tc>
      </w:tr>
      <w:tr w:rsidR="008F7469" w:rsidRPr="008F7469" w14:paraId="17846127" w14:textId="77777777">
        <w:trPr>
          <w:trHeight w:val="300"/>
        </w:trPr>
        <w:tc>
          <w:tcPr>
            <w:tcW w:w="200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5576319" w14:textId="77777777" w:rsidR="008F7469" w:rsidRPr="008F7469" w:rsidRDefault="008F7469" w:rsidP="008F7469">
            <w:pPr>
              <w:spacing w:after="0" w:line="254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8F7469">
              <w:rPr>
                <w:rFonts w:ascii="Calibri" w:eastAsia="Arial" w:hAnsi="Calibri" w:cs="Calibri"/>
                <w:sz w:val="18"/>
                <w:szCs w:val="18"/>
              </w:rPr>
              <w:t xml:space="preserve">  Fourth quintile </w:t>
            </w:r>
          </w:p>
        </w:tc>
        <w:tc>
          <w:tcPr>
            <w:tcW w:w="1671" w:type="dxa"/>
            <w:vAlign w:val="bottom"/>
            <w:hideMark/>
          </w:tcPr>
          <w:p w14:paraId="148195C5" w14:textId="77777777" w:rsidR="008F7469" w:rsidRPr="008F7469" w:rsidRDefault="008F7469" w:rsidP="008F7469">
            <w:pPr>
              <w:spacing w:after="0" w:line="254" w:lineRule="auto"/>
              <w:jc w:val="right"/>
              <w:rPr>
                <w:rFonts w:ascii="Calibri" w:eastAsia="Arial" w:hAnsi="Calibri" w:cs="Calibri"/>
                <w:sz w:val="18"/>
                <w:szCs w:val="18"/>
              </w:rPr>
            </w:pPr>
            <w:r w:rsidRPr="008F7469">
              <w:rPr>
                <w:rFonts w:ascii="Calibri" w:eastAsia="Arial" w:hAnsi="Calibri" w:cs="Calibri"/>
                <w:sz w:val="18"/>
                <w:szCs w:val="18"/>
              </w:rPr>
              <w:t>15,358 (15.4%)</w:t>
            </w:r>
          </w:p>
        </w:tc>
        <w:tc>
          <w:tcPr>
            <w:tcW w:w="1843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A5B5852" w14:textId="77777777" w:rsidR="008F7469" w:rsidRPr="008F7469" w:rsidRDefault="008F7469" w:rsidP="008F7469">
            <w:pPr>
              <w:spacing w:after="0" w:line="254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8F7469">
              <w:rPr>
                <w:rFonts w:ascii="Calibri" w:eastAsia="Calibri" w:hAnsi="Calibri" w:cs="Times New Roman"/>
                <w:sz w:val="18"/>
                <w:szCs w:val="18"/>
              </w:rPr>
              <w:t>1,212 (19.7%)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D580CA5" w14:textId="77777777" w:rsidR="008F7469" w:rsidRPr="008F7469" w:rsidRDefault="008F7469" w:rsidP="008F7469">
            <w:pPr>
              <w:spacing w:after="0" w:line="254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8F7469">
              <w:rPr>
                <w:rFonts w:ascii="Calibri" w:eastAsia="Arial" w:hAnsi="Calibri" w:cs="Calibri"/>
                <w:sz w:val="18"/>
                <w:szCs w:val="18"/>
              </w:rPr>
              <w:t xml:space="preserve">78,585 (17.3%) </w:t>
            </w:r>
          </w:p>
        </w:tc>
        <w:tc>
          <w:tcPr>
            <w:tcW w:w="1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5E9DB07" w14:textId="77777777" w:rsidR="008F7469" w:rsidRPr="008F7469" w:rsidRDefault="008F7469" w:rsidP="008F7469">
            <w:pPr>
              <w:spacing w:after="0" w:line="254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8F7469">
              <w:rPr>
                <w:rFonts w:ascii="Calibri" w:eastAsia="Calibri" w:hAnsi="Calibri" w:cs="Times New Roman"/>
                <w:sz w:val="18"/>
                <w:szCs w:val="18"/>
              </w:rPr>
              <w:t>5,859 (22.2%)</w:t>
            </w:r>
          </w:p>
        </w:tc>
      </w:tr>
      <w:tr w:rsidR="008F7469" w:rsidRPr="008F7469" w14:paraId="5B29751C" w14:textId="7777777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C8FE531" w14:textId="77777777" w:rsidR="008F7469" w:rsidRPr="008F7469" w:rsidRDefault="008F7469" w:rsidP="008F7469">
            <w:pPr>
              <w:spacing w:after="0" w:line="254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8F7469">
              <w:rPr>
                <w:rFonts w:ascii="Calibri" w:eastAsia="Arial" w:hAnsi="Calibri" w:cs="Calibri"/>
                <w:sz w:val="18"/>
                <w:szCs w:val="18"/>
              </w:rPr>
              <w:t xml:space="preserve">  Fifth quintile </w:t>
            </w:r>
            <w:r w:rsidRPr="008F7469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Pr="008F7469">
              <w:rPr>
                <w:rFonts w:ascii="Calibri" w:eastAsia="Arial" w:hAnsi="Calibri" w:cs="Calibri"/>
                <w:sz w:val="18"/>
                <w:szCs w:val="18"/>
              </w:rPr>
              <w:t xml:space="preserve">(least disadvantaged) 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47586257" w14:textId="77777777" w:rsidR="008F7469" w:rsidRPr="008F7469" w:rsidRDefault="008F7469" w:rsidP="008F7469">
            <w:pPr>
              <w:spacing w:after="0" w:line="254" w:lineRule="auto"/>
              <w:jc w:val="right"/>
              <w:rPr>
                <w:rFonts w:ascii="Calibri" w:eastAsia="Arial" w:hAnsi="Calibri" w:cs="Calibri"/>
                <w:sz w:val="18"/>
                <w:szCs w:val="18"/>
              </w:rPr>
            </w:pPr>
            <w:r w:rsidRPr="008F7469">
              <w:rPr>
                <w:rFonts w:ascii="Calibri" w:eastAsia="Arial" w:hAnsi="Calibri" w:cs="Calibri"/>
                <w:sz w:val="18"/>
                <w:szCs w:val="18"/>
              </w:rPr>
              <w:t>11,645 (11.7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4C17FC5" w14:textId="77777777" w:rsidR="008F7469" w:rsidRPr="008F7469" w:rsidRDefault="008F7469" w:rsidP="008F7469">
            <w:pPr>
              <w:spacing w:after="0" w:line="254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8F7469">
              <w:rPr>
                <w:rFonts w:ascii="Calibri" w:eastAsia="Calibri" w:hAnsi="Calibri" w:cs="Times New Roman"/>
                <w:sz w:val="18"/>
                <w:szCs w:val="18"/>
              </w:rPr>
              <w:t>733 (11.9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E4F6C14" w14:textId="77777777" w:rsidR="008F7469" w:rsidRPr="008F7469" w:rsidRDefault="008F7469" w:rsidP="008F7469">
            <w:pPr>
              <w:spacing w:after="0" w:line="254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8F7469">
              <w:rPr>
                <w:rFonts w:ascii="Calibri" w:eastAsia="Arial" w:hAnsi="Calibri" w:cs="Calibri"/>
                <w:sz w:val="18"/>
                <w:szCs w:val="18"/>
              </w:rPr>
              <w:t xml:space="preserve">62,115 (13.6%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7F207FE" w14:textId="77777777" w:rsidR="008F7469" w:rsidRPr="008F7469" w:rsidRDefault="008F7469" w:rsidP="008F7469">
            <w:pPr>
              <w:spacing w:after="0" w:line="254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8F7469">
              <w:rPr>
                <w:rFonts w:ascii="Calibri" w:eastAsia="Calibri" w:hAnsi="Calibri" w:cs="Times New Roman"/>
                <w:sz w:val="18"/>
                <w:szCs w:val="18"/>
              </w:rPr>
              <w:t>3,869 (14.7%)</w:t>
            </w:r>
          </w:p>
        </w:tc>
      </w:tr>
    </w:tbl>
    <w:p w14:paraId="28B27D2D" w14:textId="6DEA225F" w:rsidR="00A21700" w:rsidRDefault="00D45D46">
      <w:pPr>
        <w:rPr>
          <w:rFonts w:cs="Arial"/>
        </w:rPr>
      </w:pPr>
      <w:r>
        <w:rPr>
          <w:rFonts w:cs="Arial"/>
        </w:rPr>
        <w:t xml:space="preserve">Note: </w:t>
      </w:r>
      <w:r w:rsidR="003222EC" w:rsidRPr="003222EC">
        <w:rPr>
          <w:rFonts w:cs="Arial"/>
        </w:rPr>
        <w:t>Remoteness could not be compared as this was the primary source of missingness. Down syndrome status not presented due to small numbers.</w:t>
      </w:r>
    </w:p>
    <w:p w14:paraId="45250958" w14:textId="77777777" w:rsidR="00AA4700" w:rsidRDefault="00AA4700">
      <w:pPr>
        <w:rPr>
          <w:rFonts w:cs="Arial"/>
        </w:rPr>
      </w:pPr>
    </w:p>
    <w:p w14:paraId="2B1D3C73" w14:textId="77777777" w:rsidR="00AA4700" w:rsidRDefault="00AA4700">
      <w:pPr>
        <w:rPr>
          <w:b/>
          <w:bCs/>
        </w:rPr>
      </w:pPr>
    </w:p>
    <w:p w14:paraId="74F9F60A" w14:textId="77777777" w:rsidR="002B384A" w:rsidRDefault="002B384A">
      <w:pPr>
        <w:rPr>
          <w:b/>
          <w:bCs/>
        </w:rPr>
      </w:pPr>
    </w:p>
    <w:p w14:paraId="363B3697" w14:textId="77777777" w:rsidR="002B384A" w:rsidRDefault="002B384A">
      <w:pPr>
        <w:rPr>
          <w:b/>
          <w:bCs/>
        </w:rPr>
        <w:sectPr w:rsidR="002B384A" w:rsidSect="002F03E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ook w:val="04A0" w:firstRow="1" w:lastRow="0" w:firstColumn="1" w:lastColumn="0" w:noHBand="0" w:noVBand="1"/>
      </w:tblPr>
      <w:tblGrid>
        <w:gridCol w:w="9026"/>
      </w:tblGrid>
      <w:tr w:rsidR="008F3E45" w:rsidRPr="00732DDA" w14:paraId="50A22969" w14:textId="77777777">
        <w:trPr>
          <w:trHeight w:val="300"/>
        </w:trPr>
        <w:tc>
          <w:tcPr>
            <w:tcW w:w="9026" w:type="dxa"/>
          </w:tcPr>
          <w:p w14:paraId="0C8242EA" w14:textId="77777777" w:rsidR="008F3E45" w:rsidRPr="00751AC7" w:rsidRDefault="008F3E45">
            <w:pPr>
              <w:rPr>
                <w:lang w:val="en-AU"/>
              </w:rPr>
            </w:pPr>
            <w:r w:rsidRPr="00751AC7">
              <w:rPr>
                <w:b/>
                <w:bCs/>
                <w:lang w:val="en-AU"/>
              </w:rPr>
              <w:lastRenderedPageBreak/>
              <w:t>Supplementary Figure 1:</w:t>
            </w:r>
            <w:r w:rsidRPr="00751AC7">
              <w:rPr>
                <w:lang w:val="en-AU"/>
              </w:rPr>
              <w:t xml:space="preserve"> Directed acyclic graph showing proposed causal relationships between predictor variables and the outcome diagnosis for the intellectual disability cohort. Figure made using </w:t>
            </w:r>
            <w:proofErr w:type="spellStart"/>
            <w:r w:rsidRPr="00751AC7">
              <w:rPr>
                <w:lang w:val="en-AU"/>
              </w:rPr>
              <w:t>DAGitty</w:t>
            </w:r>
            <w:proofErr w:type="spellEnd"/>
            <w:r w:rsidRPr="00751AC7">
              <w:rPr>
                <w:lang w:val="en-AU"/>
              </w:rPr>
              <w:t xml:space="preserve"> (</w:t>
            </w:r>
            <w:hyperlink r:id="rId8">
              <w:r w:rsidRPr="00751AC7">
                <w:rPr>
                  <w:rStyle w:val="Hyperlink"/>
                  <w:lang w:val="en-AU"/>
                </w:rPr>
                <w:t>http://www.dagitty.net/</w:t>
              </w:r>
            </w:hyperlink>
            <w:r w:rsidRPr="00751AC7">
              <w:rPr>
                <w:lang w:val="en-AU"/>
              </w:rPr>
              <w:t xml:space="preserve">) </w:t>
            </w:r>
          </w:p>
          <w:p w14:paraId="7C4DD2F0" w14:textId="77777777" w:rsidR="008F3E45" w:rsidRPr="00732DDA" w:rsidRDefault="008F3E45">
            <w:r w:rsidRPr="00732DDA">
              <w:rPr>
                <w:noProof/>
              </w:rPr>
              <w:drawing>
                <wp:inline distT="0" distB="0" distL="0" distR="0" wp14:anchorId="6AB736F8" wp14:editId="29244A02">
                  <wp:extent cx="5566299" cy="4103950"/>
                  <wp:effectExtent l="0" t="0" r="0" b="0"/>
                  <wp:docPr id="475283700" name="Picture 4752837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86698" cy="4118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3E45" w:rsidRPr="00732DDA" w14:paraId="551B3B3F" w14:textId="77777777">
        <w:trPr>
          <w:trHeight w:val="300"/>
        </w:trPr>
        <w:tc>
          <w:tcPr>
            <w:tcW w:w="9026" w:type="dxa"/>
          </w:tcPr>
          <w:p w14:paraId="781B9475" w14:textId="77777777" w:rsidR="008F3E45" w:rsidRPr="00732DDA" w:rsidRDefault="008F3E45">
            <w:pPr>
              <w:jc w:val="center"/>
            </w:pPr>
          </w:p>
        </w:tc>
      </w:tr>
    </w:tbl>
    <w:p w14:paraId="0250A8CE" w14:textId="1EEE7887" w:rsidR="003222EC" w:rsidRPr="00B45EA4" w:rsidRDefault="003222EC">
      <w:pPr>
        <w:rPr>
          <w:sz w:val="18"/>
          <w:szCs w:val="18"/>
        </w:rPr>
        <w:sectPr w:rsidR="003222EC" w:rsidRPr="00B45EA4" w:rsidSect="002F03E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B45EA4">
        <w:rPr>
          <w:sz w:val="18"/>
          <w:szCs w:val="18"/>
        </w:rPr>
        <w:t>Note: Green node = exposure (intellectual disability); blue node with "I" = outcome (cancer diagnosis); red nodes = adjusted confounders (age, sex, socioeconomic disadvantage); blue nodes = not adjusted (mediators or consequences of exposure); grey node = unmeasured</w:t>
      </w:r>
      <w:r>
        <w:rPr>
          <w:sz w:val="18"/>
          <w:szCs w:val="18"/>
        </w:rPr>
        <w:t xml:space="preserve"> </w:t>
      </w:r>
      <w:r w:rsidRPr="00B45EA4">
        <w:rPr>
          <w:sz w:val="18"/>
          <w:szCs w:val="18"/>
        </w:rPr>
        <w:t>(modifiable risk factors).</w:t>
      </w:r>
    </w:p>
    <w:tbl>
      <w:tblPr>
        <w:tblStyle w:val="TableGrid"/>
        <w:tblW w:w="0" w:type="auto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ook w:val="04A0" w:firstRow="1" w:lastRow="0" w:firstColumn="1" w:lastColumn="0" w:noHBand="0" w:noVBand="1"/>
      </w:tblPr>
      <w:tblGrid>
        <w:gridCol w:w="9026"/>
      </w:tblGrid>
      <w:tr w:rsidR="008F3E45" w:rsidRPr="00732DDA" w14:paraId="35DFC734" w14:textId="77777777">
        <w:trPr>
          <w:trHeight w:val="300"/>
        </w:trPr>
        <w:tc>
          <w:tcPr>
            <w:tcW w:w="9026" w:type="dxa"/>
          </w:tcPr>
          <w:p w14:paraId="3F718D90" w14:textId="77777777" w:rsidR="008F3E45" w:rsidRDefault="008F3E45">
            <w:pPr>
              <w:rPr>
                <w:sz w:val="18"/>
                <w:szCs w:val="18"/>
                <w:lang w:val="en-AU"/>
              </w:rPr>
            </w:pPr>
            <w:r w:rsidRPr="00751AC7">
              <w:rPr>
                <w:b/>
                <w:bCs/>
                <w:lang w:val="en-AU"/>
              </w:rPr>
              <w:lastRenderedPageBreak/>
              <w:t>Supplementary Figure 2:</w:t>
            </w:r>
            <w:r w:rsidRPr="00751AC7">
              <w:rPr>
                <w:lang w:val="en-AU"/>
              </w:rPr>
              <w:t xml:space="preserve"> Directed acyclic graph showing proposed causal relationships between predictor variables and the outcome diagnosis for the Down syndrome cohort. Figure made using </w:t>
            </w:r>
            <w:proofErr w:type="spellStart"/>
            <w:r w:rsidRPr="00751AC7">
              <w:rPr>
                <w:lang w:val="en-AU"/>
              </w:rPr>
              <w:t>DAGitty</w:t>
            </w:r>
            <w:proofErr w:type="spellEnd"/>
            <w:r w:rsidRPr="00751AC7">
              <w:rPr>
                <w:lang w:val="en-AU"/>
              </w:rPr>
              <w:t xml:space="preserve"> </w:t>
            </w:r>
            <w:r w:rsidRPr="00732DDA">
              <w:rPr>
                <w:sz w:val="18"/>
                <w:szCs w:val="18"/>
                <w:lang w:val="en-AU"/>
              </w:rPr>
              <w:t>(</w:t>
            </w:r>
            <w:hyperlink r:id="rId10">
              <w:r w:rsidRPr="00732DDA">
                <w:rPr>
                  <w:rStyle w:val="Hyperlink"/>
                  <w:sz w:val="18"/>
                  <w:szCs w:val="18"/>
                  <w:lang w:val="en-AU"/>
                </w:rPr>
                <w:t>http://www.dagitty.net/</w:t>
              </w:r>
            </w:hyperlink>
            <w:r w:rsidRPr="00732DDA">
              <w:rPr>
                <w:sz w:val="18"/>
                <w:szCs w:val="18"/>
                <w:lang w:val="en-AU"/>
              </w:rPr>
              <w:t>)</w:t>
            </w:r>
          </w:p>
          <w:p w14:paraId="10BCCBB6" w14:textId="77777777" w:rsidR="00751AC7" w:rsidRPr="00732DDA" w:rsidRDefault="00751AC7">
            <w:pPr>
              <w:rPr>
                <w:sz w:val="18"/>
                <w:szCs w:val="18"/>
                <w:lang w:val="en-AU"/>
              </w:rPr>
            </w:pPr>
          </w:p>
        </w:tc>
      </w:tr>
      <w:tr w:rsidR="008F3E45" w:rsidRPr="00732DDA" w14:paraId="3E41506D" w14:textId="77777777">
        <w:trPr>
          <w:trHeight w:val="300"/>
        </w:trPr>
        <w:tc>
          <w:tcPr>
            <w:tcW w:w="9026" w:type="dxa"/>
          </w:tcPr>
          <w:p w14:paraId="4AC337D2" w14:textId="7ADF5A77" w:rsidR="008F3E45" w:rsidRPr="00732DDA" w:rsidRDefault="008F3E45" w:rsidP="00751AC7">
            <w:r w:rsidRPr="00732DDA">
              <w:rPr>
                <w:noProof/>
              </w:rPr>
              <w:drawing>
                <wp:inline distT="0" distB="0" distL="0" distR="0" wp14:anchorId="41064E2B" wp14:editId="3C8B9E89">
                  <wp:extent cx="5699464" cy="3667760"/>
                  <wp:effectExtent l="0" t="0" r="0" b="8890"/>
                  <wp:docPr id="714613146" name="Picture 7146131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13570" cy="36768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B769CE6" w14:textId="77777777" w:rsidR="003222EC" w:rsidRPr="00B45EA4" w:rsidRDefault="003222EC" w:rsidP="003222EC">
      <w:pPr>
        <w:rPr>
          <w:sz w:val="18"/>
          <w:szCs w:val="18"/>
        </w:rPr>
      </w:pPr>
      <w:r w:rsidRPr="00B45EA4">
        <w:rPr>
          <w:sz w:val="18"/>
          <w:szCs w:val="18"/>
        </w:rPr>
        <w:t>Note: Green node = exposure (Down syndrome); blue node with "I" = outcome (cancer diagnosis); red node = adjusted confounder (sex); blue nodes = not adjusted (Indigenous status, remoteness, socioeconomic disadvantage, primary health care, physical comorbidities, serious mental illness); grey node = unmeasured (modifiable risk factors).</w:t>
      </w:r>
    </w:p>
    <w:p w14:paraId="694CC7BC" w14:textId="06476814" w:rsidR="002F03E3" w:rsidRPr="00B45EA4" w:rsidRDefault="002F03E3" w:rsidP="003222EC">
      <w:pPr>
        <w:rPr>
          <w:sz w:val="18"/>
          <w:szCs w:val="18"/>
        </w:rPr>
      </w:pPr>
    </w:p>
    <w:sectPr w:rsidR="002F03E3" w:rsidRPr="00B45EA4" w:rsidSect="002F03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LIwNDcwNjI3t7AwNjBQ0lEKTi0uzszPAymwqAUAL0CdvCwAAAA="/>
  </w:docVars>
  <w:rsids>
    <w:rsidRoot w:val="00F5378F"/>
    <w:rsid w:val="00021ABC"/>
    <w:rsid w:val="000324DF"/>
    <w:rsid w:val="00053BF1"/>
    <w:rsid w:val="00092EAC"/>
    <w:rsid w:val="000A131C"/>
    <w:rsid w:val="000D7953"/>
    <w:rsid w:val="000F1C2A"/>
    <w:rsid w:val="001857AB"/>
    <w:rsid w:val="00196BF7"/>
    <w:rsid w:val="001A65BC"/>
    <w:rsid w:val="001C1386"/>
    <w:rsid w:val="00206564"/>
    <w:rsid w:val="00241D1B"/>
    <w:rsid w:val="00243039"/>
    <w:rsid w:val="002513AA"/>
    <w:rsid w:val="00263CBA"/>
    <w:rsid w:val="00273B77"/>
    <w:rsid w:val="00290043"/>
    <w:rsid w:val="00291704"/>
    <w:rsid w:val="002969E1"/>
    <w:rsid w:val="002B384A"/>
    <w:rsid w:val="002B7BBD"/>
    <w:rsid w:val="002D12AF"/>
    <w:rsid w:val="002D638A"/>
    <w:rsid w:val="002F03E3"/>
    <w:rsid w:val="003222EC"/>
    <w:rsid w:val="003249CC"/>
    <w:rsid w:val="00341DF7"/>
    <w:rsid w:val="0034769F"/>
    <w:rsid w:val="00393C32"/>
    <w:rsid w:val="003A5B0D"/>
    <w:rsid w:val="003C79F7"/>
    <w:rsid w:val="003D4BED"/>
    <w:rsid w:val="003E2CC2"/>
    <w:rsid w:val="004076C3"/>
    <w:rsid w:val="00467ADF"/>
    <w:rsid w:val="004B17AD"/>
    <w:rsid w:val="004C282D"/>
    <w:rsid w:val="004C3682"/>
    <w:rsid w:val="005C3A31"/>
    <w:rsid w:val="005C4F32"/>
    <w:rsid w:val="005D6E5A"/>
    <w:rsid w:val="005E1673"/>
    <w:rsid w:val="00601753"/>
    <w:rsid w:val="006064A9"/>
    <w:rsid w:val="00613566"/>
    <w:rsid w:val="00626566"/>
    <w:rsid w:val="00634409"/>
    <w:rsid w:val="00677DB8"/>
    <w:rsid w:val="00693001"/>
    <w:rsid w:val="00695F29"/>
    <w:rsid w:val="006B3CBC"/>
    <w:rsid w:val="006C64CF"/>
    <w:rsid w:val="006F0B85"/>
    <w:rsid w:val="00732DDA"/>
    <w:rsid w:val="007444F9"/>
    <w:rsid w:val="00751AC7"/>
    <w:rsid w:val="0077466B"/>
    <w:rsid w:val="00775E07"/>
    <w:rsid w:val="00785BD3"/>
    <w:rsid w:val="007B25A2"/>
    <w:rsid w:val="007D0B5F"/>
    <w:rsid w:val="007E28B9"/>
    <w:rsid w:val="007E3417"/>
    <w:rsid w:val="007F2347"/>
    <w:rsid w:val="00821D30"/>
    <w:rsid w:val="008224FD"/>
    <w:rsid w:val="00826C1D"/>
    <w:rsid w:val="00846BA2"/>
    <w:rsid w:val="008777AD"/>
    <w:rsid w:val="00886446"/>
    <w:rsid w:val="008F3E45"/>
    <w:rsid w:val="008F40ED"/>
    <w:rsid w:val="008F7469"/>
    <w:rsid w:val="00904377"/>
    <w:rsid w:val="00933F8F"/>
    <w:rsid w:val="00940E26"/>
    <w:rsid w:val="00977823"/>
    <w:rsid w:val="009877F1"/>
    <w:rsid w:val="009E03ED"/>
    <w:rsid w:val="009E67DB"/>
    <w:rsid w:val="009F370C"/>
    <w:rsid w:val="00A02090"/>
    <w:rsid w:val="00A123B4"/>
    <w:rsid w:val="00A21700"/>
    <w:rsid w:val="00A307A7"/>
    <w:rsid w:val="00A54895"/>
    <w:rsid w:val="00A71119"/>
    <w:rsid w:val="00AA4700"/>
    <w:rsid w:val="00AB1DB4"/>
    <w:rsid w:val="00AD3ED4"/>
    <w:rsid w:val="00AE0868"/>
    <w:rsid w:val="00AE5C20"/>
    <w:rsid w:val="00B45EA4"/>
    <w:rsid w:val="00B6157B"/>
    <w:rsid w:val="00B805FC"/>
    <w:rsid w:val="00B833ED"/>
    <w:rsid w:val="00B85F03"/>
    <w:rsid w:val="00B94B46"/>
    <w:rsid w:val="00BA771E"/>
    <w:rsid w:val="00C011B6"/>
    <w:rsid w:val="00C4370A"/>
    <w:rsid w:val="00C540E1"/>
    <w:rsid w:val="00C72827"/>
    <w:rsid w:val="00C7795A"/>
    <w:rsid w:val="00CA4CE9"/>
    <w:rsid w:val="00CD4B02"/>
    <w:rsid w:val="00CE3F10"/>
    <w:rsid w:val="00D4530A"/>
    <w:rsid w:val="00D45D46"/>
    <w:rsid w:val="00D86AA6"/>
    <w:rsid w:val="00DA245D"/>
    <w:rsid w:val="00DC2E06"/>
    <w:rsid w:val="00DD2EC9"/>
    <w:rsid w:val="00DE7DD5"/>
    <w:rsid w:val="00DF3316"/>
    <w:rsid w:val="00E36FFA"/>
    <w:rsid w:val="00E7194F"/>
    <w:rsid w:val="00E96EDC"/>
    <w:rsid w:val="00EB02D1"/>
    <w:rsid w:val="00EB20BD"/>
    <w:rsid w:val="00F02040"/>
    <w:rsid w:val="00F3342B"/>
    <w:rsid w:val="00F5378F"/>
    <w:rsid w:val="00F650BA"/>
    <w:rsid w:val="00F7197A"/>
    <w:rsid w:val="00FC5752"/>
    <w:rsid w:val="00FD51EC"/>
    <w:rsid w:val="00FD6073"/>
    <w:rsid w:val="00FF0C12"/>
    <w:rsid w:val="05C7C487"/>
    <w:rsid w:val="33882BF3"/>
    <w:rsid w:val="415AC42D"/>
    <w:rsid w:val="4BFCB030"/>
    <w:rsid w:val="523C576A"/>
    <w:rsid w:val="6A4BE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65B23"/>
  <w15:chartTrackingRefBased/>
  <w15:docId w15:val="{99EEB35B-83F3-4245-A674-B0BB9CA66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378F"/>
  </w:style>
  <w:style w:type="paragraph" w:styleId="Heading1">
    <w:name w:val="heading 1"/>
    <w:basedOn w:val="Normal"/>
    <w:next w:val="Normal"/>
    <w:link w:val="Heading1Char"/>
    <w:uiPriority w:val="9"/>
    <w:qFormat/>
    <w:rsid w:val="00F537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37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37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37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37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37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37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37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37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37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537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37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37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37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37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37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37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37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37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37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37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37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37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37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37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37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37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37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378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5378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5378F"/>
    <w:rPr>
      <w:color w:val="467886" w:themeColor="hyperlink"/>
      <w:u w:val="single"/>
    </w:rPr>
  </w:style>
  <w:style w:type="table" w:customStyle="1" w:styleId="TableGrid61">
    <w:name w:val="Table Grid61"/>
    <w:basedOn w:val="TableNormal"/>
    <w:next w:val="TableGrid"/>
    <w:uiPriority w:val="59"/>
    <w:rsid w:val="00F5378F"/>
    <w:pPr>
      <w:spacing w:after="0" w:line="240" w:lineRule="auto"/>
    </w:pPr>
    <w:rPr>
      <w:rFonts w:eastAsia="Times New Roman" w:cs="Times New Roman"/>
      <w:kern w:val="0"/>
      <w:lang w:val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paragraph">
    <w:name w:val="paragraph"/>
    <w:basedOn w:val="Normal"/>
    <w:rsid w:val="00F537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table" w:customStyle="1" w:styleId="TableGrid9">
    <w:name w:val="Table Grid9"/>
    <w:basedOn w:val="TableNormal"/>
    <w:next w:val="TableGrid"/>
    <w:uiPriority w:val="59"/>
    <w:rsid w:val="00F5378F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2">
    <w:name w:val="Tabellenraster2"/>
    <w:basedOn w:val="TableNormal"/>
    <w:next w:val="TableGrid"/>
    <w:uiPriority w:val="39"/>
    <w:rsid w:val="00F5378F"/>
    <w:pPr>
      <w:spacing w:after="0" w:line="240" w:lineRule="auto"/>
    </w:pPr>
    <w:rPr>
      <w:rFonts w:eastAsia="Times New Roman" w:cs="Times New Roman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TableNormal"/>
    <w:next w:val="TableGrid"/>
    <w:uiPriority w:val="59"/>
    <w:rsid w:val="00F5378F"/>
    <w:pPr>
      <w:spacing w:after="0" w:line="240" w:lineRule="auto"/>
    </w:pPr>
    <w:rPr>
      <w:rFonts w:eastAsia="Times New Roman" w:cs="Times New Roman"/>
      <w:kern w:val="0"/>
      <w:lang w:val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">
    <w:name w:val="Table Grid1"/>
    <w:basedOn w:val="TableNormal"/>
    <w:next w:val="TableGrid"/>
    <w:uiPriority w:val="59"/>
    <w:rsid w:val="00F5378F"/>
    <w:pPr>
      <w:spacing w:after="0" w:line="240" w:lineRule="auto"/>
    </w:pPr>
    <w:rPr>
      <w:rFonts w:eastAsia="MS Mincho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92E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2E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2E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2E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2EAC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092EA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F2347"/>
    <w:pPr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sid w:val="00785BD3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dagitty.net/" TargetMode="Externa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0" Type="http://schemas.openxmlformats.org/officeDocument/2006/relationships/hyperlink" Target="http://www.dagitty.net/" TargetMode="External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42B582EC53404B868E27B9E2EDF32E" ma:contentTypeVersion="11" ma:contentTypeDescription="Create a new document." ma:contentTypeScope="" ma:versionID="29abab55737209f7a4424a90e3495ce8">
  <xsd:schema xmlns:xsd="http://www.w3.org/2001/XMLSchema" xmlns:xs="http://www.w3.org/2001/XMLSchema" xmlns:p="http://schemas.microsoft.com/office/2006/metadata/properties" xmlns:ns2="7c969b62-3cff-49c7-b216-7e05720c745e" xmlns:ns3="032b3ea9-d0e8-4a3c-84a8-f96a0ff214c8" targetNamespace="http://schemas.microsoft.com/office/2006/metadata/properties" ma:root="true" ma:fieldsID="605208b1780ffedca64dd9a255890b47" ns2:_="" ns3:_="">
    <xsd:import namespace="7c969b62-3cff-49c7-b216-7e05720c745e"/>
    <xsd:import namespace="032b3ea9-d0e8-4a3c-84a8-f96a0ff214c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969b62-3cff-49c7-b216-7e05720c74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b026aac-6b52-4d7e-a64d-f3ee90946f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2b3ea9-d0e8-4a3c-84a8-f96a0ff214c8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68db0648-1012-455b-9bf9-9fbfc79bd79c}" ma:internalName="TaxCatchAll" ma:showField="CatchAllData" ma:web="032b3ea9-d0e8-4a3c-84a8-f96a0ff214c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32b3ea9-d0e8-4a3c-84a8-f96a0ff214c8" xsi:nil="true"/>
    <lcf76f155ced4ddcb4097134ff3c332f xmlns="7c969b62-3cff-49c7-b216-7e05720c745e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F5F7EB-216D-4E23-B258-91E6934D98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969b62-3cff-49c7-b216-7e05720c745e"/>
    <ds:schemaRef ds:uri="032b3ea9-d0e8-4a3c-84a8-f96a0ff214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77CEF6E-1925-470B-B1F8-9802AC223BC4}">
  <ds:schemaRefs>
    <ds:schemaRef ds:uri="http://schemas.microsoft.com/office/2006/metadata/properties"/>
    <ds:schemaRef ds:uri="http://schemas.microsoft.com/office/infopath/2007/PartnerControls"/>
    <ds:schemaRef ds:uri="032b3ea9-d0e8-4a3c-84a8-f96a0ff214c8"/>
    <ds:schemaRef ds:uri="7c969b62-3cff-49c7-b216-7e05720c745e"/>
  </ds:schemaRefs>
</ds:datastoreItem>
</file>

<file path=customXml/itemProps3.xml><?xml version="1.0" encoding="utf-8"?>
<ds:datastoreItem xmlns:ds="http://schemas.openxmlformats.org/officeDocument/2006/customXml" ds:itemID="{9EC81D5D-CFD4-4572-94A9-FADA9B3311C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1529E93-30EB-435D-BF4C-7C1C68885B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642</Words>
  <Characters>9557</Characters>
  <Application>Microsoft Office Word</Application>
  <DocSecurity>0</DocSecurity>
  <Lines>233</Lines>
  <Paragraphs>127</Paragraphs>
  <ScaleCrop>false</ScaleCrop>
  <Company/>
  <LinksUpToDate>false</LinksUpToDate>
  <CharactersWithSpaces>1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eyaporn Srasuebkul</dc:creator>
  <cp:keywords/>
  <dc:description/>
  <cp:lastModifiedBy>Preeyaporn Srasuebkul</cp:lastModifiedBy>
  <cp:revision>3</cp:revision>
  <dcterms:created xsi:type="dcterms:W3CDTF">2026-03-04T05:35:00Z</dcterms:created>
  <dcterms:modified xsi:type="dcterms:W3CDTF">2026-03-04T0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42B582EC53404B868E27B9E2EDF32E</vt:lpwstr>
  </property>
  <property fmtid="{D5CDD505-2E9C-101B-9397-08002B2CF9AE}" pid="3" name="GrammarlyDocumentId">
    <vt:lpwstr>85c914b4-280f-4ea8-877c-20faa5d13d48</vt:lpwstr>
  </property>
  <property fmtid="{D5CDD505-2E9C-101B-9397-08002B2CF9AE}" pid="4" name="MediaServiceImageTags">
    <vt:lpwstr/>
  </property>
</Properties>
</file>